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896FB" w14:textId="77777777" w:rsidR="006D3F66" w:rsidRPr="00005170" w:rsidRDefault="006D3F66" w:rsidP="006D3F66">
      <w:pPr>
        <w:spacing w:after="0" w:line="240" w:lineRule="auto"/>
        <w:jc w:val="both"/>
        <w:rPr>
          <w:rFonts w:asciiTheme="majorBidi" w:hAnsiTheme="majorBidi" w:cstheme="majorBidi"/>
          <w:sz w:val="24"/>
          <w:szCs w:val="24"/>
          <w:shd w:val="clear" w:color="auto" w:fill="FFFFFF"/>
        </w:rPr>
      </w:pPr>
      <w:bookmarkStart w:id="0" w:name="_Hlk121091363"/>
      <w:r w:rsidRPr="00005170">
        <w:rPr>
          <w:rFonts w:asciiTheme="majorBidi" w:hAnsiTheme="majorBidi" w:cstheme="majorBidi"/>
          <w:b/>
          <w:bCs/>
          <w:sz w:val="24"/>
          <w:szCs w:val="24"/>
          <w:shd w:val="clear" w:color="auto" w:fill="FFFFFF"/>
        </w:rPr>
        <w:t>Table 1</w:t>
      </w:r>
      <w:r w:rsidRPr="00005170">
        <w:rPr>
          <w:rFonts w:asciiTheme="majorBidi" w:hAnsiTheme="majorBidi" w:cstheme="majorBidi"/>
          <w:sz w:val="24"/>
          <w:szCs w:val="24"/>
          <w:shd w:val="clear" w:color="auto" w:fill="FFFFFF"/>
        </w:rPr>
        <w:t xml:space="preserve">: </w:t>
      </w:r>
      <w:r w:rsidRPr="00005170">
        <w:rPr>
          <w:rFonts w:asciiTheme="majorBidi" w:hAnsiTheme="majorBidi" w:cstheme="majorBidi"/>
          <w:sz w:val="24"/>
          <w:szCs w:val="24"/>
        </w:rPr>
        <w:t>Characteristics of enrolled most common and recent studies demonstrating chest severity score (CSS) in COVID-19</w:t>
      </w:r>
      <w:r w:rsidRPr="00005170">
        <w:rPr>
          <w:rFonts w:asciiTheme="majorBidi" w:hAnsiTheme="majorBidi" w:cstheme="majorBidi"/>
          <w:b/>
          <w:bCs/>
          <w:sz w:val="24"/>
          <w:szCs w:val="24"/>
        </w:rPr>
        <w:t xml:space="preserve"> </w:t>
      </w:r>
    </w:p>
    <w:tbl>
      <w:tblPr>
        <w:tblpPr w:leftFromText="180" w:rightFromText="180" w:vertAnchor="text" w:horzAnchor="margin" w:tblpXSpec="center" w:tblpY="96"/>
        <w:tblW w:w="15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2"/>
        <w:gridCol w:w="1276"/>
        <w:gridCol w:w="1008"/>
        <w:gridCol w:w="1666"/>
        <w:gridCol w:w="1275"/>
        <w:gridCol w:w="1681"/>
        <w:gridCol w:w="2650"/>
        <w:gridCol w:w="3897"/>
        <w:gridCol w:w="1206"/>
      </w:tblGrid>
      <w:tr w:rsidR="00005170" w:rsidRPr="00005170" w14:paraId="308EFEB1" w14:textId="77777777" w:rsidTr="00666835">
        <w:trPr>
          <w:trHeight w:val="557"/>
        </w:trPr>
        <w:tc>
          <w:tcPr>
            <w:tcW w:w="1212" w:type="dxa"/>
            <w:shd w:val="clear" w:color="auto" w:fill="E7E6E6" w:themeFill="background2"/>
            <w:noWrap/>
            <w:vAlign w:val="bottom"/>
            <w:hideMark/>
          </w:tcPr>
          <w:p w14:paraId="6304EAD5"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r w:rsidRPr="00005170">
              <w:rPr>
                <w:rFonts w:asciiTheme="majorBidi" w:eastAsia="Times New Roman" w:hAnsiTheme="majorBidi" w:cstheme="majorBidi"/>
                <w:b/>
                <w:bCs/>
                <w:sz w:val="18"/>
                <w:szCs w:val="18"/>
              </w:rPr>
              <w:t>Authors</w:t>
            </w:r>
          </w:p>
          <w:p w14:paraId="4EB1CA70"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p w14:paraId="15B01B75"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p w14:paraId="201A1925"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tc>
        <w:tc>
          <w:tcPr>
            <w:tcW w:w="1276" w:type="dxa"/>
            <w:shd w:val="clear" w:color="auto" w:fill="E7E6E6" w:themeFill="background2"/>
            <w:noWrap/>
            <w:vAlign w:val="bottom"/>
            <w:hideMark/>
          </w:tcPr>
          <w:p w14:paraId="2443586A"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r w:rsidRPr="00005170">
              <w:rPr>
                <w:rFonts w:asciiTheme="majorBidi" w:eastAsia="Times New Roman" w:hAnsiTheme="majorBidi" w:cstheme="majorBidi"/>
                <w:b/>
                <w:bCs/>
                <w:sz w:val="18"/>
                <w:szCs w:val="18"/>
              </w:rPr>
              <w:t>Number of patients</w:t>
            </w:r>
          </w:p>
          <w:p w14:paraId="46A3A849"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p w14:paraId="0F7BC0D4"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p w14:paraId="19A1435C"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tc>
        <w:tc>
          <w:tcPr>
            <w:tcW w:w="1008" w:type="dxa"/>
            <w:shd w:val="clear" w:color="auto" w:fill="E7E6E6" w:themeFill="background2"/>
          </w:tcPr>
          <w:p w14:paraId="5AA1D8B1"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p w14:paraId="0E02E7F4"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r w:rsidRPr="00005170">
              <w:rPr>
                <w:rFonts w:asciiTheme="majorBidi" w:eastAsia="Times New Roman" w:hAnsiTheme="majorBidi" w:cstheme="majorBidi"/>
                <w:b/>
                <w:bCs/>
                <w:sz w:val="18"/>
                <w:szCs w:val="18"/>
              </w:rPr>
              <w:t>Age range</w:t>
            </w:r>
          </w:p>
        </w:tc>
        <w:tc>
          <w:tcPr>
            <w:tcW w:w="1666" w:type="dxa"/>
            <w:shd w:val="clear" w:color="auto" w:fill="E7E6E6" w:themeFill="background2"/>
          </w:tcPr>
          <w:p w14:paraId="20893377"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p w14:paraId="4A881C12"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r w:rsidRPr="00005170">
              <w:rPr>
                <w:rFonts w:asciiTheme="majorBidi" w:eastAsia="Times New Roman" w:hAnsiTheme="majorBidi" w:cstheme="majorBidi"/>
                <w:b/>
                <w:bCs/>
                <w:sz w:val="18"/>
                <w:szCs w:val="18"/>
              </w:rPr>
              <w:t>Study centre</w:t>
            </w:r>
          </w:p>
        </w:tc>
        <w:tc>
          <w:tcPr>
            <w:tcW w:w="1275" w:type="dxa"/>
            <w:shd w:val="clear" w:color="auto" w:fill="E7E6E6" w:themeFill="background2"/>
            <w:noWrap/>
            <w:vAlign w:val="bottom"/>
            <w:hideMark/>
          </w:tcPr>
          <w:p w14:paraId="62A9AF16"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r w:rsidRPr="00005170">
              <w:rPr>
                <w:rFonts w:asciiTheme="majorBidi" w:eastAsia="Times New Roman" w:hAnsiTheme="majorBidi" w:cstheme="majorBidi"/>
                <w:b/>
                <w:bCs/>
                <w:sz w:val="18"/>
                <w:szCs w:val="18"/>
              </w:rPr>
              <w:t xml:space="preserve">Imaging (x-rays/CT) Scanner </w:t>
            </w:r>
          </w:p>
          <w:p w14:paraId="22AEC2F3"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p w14:paraId="2579A398"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tc>
        <w:tc>
          <w:tcPr>
            <w:tcW w:w="1681" w:type="dxa"/>
            <w:shd w:val="clear" w:color="auto" w:fill="E7E6E6" w:themeFill="background2"/>
            <w:noWrap/>
            <w:vAlign w:val="bottom"/>
            <w:hideMark/>
          </w:tcPr>
          <w:p w14:paraId="4685C45A"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r w:rsidRPr="00005170">
              <w:rPr>
                <w:rFonts w:asciiTheme="majorBidi" w:eastAsia="Times New Roman" w:hAnsiTheme="majorBidi" w:cstheme="majorBidi"/>
                <w:b/>
                <w:bCs/>
                <w:sz w:val="18"/>
                <w:szCs w:val="18"/>
              </w:rPr>
              <w:t>Examination parameters</w:t>
            </w:r>
          </w:p>
          <w:p w14:paraId="14CA8B23"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p w14:paraId="39487A68"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p w14:paraId="2C8CC691"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tc>
        <w:tc>
          <w:tcPr>
            <w:tcW w:w="2650" w:type="dxa"/>
            <w:shd w:val="clear" w:color="auto" w:fill="E7E6E6" w:themeFill="background2"/>
          </w:tcPr>
          <w:p w14:paraId="2FAA79E6"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p w14:paraId="3A134280"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r w:rsidRPr="00005170">
              <w:rPr>
                <w:rFonts w:asciiTheme="majorBidi" w:eastAsia="Times New Roman" w:hAnsiTheme="majorBidi" w:cstheme="majorBidi"/>
                <w:b/>
                <w:bCs/>
                <w:sz w:val="18"/>
                <w:szCs w:val="18"/>
              </w:rPr>
              <w:t>Chest severity score calculation</w:t>
            </w:r>
          </w:p>
        </w:tc>
        <w:tc>
          <w:tcPr>
            <w:tcW w:w="3897" w:type="dxa"/>
            <w:shd w:val="clear" w:color="auto" w:fill="E7E6E6" w:themeFill="background2"/>
            <w:noWrap/>
            <w:vAlign w:val="bottom"/>
            <w:hideMark/>
          </w:tcPr>
          <w:p w14:paraId="0FEAE917"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r w:rsidRPr="00005170">
              <w:rPr>
                <w:rFonts w:asciiTheme="majorBidi" w:eastAsia="Times New Roman" w:hAnsiTheme="majorBidi" w:cstheme="majorBidi"/>
                <w:b/>
                <w:bCs/>
                <w:sz w:val="18"/>
                <w:szCs w:val="18"/>
              </w:rPr>
              <w:t>Main results</w:t>
            </w:r>
          </w:p>
          <w:p w14:paraId="41FCE0DC"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p w14:paraId="1D4B3908"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p w14:paraId="69D7AAF7"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p w14:paraId="11C6B560"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p>
        </w:tc>
        <w:tc>
          <w:tcPr>
            <w:tcW w:w="1206" w:type="dxa"/>
            <w:shd w:val="clear" w:color="auto" w:fill="E7E6E6" w:themeFill="background2"/>
          </w:tcPr>
          <w:p w14:paraId="0F28F015" w14:textId="77777777" w:rsidR="006D3F66" w:rsidRPr="00005170" w:rsidRDefault="006D3F66" w:rsidP="00666835">
            <w:pPr>
              <w:spacing w:after="0" w:line="240" w:lineRule="auto"/>
              <w:jc w:val="center"/>
              <w:rPr>
                <w:rFonts w:asciiTheme="majorBidi" w:eastAsia="Times New Roman" w:hAnsiTheme="majorBidi" w:cstheme="majorBidi"/>
                <w:b/>
                <w:bCs/>
                <w:sz w:val="18"/>
                <w:szCs w:val="18"/>
              </w:rPr>
            </w:pPr>
            <w:r w:rsidRPr="00005170">
              <w:rPr>
                <w:rFonts w:asciiTheme="majorBidi" w:eastAsia="Times New Roman" w:hAnsiTheme="majorBidi" w:cstheme="majorBidi"/>
                <w:b/>
                <w:bCs/>
                <w:sz w:val="18"/>
                <w:szCs w:val="18"/>
              </w:rPr>
              <w:t>Study design</w:t>
            </w:r>
          </w:p>
        </w:tc>
      </w:tr>
      <w:tr w:rsidR="00005170" w:rsidRPr="00005170" w14:paraId="39E1B244" w14:textId="77777777" w:rsidTr="00666835">
        <w:trPr>
          <w:trHeight w:val="1739"/>
        </w:trPr>
        <w:tc>
          <w:tcPr>
            <w:tcW w:w="1212" w:type="dxa"/>
            <w:shd w:val="clear" w:color="auto" w:fill="FFFFFF" w:themeFill="background1"/>
            <w:noWrap/>
            <w:vAlign w:val="bottom"/>
          </w:tcPr>
          <w:p w14:paraId="78CD9474" w14:textId="4B2E166E" w:rsidR="006D3F66" w:rsidRPr="00005170" w:rsidRDefault="006D3F66" w:rsidP="00990E10">
            <w:pPr>
              <w:spacing w:after="0" w:line="240" w:lineRule="auto"/>
              <w:jc w:val="both"/>
              <w:rPr>
                <w:rFonts w:asciiTheme="majorBidi" w:eastAsia="Times New Roman" w:hAnsiTheme="majorBidi" w:cstheme="majorBidi"/>
                <w:b/>
                <w:bCs/>
                <w:sz w:val="18"/>
                <w:szCs w:val="18"/>
              </w:rPr>
            </w:pPr>
          </w:p>
          <w:p w14:paraId="01C52346"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02E6F519" w14:textId="1DDBDE3B" w:rsidR="006D3F66" w:rsidRPr="00005170" w:rsidRDefault="006D3F66" w:rsidP="00666835">
            <w:pPr>
              <w:spacing w:after="0" w:line="240" w:lineRule="auto"/>
              <w:jc w:val="both"/>
              <w:rPr>
                <w:rFonts w:asciiTheme="majorBidi" w:eastAsia="Times New Roman" w:hAnsiTheme="majorBidi" w:cstheme="majorBidi"/>
                <w:b/>
                <w:bCs/>
                <w:sz w:val="18"/>
                <w:szCs w:val="18"/>
              </w:rPr>
            </w:pPr>
            <w:r w:rsidRPr="00005170">
              <w:rPr>
                <w:rFonts w:asciiTheme="majorBidi" w:hAnsiTheme="majorBidi" w:cstheme="majorBidi"/>
                <w:b/>
                <w:bCs/>
                <w:sz w:val="18"/>
                <w:szCs w:val="18"/>
              </w:rPr>
              <w:t>Al-</w:t>
            </w:r>
            <w:proofErr w:type="spellStart"/>
            <w:r w:rsidRPr="00005170">
              <w:rPr>
                <w:rFonts w:asciiTheme="majorBidi" w:hAnsiTheme="majorBidi" w:cstheme="majorBidi"/>
                <w:b/>
                <w:bCs/>
                <w:sz w:val="18"/>
                <w:szCs w:val="18"/>
              </w:rPr>
              <w:t>Mosawe</w:t>
            </w:r>
            <w:proofErr w:type="spellEnd"/>
            <w:r w:rsidRPr="00005170">
              <w:rPr>
                <w:rFonts w:asciiTheme="majorBidi" w:hAnsiTheme="majorBidi" w:cstheme="majorBidi"/>
                <w:b/>
                <w:bCs/>
                <w:sz w:val="18"/>
                <w:szCs w:val="18"/>
              </w:rPr>
              <w:t xml:space="preserve"> et al., 2021 </w:t>
            </w:r>
            <w:r w:rsidR="00D5362C">
              <w:rPr>
                <w:rFonts w:asciiTheme="majorBidi" w:hAnsiTheme="majorBidi" w:cstheme="majorBidi"/>
                <w:b/>
                <w:bCs/>
                <w:sz w:val="18"/>
                <w:szCs w:val="18"/>
              </w:rPr>
              <w:t xml:space="preserve"> </w:t>
            </w:r>
            <w:r w:rsidR="00D5362C">
              <w:rPr>
                <w:rFonts w:asciiTheme="majorBidi" w:hAnsiTheme="majorBidi" w:cstheme="majorBidi"/>
                <w:b/>
                <w:bCs/>
                <w:sz w:val="18"/>
                <w:szCs w:val="18"/>
              </w:rPr>
              <w:fldChar w:fldCharType="begin"/>
            </w:r>
            <w:r w:rsidR="00D5362C">
              <w:rPr>
                <w:rFonts w:asciiTheme="majorBidi" w:hAnsiTheme="majorBidi" w:cstheme="majorBidi"/>
                <w:b/>
                <w:bCs/>
                <w:sz w:val="18"/>
                <w:szCs w:val="18"/>
              </w:rPr>
              <w:instrText xml:space="preserve"> ADDIN ZOTERO_ITEM CSL_CITATION {"citationID":"abv547cgko","properties":{"formattedCitation":"(1)","plainCitation":"(1)","noteIndex":0},"citationItems":[{"id":4332,"uris":["http://zotero.org/users/7194330/items/2F79I7PZ"],"itemData":{"id":4332,"type":"article-journal","abstract":"Background\nSince June 2020, an explosion in number of new COVID-19 patients has been reported in Iraq with a steady increment in new daily reported cases over the next 3 months. The limited number of PCR kits in the country and the increment in the number of new COVID-19 cases makes the role of CT scan examinations rising and becoming essential in aiding the health institutions in diagnosing and isolating infected patients and those in close contacts. This study will review the spectrum of CT pulmonary changes due to COVID-19 infection and estimate the CT severity score index and its relation to age, sex, and PCR test results.\n\nResults\nThe ground glass opacities were the most common encountered pattern of pulmonary changes and were seen in (79%). There was strong positive correlation between higher CT severity score and male gender (p value = 0.0002, R2 = 0.9). Also, there was significant correlation of CT severity score and increasing age (p value less than 0.00018). Significant correlation was seen between CT scan percentage of lung involvement and positive PCR test results (p value = 0.001917), as the CT severity index is increasing, the PCR test is more likely to be positive.\n\nConclusions\nChest CT is an important and fast imaging tool for the diagnosis of COVID-19-infected patients especially in developing countries. In addition, chest CT can predict the disease severity by showing the percentage of lung involvement and hence give an idea about the prognosis of the disease. Higher CT severity score is significantly correlated with male gender, older age group patients and likely positive PCR test.","container-title":"The Egyptian Journal of Radiology and Nuclear Medicine","DOI":"10.1186/s43055-021-00422-3","ISSN":"0378-603X","issue":"1","note":"PMID: null\nPMCID: PMC7844803","page":"40","source":"PubMed Central","title":"Spectrum of CT appearance and CT severity index of COVID-19 pulmonary infection in correlation with age, sex, and PCR test: an Iraqi experience","title-short":"Spectrum of CT appearance and CT severity index of COVID-19 pulmonary infection in correlation with age, sex, and PCR test","volume":"52","author":[{"family":"Al-Mosawe","given":"Ammar Mosa"},{"family":"Abdulwahid","given":"Hiba","dropping-particle":"mohammed"},{"family":"Fayadh","given":"Noor Abbas Hummadi"}],"issued":{"date-parts":[["2021"]]}}}],"schema":"https://github.com/citation-style-language/schema/raw/master/csl-citation.json"} </w:instrText>
            </w:r>
            <w:r w:rsidR="00D5362C">
              <w:rPr>
                <w:rFonts w:asciiTheme="majorBidi" w:hAnsiTheme="majorBidi" w:cstheme="majorBidi"/>
                <w:b/>
                <w:bCs/>
                <w:sz w:val="18"/>
                <w:szCs w:val="18"/>
              </w:rPr>
              <w:fldChar w:fldCharType="separate"/>
            </w:r>
            <w:r w:rsidR="00D5362C" w:rsidRPr="00D5362C">
              <w:rPr>
                <w:rFonts w:ascii="Times New Roman" w:hAnsi="Times New Roman" w:cs="Times New Roman"/>
                <w:sz w:val="18"/>
                <w:szCs w:val="24"/>
              </w:rPr>
              <w:t>(1)</w:t>
            </w:r>
            <w:r w:rsidR="00D5362C">
              <w:rPr>
                <w:rFonts w:asciiTheme="majorBidi" w:hAnsiTheme="majorBidi" w:cstheme="majorBidi"/>
                <w:b/>
                <w:bCs/>
                <w:sz w:val="18"/>
                <w:szCs w:val="18"/>
              </w:rPr>
              <w:fldChar w:fldCharType="end"/>
            </w:r>
          </w:p>
          <w:p w14:paraId="71556A31"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74D7CDC8"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tc>
        <w:tc>
          <w:tcPr>
            <w:tcW w:w="1276" w:type="dxa"/>
            <w:shd w:val="clear" w:color="auto" w:fill="auto"/>
            <w:noWrap/>
            <w:vAlign w:val="bottom"/>
          </w:tcPr>
          <w:p w14:paraId="15FE7143"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100 males, and 73 females (total = 173)</w:t>
            </w:r>
          </w:p>
          <w:p w14:paraId="5D4BD7B4"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419EEF5B"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09513D2B"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0CA45C90"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187FADCC"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tc>
        <w:tc>
          <w:tcPr>
            <w:tcW w:w="1008" w:type="dxa"/>
          </w:tcPr>
          <w:p w14:paraId="753B2866"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20-85 years</w:t>
            </w:r>
          </w:p>
        </w:tc>
        <w:tc>
          <w:tcPr>
            <w:tcW w:w="1666" w:type="dxa"/>
          </w:tcPr>
          <w:p w14:paraId="7989C138"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Single centre (Baghdad)</w:t>
            </w:r>
          </w:p>
        </w:tc>
        <w:tc>
          <w:tcPr>
            <w:tcW w:w="1275" w:type="dxa"/>
            <w:shd w:val="clear" w:color="auto" w:fill="auto"/>
            <w:noWrap/>
            <w:vAlign w:val="bottom"/>
          </w:tcPr>
          <w:p w14:paraId="34C67E66" w14:textId="77777777" w:rsidR="006D3F66" w:rsidRPr="00005170" w:rsidRDefault="006D3F66" w:rsidP="00666835">
            <w:pPr>
              <w:spacing w:after="0" w:line="240" w:lineRule="auto"/>
              <w:jc w:val="both"/>
              <w:rPr>
                <w:rFonts w:asciiTheme="majorBidi" w:hAnsiTheme="majorBidi" w:cstheme="majorBidi"/>
                <w:b/>
                <w:bCs/>
                <w:sz w:val="18"/>
                <w:szCs w:val="18"/>
                <w:shd w:val="clear" w:color="auto" w:fill="FFFFFF"/>
              </w:rPr>
            </w:pPr>
            <w:r w:rsidRPr="00005170">
              <w:rPr>
                <w:rFonts w:asciiTheme="majorBidi" w:hAnsiTheme="majorBidi" w:cstheme="majorBidi"/>
                <w:sz w:val="18"/>
                <w:szCs w:val="18"/>
                <w:shd w:val="clear" w:color="auto" w:fill="FFFFFF"/>
              </w:rPr>
              <w:t xml:space="preserve">Chest CT scan using Philips GEMINI TF </w:t>
            </w:r>
            <w:r w:rsidRPr="00005170">
              <w:rPr>
                <w:rFonts w:asciiTheme="majorBidi" w:hAnsiTheme="majorBidi" w:cstheme="majorBidi"/>
                <w:b/>
                <w:bCs/>
                <w:sz w:val="18"/>
                <w:szCs w:val="18"/>
                <w:shd w:val="clear" w:color="auto" w:fill="FFFFFF"/>
              </w:rPr>
              <w:t>64 slice</w:t>
            </w:r>
          </w:p>
          <w:p w14:paraId="3DEBEF0A"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1F3E2043"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2D6864B6"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18EC60B4"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tc>
        <w:tc>
          <w:tcPr>
            <w:tcW w:w="1681" w:type="dxa"/>
            <w:shd w:val="clear" w:color="auto" w:fill="auto"/>
            <w:noWrap/>
            <w:vAlign w:val="bottom"/>
          </w:tcPr>
          <w:p w14:paraId="3F4690EA"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Axial with 3 mm slice thickness, FOV= 400 mm, Tube current = 20–30 mA, tube voltage = 120–140 kV, matrix = 512, pitch = 1.078, and rotation time = 0.75 s</w:t>
            </w:r>
          </w:p>
          <w:p w14:paraId="11322B57"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p>
        </w:tc>
        <w:tc>
          <w:tcPr>
            <w:tcW w:w="2650" w:type="dxa"/>
          </w:tcPr>
          <w:p w14:paraId="4CB56346"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An expert radiologist analysed and assessed each CT scan.</w:t>
            </w:r>
          </w:p>
          <w:p w14:paraId="65AE56E2"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shd w:val="clear" w:color="auto" w:fill="FFFFFF"/>
              </w:rPr>
              <w:t xml:space="preserve">The severity score was determined </w:t>
            </w:r>
            <w:bookmarkStart w:id="1" w:name="_Hlk121119984"/>
            <w:r w:rsidRPr="00005170">
              <w:rPr>
                <w:rFonts w:asciiTheme="majorBidi" w:hAnsiTheme="majorBidi" w:cstheme="majorBidi"/>
                <w:sz w:val="18"/>
                <w:szCs w:val="18"/>
                <w:shd w:val="clear" w:color="auto" w:fill="FFFFFF"/>
              </w:rPr>
              <w:t>based on the percentage of lung involvement in each patient, with the percentage of each lobe involved being scored.</w:t>
            </w:r>
            <w:bookmarkEnd w:id="1"/>
          </w:p>
        </w:tc>
        <w:tc>
          <w:tcPr>
            <w:tcW w:w="3897" w:type="dxa"/>
            <w:shd w:val="clear" w:color="auto" w:fill="auto"/>
            <w:noWrap/>
          </w:tcPr>
          <w:p w14:paraId="6C480FDD"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Ground glass opacities were the most frequently observed pattern of lung alterations, occurring in 79% of cases. There were significant positive relationships between CTSS levels and male gender and age. Significant link was found between the amount of lung involvement on a CT scan and positive PCR test findings (p = 0.001917); as the CT severity index increases, the likelihood of a positive PCR test increases.</w:t>
            </w:r>
          </w:p>
        </w:tc>
        <w:tc>
          <w:tcPr>
            <w:tcW w:w="1206" w:type="dxa"/>
          </w:tcPr>
          <w:p w14:paraId="2395837A"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Prospective cross-sectional study</w:t>
            </w:r>
          </w:p>
        </w:tc>
      </w:tr>
      <w:tr w:rsidR="00005170" w:rsidRPr="00005170" w14:paraId="109C3AF4" w14:textId="77777777" w:rsidTr="00666835">
        <w:trPr>
          <w:trHeight w:val="1739"/>
        </w:trPr>
        <w:tc>
          <w:tcPr>
            <w:tcW w:w="1212" w:type="dxa"/>
            <w:shd w:val="clear" w:color="auto" w:fill="FFFFFF" w:themeFill="background1"/>
            <w:noWrap/>
            <w:vAlign w:val="bottom"/>
          </w:tcPr>
          <w:p w14:paraId="2280B777" w14:textId="421F4DE1" w:rsidR="006D3F66" w:rsidRPr="00005170" w:rsidRDefault="006D3F66" w:rsidP="00990E10">
            <w:pPr>
              <w:spacing w:after="0" w:line="240" w:lineRule="auto"/>
              <w:jc w:val="both"/>
              <w:rPr>
                <w:rFonts w:asciiTheme="majorBidi" w:eastAsia="Times New Roman" w:hAnsiTheme="majorBidi" w:cstheme="majorBidi"/>
                <w:b/>
                <w:bCs/>
                <w:sz w:val="18"/>
                <w:szCs w:val="18"/>
              </w:rPr>
            </w:pPr>
          </w:p>
          <w:p w14:paraId="3F0B2520"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299C0EC0" w14:textId="1BAE6134" w:rsidR="006D3F66" w:rsidRPr="00005170" w:rsidRDefault="006D3F66" w:rsidP="00666835">
            <w:pPr>
              <w:spacing w:after="0" w:line="240" w:lineRule="auto"/>
              <w:jc w:val="both"/>
              <w:rPr>
                <w:rFonts w:asciiTheme="majorBidi" w:eastAsia="Times New Roman" w:hAnsiTheme="majorBidi" w:cstheme="majorBidi"/>
                <w:b/>
                <w:bCs/>
                <w:sz w:val="18"/>
                <w:szCs w:val="18"/>
              </w:rPr>
            </w:pPr>
            <w:r w:rsidRPr="00005170">
              <w:rPr>
                <w:rFonts w:asciiTheme="majorBidi" w:hAnsiTheme="majorBidi" w:cstheme="majorBidi"/>
                <w:b/>
                <w:bCs/>
                <w:sz w:val="18"/>
                <w:szCs w:val="18"/>
              </w:rPr>
              <w:t>Han et al., 2021</w:t>
            </w:r>
            <w:r w:rsidR="00D5362C">
              <w:rPr>
                <w:rFonts w:asciiTheme="majorBidi" w:hAnsiTheme="majorBidi" w:cstheme="majorBidi"/>
                <w:b/>
                <w:bCs/>
                <w:sz w:val="18"/>
                <w:szCs w:val="18"/>
              </w:rPr>
              <w:t xml:space="preserve"> </w:t>
            </w:r>
            <w:r w:rsidR="00D5362C">
              <w:rPr>
                <w:rFonts w:asciiTheme="majorBidi" w:hAnsiTheme="majorBidi" w:cstheme="majorBidi"/>
                <w:b/>
                <w:bCs/>
                <w:sz w:val="18"/>
                <w:szCs w:val="18"/>
              </w:rPr>
              <w:fldChar w:fldCharType="begin"/>
            </w:r>
            <w:r w:rsidR="00D5362C">
              <w:rPr>
                <w:rFonts w:asciiTheme="majorBidi" w:hAnsiTheme="majorBidi" w:cstheme="majorBidi"/>
                <w:b/>
                <w:bCs/>
                <w:sz w:val="18"/>
                <w:szCs w:val="18"/>
              </w:rPr>
              <w:instrText xml:space="preserve"> ADDIN ZOTERO_ITEM CSL_CITATION {"citationID":"a11m8406urb","properties":{"formattedCitation":"(2)","plainCitation":"(2)","noteIndex":0},"citationItems":[{"id":4502,"uris":["http://zotero.org/users/7194330/items/RET2FCED"],"itemData":{"id":4502,"type":"article-journal","abstract":"Background\nLittle is known about the long-term lung radiographic changes in convalescent COVID-19 patients, especially the severe cases.\n\nPurpose\nTo prospectively assess pulmonary sequelae and explore the risk factors for lung fibrotic-like changes on six-month follow-up chest CT of survivors of severe COVID-19 pneumonia.\n\nMaterials and Methods\n114 patients (80[70%] men; mean age, 54±12 years) were studied prospectively. Initial and follow-up CT scans were obtained on 17±11 days and 175±20 days respectively after symptom onset. Lung changes (opacification, consolidation, reticulation, and fibrotic-like changes) and CT extent scores (score per lobe, 0-5; maximum score, 25) were recorded. Patients were divided into two groups: group#1 presence and group#2 absence of CT evidence of fibrotic-like changes (traction bronchiectasis, parenchymal bands, and/or honeycombing) based on their six-month follow-up CT. Between-group differences were assessed by Fisher’s exact test, two-sample t-test or Mann-Whitney U test. Multiple logistic regression analyses were performed to identify the independent predictive factors of fibrotic-like changes.\n\nResults\nOn follow-up CT, evidence of fibrotic-like changes was observed in 40/114 (35%) of patients (group#1), while the remaining 74/114 (65%) patients (group#2) showed either complete radiological resolution (43/114, 38%) or residual ground-glass opacification or interstitial thickening (31/114, 27%). Multivariable analysis identified age &gt;50 years (odds ratio [OR]:8.5, 95%CI:1.9-38, p=.01), heart rate &gt;100bpm at admission (OR:5.6, 95%CI:1.1-29, p=.04), duration of in-hospital stay ≥17 days (OR:5.5, 95%CI:1.5-21, p=.01), and acute respiratory distress syndrome (OR:13, 95%CI:3.3-55, p&lt;.001), non-invasive mechanical ventilation (OR:6.3, 95%CI:1.3-30, p=.02) and total CT score ≥18 (OR:4.2, 95%CI:1.2-14, p=.02) on initial CT as independent predictors for lung fibrotic-like changes at 6 months.\n\nConclusions\nSix-month follow-up CT showed lung fibrotic-like changes in more than one-third of patients who survived severe COVID-19 pneumonia. These changes were associated with an older age, acute respiratory distress syndrome, longer in-hospital stays, tachycardia, non-invasive mechanical ventilation and higher initial chest CT score., See also the editorial by Wells, Devaraj, and Desai.","container-title":"Radiology","DOI":"10.1148/radiol.2021203153","ISSN":"0033-8419","journalAbbreviation":"Radiology","note":"PMID: 33497317\nPMCID: PMC7841877","page":"203153","source":"PubMed Central","title":"Six-Month Follow-up Chest CT findings after Severe COVID-19 Pneumonia","author":[{"family":"Han","given":"Xiaoyu"},{"family":"Fan","given":"Yanqing"},{"family":"Alwalid","given":"Osamah"},{"family":"Li","given":"Na"},{"family":"Jia","given":"Xi"},{"family":"Yuan","given":"Mei"},{"family":"Li","given":"Yumin"},{"family":"Cao","given":"Yukun"},{"family":"Gu","given":"Jin"},{"family":"Wu","given":"Hanping"},{"family":"Shi","given":"Heshui"}],"issued":{"date-parts":[["2021",1,26]]}}}],"schema":"https://github.com/citation-style-language/schema/raw/master/csl-citation.json"} </w:instrText>
            </w:r>
            <w:r w:rsidR="00D5362C">
              <w:rPr>
                <w:rFonts w:asciiTheme="majorBidi" w:hAnsiTheme="majorBidi" w:cstheme="majorBidi"/>
                <w:b/>
                <w:bCs/>
                <w:sz w:val="18"/>
                <w:szCs w:val="18"/>
              </w:rPr>
              <w:fldChar w:fldCharType="separate"/>
            </w:r>
            <w:r w:rsidR="00D5362C" w:rsidRPr="00D5362C">
              <w:rPr>
                <w:rFonts w:ascii="Times New Roman" w:hAnsi="Times New Roman" w:cs="Times New Roman"/>
                <w:sz w:val="18"/>
                <w:szCs w:val="24"/>
              </w:rPr>
              <w:t>(2)</w:t>
            </w:r>
            <w:r w:rsidR="00D5362C">
              <w:rPr>
                <w:rFonts w:asciiTheme="majorBidi" w:hAnsiTheme="majorBidi" w:cstheme="majorBidi"/>
                <w:b/>
                <w:bCs/>
                <w:sz w:val="18"/>
                <w:szCs w:val="18"/>
              </w:rPr>
              <w:fldChar w:fldCharType="end"/>
            </w:r>
          </w:p>
        </w:tc>
        <w:tc>
          <w:tcPr>
            <w:tcW w:w="1276" w:type="dxa"/>
            <w:shd w:val="clear" w:color="auto" w:fill="auto"/>
            <w:noWrap/>
            <w:vAlign w:val="bottom"/>
          </w:tcPr>
          <w:p w14:paraId="62EE9239"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eastAsia="Times New Roman" w:hAnsiTheme="majorBidi" w:cstheme="majorBidi"/>
                <w:sz w:val="18"/>
                <w:szCs w:val="18"/>
              </w:rPr>
              <w:t>114 COVID patients (F=30%, M=70%)</w:t>
            </w:r>
          </w:p>
        </w:tc>
        <w:tc>
          <w:tcPr>
            <w:tcW w:w="1008" w:type="dxa"/>
          </w:tcPr>
          <w:p w14:paraId="756C7091"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24-82 (mean=54)</w:t>
            </w:r>
          </w:p>
        </w:tc>
        <w:tc>
          <w:tcPr>
            <w:tcW w:w="1666" w:type="dxa"/>
          </w:tcPr>
          <w:p w14:paraId="5C275F0A"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Single study</w:t>
            </w:r>
          </w:p>
          <w:p w14:paraId="6D75DFEB"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shd w:val="clear" w:color="auto" w:fill="FFFFFF"/>
              </w:rPr>
              <w:t xml:space="preserve">(Wuhan </w:t>
            </w:r>
            <w:proofErr w:type="spellStart"/>
            <w:r w:rsidRPr="00005170">
              <w:rPr>
                <w:rFonts w:asciiTheme="majorBidi" w:hAnsiTheme="majorBidi" w:cstheme="majorBidi"/>
                <w:sz w:val="18"/>
                <w:szCs w:val="18"/>
                <w:shd w:val="clear" w:color="auto" w:fill="FFFFFF"/>
              </w:rPr>
              <w:t>Jin</w:t>
            </w:r>
            <w:proofErr w:type="spellEnd"/>
            <w:r w:rsidRPr="00005170">
              <w:rPr>
                <w:rFonts w:asciiTheme="majorBidi" w:hAnsiTheme="majorBidi" w:cstheme="majorBidi"/>
                <w:sz w:val="18"/>
                <w:szCs w:val="18"/>
                <w:shd w:val="clear" w:color="auto" w:fill="FFFFFF"/>
              </w:rPr>
              <w:t xml:space="preserve"> Yin-tan Hospital)</w:t>
            </w:r>
          </w:p>
        </w:tc>
        <w:tc>
          <w:tcPr>
            <w:tcW w:w="1275" w:type="dxa"/>
            <w:shd w:val="clear" w:color="auto" w:fill="auto"/>
            <w:noWrap/>
            <w:vAlign w:val="bottom"/>
          </w:tcPr>
          <w:p w14:paraId="5E1C19AE"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 xml:space="preserve">Both the SOMATOM Definition AS+ and SOMATOM Perspective CT scanners were used to perform the scans (Siemens </w:t>
            </w:r>
            <w:proofErr w:type="spellStart"/>
            <w:r w:rsidRPr="00005170">
              <w:rPr>
                <w:rFonts w:asciiTheme="majorBidi" w:hAnsiTheme="majorBidi" w:cstheme="majorBidi"/>
                <w:sz w:val="18"/>
                <w:szCs w:val="18"/>
                <w:shd w:val="clear" w:color="auto" w:fill="FFFFFF"/>
              </w:rPr>
              <w:t>Healthineers</w:t>
            </w:r>
            <w:proofErr w:type="spellEnd"/>
            <w:r w:rsidRPr="00005170">
              <w:rPr>
                <w:rFonts w:asciiTheme="majorBidi" w:hAnsiTheme="majorBidi" w:cstheme="majorBidi"/>
                <w:sz w:val="18"/>
                <w:szCs w:val="18"/>
                <w:shd w:val="clear" w:color="auto" w:fill="FFFFFF"/>
              </w:rPr>
              <w:t xml:space="preserve">, </w:t>
            </w:r>
            <w:proofErr w:type="spellStart"/>
            <w:r w:rsidRPr="00005170">
              <w:rPr>
                <w:rFonts w:asciiTheme="majorBidi" w:hAnsiTheme="majorBidi" w:cstheme="majorBidi"/>
                <w:sz w:val="18"/>
                <w:szCs w:val="18"/>
                <w:shd w:val="clear" w:color="auto" w:fill="FFFFFF"/>
              </w:rPr>
              <w:t>Forchheim</w:t>
            </w:r>
            <w:proofErr w:type="spellEnd"/>
            <w:r w:rsidRPr="00005170">
              <w:rPr>
                <w:rFonts w:asciiTheme="majorBidi" w:hAnsiTheme="majorBidi" w:cstheme="majorBidi"/>
                <w:sz w:val="18"/>
                <w:szCs w:val="18"/>
                <w:shd w:val="clear" w:color="auto" w:fill="FFFFFF"/>
              </w:rPr>
              <w:t>, Germany).</w:t>
            </w:r>
          </w:p>
        </w:tc>
        <w:tc>
          <w:tcPr>
            <w:tcW w:w="1681" w:type="dxa"/>
            <w:shd w:val="clear" w:color="auto" w:fill="auto"/>
            <w:noWrap/>
            <w:vAlign w:val="bottom"/>
          </w:tcPr>
          <w:p w14:paraId="771203D8"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 xml:space="preserve">Initial CT exams were conducted with the patient in the supine position. Chest CT scans without contrast were acquired from the thoracic inlet to the diaphragm. The following characteristics were utilized: 640.6 mm or 1280.6 mm detector collimation widths and a tube voltage of 120 kV. The tube current was controlled by an exposure control system. Images of 62/114 (54%) patients were rebuilt with a 5mm slice thickness and a 5mm spacing. 52/114 (46%) </w:t>
            </w:r>
            <w:r w:rsidRPr="00005170">
              <w:rPr>
                <w:rFonts w:asciiTheme="majorBidi" w:hAnsiTheme="majorBidi" w:cstheme="majorBidi"/>
                <w:sz w:val="18"/>
                <w:szCs w:val="18"/>
                <w:shd w:val="clear" w:color="auto" w:fill="FFFFFF"/>
              </w:rPr>
              <w:lastRenderedPageBreak/>
              <w:t>individuals had their images reconstructed with a slice thickness and interval of 1mm.</w:t>
            </w:r>
          </w:p>
        </w:tc>
        <w:tc>
          <w:tcPr>
            <w:tcW w:w="2650" w:type="dxa"/>
          </w:tcPr>
          <w:p w14:paraId="092A7B4B"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lastRenderedPageBreak/>
              <w:t xml:space="preserve">To quantify the extent of pulmonary abnormalities (total lesions, GGO, consolidation, reticulation, and fibrotic-like changes), a semiquantitative CT score was assigned </w:t>
            </w:r>
            <w:proofErr w:type="gramStart"/>
            <w:r w:rsidRPr="00005170">
              <w:rPr>
                <w:rFonts w:asciiTheme="majorBidi" w:hAnsiTheme="majorBidi" w:cstheme="majorBidi"/>
                <w:sz w:val="18"/>
                <w:szCs w:val="18"/>
                <w:shd w:val="clear" w:color="auto" w:fill="FFFFFF"/>
              </w:rPr>
              <w:t>on the basis of</w:t>
            </w:r>
            <w:proofErr w:type="gramEnd"/>
            <w:r w:rsidRPr="00005170">
              <w:rPr>
                <w:rFonts w:asciiTheme="majorBidi" w:hAnsiTheme="majorBidi" w:cstheme="majorBidi"/>
                <w:sz w:val="18"/>
                <w:szCs w:val="18"/>
                <w:shd w:val="clear" w:color="auto" w:fill="FFFFFF"/>
              </w:rPr>
              <w:t xml:space="preserve"> the area involved in each of the five lung lobes: 0= no involvement; 1= &lt; 5% 2= 5%-25%; 3= 26%-49%; 4= 50%-75%; and 5= &gt;75%. The total CT severity score was calculated by summing the individual lobar scores (possible scores range from 0 to 25).</w:t>
            </w:r>
          </w:p>
        </w:tc>
        <w:tc>
          <w:tcPr>
            <w:tcW w:w="3897" w:type="dxa"/>
            <w:shd w:val="clear" w:color="auto" w:fill="auto"/>
            <w:noWrap/>
            <w:vAlign w:val="bottom"/>
          </w:tcPr>
          <w:p w14:paraId="3DC8AF9B"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On follow-up CT, evidence of fibrotic-like changes was observed in 40/114 (35%) of patients (group#1), while the remaining 74/114 (65%) patients (group#2) showed either complete radiological resolution (43/114, 38%) or residual ground-glass opacification or interstitial thickening (31/114, 27%). Multivariable analysis identified age &gt;50 years (odds ratio [</w:t>
            </w:r>
            <w:r w:rsidRPr="00005170">
              <w:rPr>
                <w:rStyle w:val="Emphasis"/>
                <w:rFonts w:asciiTheme="majorBidi" w:hAnsiTheme="majorBidi" w:cstheme="majorBidi"/>
                <w:sz w:val="18"/>
                <w:szCs w:val="18"/>
                <w:shd w:val="clear" w:color="auto" w:fill="FFFFFF"/>
              </w:rPr>
              <w:t>OR</w:t>
            </w:r>
            <w:r w:rsidRPr="00005170">
              <w:rPr>
                <w:rFonts w:asciiTheme="majorBidi" w:hAnsiTheme="majorBidi" w:cstheme="majorBidi"/>
                <w:sz w:val="18"/>
                <w:szCs w:val="18"/>
                <w:shd w:val="clear" w:color="auto" w:fill="FFFFFF"/>
              </w:rPr>
              <w:t>]:8.5, 95%CI:1.9-38, </w:t>
            </w:r>
            <w:r w:rsidRPr="00005170">
              <w:rPr>
                <w:rStyle w:val="Emphasis"/>
                <w:rFonts w:asciiTheme="majorBidi" w:hAnsiTheme="majorBidi" w:cstheme="majorBidi"/>
                <w:sz w:val="18"/>
                <w:szCs w:val="18"/>
                <w:shd w:val="clear" w:color="auto" w:fill="FFFFFF"/>
              </w:rPr>
              <w:t>p</w:t>
            </w:r>
            <w:r w:rsidRPr="00005170">
              <w:rPr>
                <w:rFonts w:asciiTheme="majorBidi" w:hAnsiTheme="majorBidi" w:cstheme="majorBidi"/>
                <w:sz w:val="18"/>
                <w:szCs w:val="18"/>
                <w:shd w:val="clear" w:color="auto" w:fill="FFFFFF"/>
              </w:rPr>
              <w:t>=.01), heart rate &gt;100bpm at admission (</w:t>
            </w:r>
            <w:r w:rsidRPr="00005170">
              <w:rPr>
                <w:rStyle w:val="Emphasis"/>
                <w:rFonts w:asciiTheme="majorBidi" w:hAnsiTheme="majorBidi" w:cstheme="majorBidi"/>
                <w:sz w:val="18"/>
                <w:szCs w:val="18"/>
                <w:shd w:val="clear" w:color="auto" w:fill="FFFFFF"/>
              </w:rPr>
              <w:t>OR</w:t>
            </w:r>
            <w:r w:rsidRPr="00005170">
              <w:rPr>
                <w:rFonts w:asciiTheme="majorBidi" w:hAnsiTheme="majorBidi" w:cstheme="majorBidi"/>
                <w:sz w:val="18"/>
                <w:szCs w:val="18"/>
                <w:shd w:val="clear" w:color="auto" w:fill="FFFFFF"/>
              </w:rPr>
              <w:t>:5.6, 95%CI:1.1-29, </w:t>
            </w:r>
            <w:r w:rsidRPr="00005170">
              <w:rPr>
                <w:rStyle w:val="Emphasis"/>
                <w:rFonts w:asciiTheme="majorBidi" w:hAnsiTheme="majorBidi" w:cstheme="majorBidi"/>
                <w:sz w:val="18"/>
                <w:szCs w:val="18"/>
                <w:shd w:val="clear" w:color="auto" w:fill="FFFFFF"/>
              </w:rPr>
              <w:t>p</w:t>
            </w:r>
            <w:r w:rsidRPr="00005170">
              <w:rPr>
                <w:rFonts w:asciiTheme="majorBidi" w:hAnsiTheme="majorBidi" w:cstheme="majorBidi"/>
                <w:sz w:val="18"/>
                <w:szCs w:val="18"/>
                <w:shd w:val="clear" w:color="auto" w:fill="FFFFFF"/>
              </w:rPr>
              <w:t>=.04), duration of in-hospital stay ≥17 days (</w:t>
            </w:r>
            <w:r w:rsidRPr="00005170">
              <w:rPr>
                <w:rStyle w:val="Emphasis"/>
                <w:rFonts w:asciiTheme="majorBidi" w:hAnsiTheme="majorBidi" w:cstheme="majorBidi"/>
                <w:sz w:val="18"/>
                <w:szCs w:val="18"/>
                <w:shd w:val="clear" w:color="auto" w:fill="FFFFFF"/>
              </w:rPr>
              <w:t>OR</w:t>
            </w:r>
            <w:r w:rsidRPr="00005170">
              <w:rPr>
                <w:rFonts w:asciiTheme="majorBidi" w:hAnsiTheme="majorBidi" w:cstheme="majorBidi"/>
                <w:sz w:val="18"/>
                <w:szCs w:val="18"/>
                <w:shd w:val="clear" w:color="auto" w:fill="FFFFFF"/>
              </w:rPr>
              <w:t>:5.5, 95%CI:1.5-21, </w:t>
            </w:r>
            <w:r w:rsidRPr="00005170">
              <w:rPr>
                <w:rStyle w:val="Emphasis"/>
                <w:rFonts w:asciiTheme="majorBidi" w:hAnsiTheme="majorBidi" w:cstheme="majorBidi"/>
                <w:sz w:val="18"/>
                <w:szCs w:val="18"/>
                <w:shd w:val="clear" w:color="auto" w:fill="FFFFFF"/>
              </w:rPr>
              <w:t>p</w:t>
            </w:r>
            <w:r w:rsidRPr="00005170">
              <w:rPr>
                <w:rFonts w:asciiTheme="majorBidi" w:hAnsiTheme="majorBidi" w:cstheme="majorBidi"/>
                <w:sz w:val="18"/>
                <w:szCs w:val="18"/>
                <w:shd w:val="clear" w:color="auto" w:fill="FFFFFF"/>
              </w:rPr>
              <w:t>=.01), and acute respiratory distress syndrome (</w:t>
            </w:r>
            <w:r w:rsidRPr="00005170">
              <w:rPr>
                <w:rStyle w:val="Emphasis"/>
                <w:rFonts w:asciiTheme="majorBidi" w:hAnsiTheme="majorBidi" w:cstheme="majorBidi"/>
                <w:sz w:val="18"/>
                <w:szCs w:val="18"/>
                <w:shd w:val="clear" w:color="auto" w:fill="FFFFFF"/>
              </w:rPr>
              <w:t>OR</w:t>
            </w:r>
            <w:r w:rsidRPr="00005170">
              <w:rPr>
                <w:rFonts w:asciiTheme="majorBidi" w:hAnsiTheme="majorBidi" w:cstheme="majorBidi"/>
                <w:sz w:val="18"/>
                <w:szCs w:val="18"/>
                <w:shd w:val="clear" w:color="auto" w:fill="FFFFFF"/>
              </w:rPr>
              <w:t>:13, 95%CI:3.3-55, </w:t>
            </w:r>
            <w:r w:rsidRPr="00005170">
              <w:rPr>
                <w:rStyle w:val="Emphasis"/>
                <w:rFonts w:asciiTheme="majorBidi" w:hAnsiTheme="majorBidi" w:cstheme="majorBidi"/>
                <w:sz w:val="18"/>
                <w:szCs w:val="18"/>
                <w:shd w:val="clear" w:color="auto" w:fill="FFFFFF"/>
              </w:rPr>
              <w:t>p</w:t>
            </w:r>
            <w:r w:rsidRPr="00005170">
              <w:rPr>
                <w:rFonts w:asciiTheme="majorBidi" w:hAnsiTheme="majorBidi" w:cstheme="majorBidi"/>
                <w:sz w:val="18"/>
                <w:szCs w:val="18"/>
                <w:shd w:val="clear" w:color="auto" w:fill="FFFFFF"/>
              </w:rPr>
              <w:t>&lt;.001), non-invasive mechanical ventilation (</w:t>
            </w:r>
            <w:r w:rsidRPr="00005170">
              <w:rPr>
                <w:rStyle w:val="Emphasis"/>
                <w:rFonts w:asciiTheme="majorBidi" w:hAnsiTheme="majorBidi" w:cstheme="majorBidi"/>
                <w:sz w:val="18"/>
                <w:szCs w:val="18"/>
                <w:shd w:val="clear" w:color="auto" w:fill="FFFFFF"/>
              </w:rPr>
              <w:t>OR</w:t>
            </w:r>
            <w:r w:rsidRPr="00005170">
              <w:rPr>
                <w:rFonts w:asciiTheme="majorBidi" w:hAnsiTheme="majorBidi" w:cstheme="majorBidi"/>
                <w:sz w:val="18"/>
                <w:szCs w:val="18"/>
                <w:shd w:val="clear" w:color="auto" w:fill="FFFFFF"/>
              </w:rPr>
              <w:t>:6.3, 95%CI:1.3-30, </w:t>
            </w:r>
            <w:r w:rsidRPr="00005170">
              <w:rPr>
                <w:rStyle w:val="Emphasis"/>
                <w:rFonts w:asciiTheme="majorBidi" w:hAnsiTheme="majorBidi" w:cstheme="majorBidi"/>
                <w:sz w:val="18"/>
                <w:szCs w:val="18"/>
                <w:shd w:val="clear" w:color="auto" w:fill="FFFFFF"/>
              </w:rPr>
              <w:t>p</w:t>
            </w:r>
            <w:r w:rsidRPr="00005170">
              <w:rPr>
                <w:rFonts w:asciiTheme="majorBidi" w:hAnsiTheme="majorBidi" w:cstheme="majorBidi"/>
                <w:sz w:val="18"/>
                <w:szCs w:val="18"/>
                <w:shd w:val="clear" w:color="auto" w:fill="FFFFFF"/>
              </w:rPr>
              <w:t>=.02) and total CT score ≥18 (</w:t>
            </w:r>
            <w:r w:rsidRPr="00005170">
              <w:rPr>
                <w:rStyle w:val="Emphasis"/>
                <w:rFonts w:asciiTheme="majorBidi" w:hAnsiTheme="majorBidi" w:cstheme="majorBidi"/>
                <w:sz w:val="18"/>
                <w:szCs w:val="18"/>
                <w:shd w:val="clear" w:color="auto" w:fill="FFFFFF"/>
              </w:rPr>
              <w:t>OR</w:t>
            </w:r>
            <w:r w:rsidRPr="00005170">
              <w:rPr>
                <w:rFonts w:asciiTheme="majorBidi" w:hAnsiTheme="majorBidi" w:cstheme="majorBidi"/>
                <w:sz w:val="18"/>
                <w:szCs w:val="18"/>
                <w:shd w:val="clear" w:color="auto" w:fill="FFFFFF"/>
              </w:rPr>
              <w:t>:4.2, 95%CI:1.2-14, </w:t>
            </w:r>
            <w:r w:rsidRPr="00005170">
              <w:rPr>
                <w:rStyle w:val="Emphasis"/>
                <w:rFonts w:asciiTheme="majorBidi" w:hAnsiTheme="majorBidi" w:cstheme="majorBidi"/>
                <w:sz w:val="18"/>
                <w:szCs w:val="18"/>
                <w:shd w:val="clear" w:color="auto" w:fill="FFFFFF"/>
              </w:rPr>
              <w:t>p</w:t>
            </w:r>
            <w:r w:rsidRPr="00005170">
              <w:rPr>
                <w:rFonts w:asciiTheme="majorBidi" w:hAnsiTheme="majorBidi" w:cstheme="majorBidi"/>
                <w:sz w:val="18"/>
                <w:szCs w:val="18"/>
                <w:shd w:val="clear" w:color="auto" w:fill="FFFFFF"/>
              </w:rPr>
              <w:t>=.02) on initial CT as independent predictors for lung fibrotic-like changes at 6 months.</w:t>
            </w:r>
          </w:p>
        </w:tc>
        <w:tc>
          <w:tcPr>
            <w:tcW w:w="1206" w:type="dxa"/>
          </w:tcPr>
          <w:p w14:paraId="5705B276"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Prospective longitudinal design</w:t>
            </w:r>
          </w:p>
        </w:tc>
      </w:tr>
      <w:tr w:rsidR="00005170" w:rsidRPr="00005170" w14:paraId="6C3FB105" w14:textId="77777777" w:rsidTr="00666835">
        <w:trPr>
          <w:trHeight w:val="332"/>
        </w:trPr>
        <w:tc>
          <w:tcPr>
            <w:tcW w:w="1212" w:type="dxa"/>
            <w:shd w:val="clear" w:color="auto" w:fill="FFFFFF" w:themeFill="background1"/>
            <w:noWrap/>
            <w:vAlign w:val="bottom"/>
            <w:hideMark/>
          </w:tcPr>
          <w:p w14:paraId="548E4D33" w14:textId="4C02AD2F" w:rsidR="006D3F66" w:rsidRPr="00005170" w:rsidRDefault="006D3F66" w:rsidP="00990E10">
            <w:pPr>
              <w:spacing w:after="0" w:line="240" w:lineRule="auto"/>
              <w:jc w:val="both"/>
              <w:rPr>
                <w:rFonts w:asciiTheme="majorBidi" w:eastAsia="Times New Roman" w:hAnsiTheme="majorBidi" w:cstheme="majorBidi"/>
                <w:b/>
                <w:bCs/>
                <w:sz w:val="18"/>
                <w:szCs w:val="18"/>
              </w:rPr>
            </w:pPr>
          </w:p>
          <w:p w14:paraId="72347DF5"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62D11770" w14:textId="28015A54" w:rsidR="006D3F66" w:rsidRPr="00005170" w:rsidRDefault="006D3F66" w:rsidP="00666835">
            <w:pPr>
              <w:spacing w:after="0" w:line="240" w:lineRule="auto"/>
              <w:jc w:val="both"/>
              <w:rPr>
                <w:rFonts w:asciiTheme="majorBidi" w:eastAsia="Times New Roman" w:hAnsiTheme="majorBidi" w:cstheme="majorBidi"/>
                <w:b/>
                <w:bCs/>
                <w:sz w:val="18"/>
                <w:szCs w:val="18"/>
              </w:rPr>
            </w:pPr>
            <w:r w:rsidRPr="00005170">
              <w:rPr>
                <w:rFonts w:asciiTheme="majorBidi" w:hAnsiTheme="majorBidi" w:cstheme="majorBidi"/>
                <w:b/>
                <w:bCs/>
                <w:sz w:val="18"/>
                <w:szCs w:val="18"/>
              </w:rPr>
              <w:t>Omar et al., 2020</w:t>
            </w:r>
            <w:r w:rsidR="00D5362C">
              <w:rPr>
                <w:rFonts w:asciiTheme="majorBidi" w:hAnsiTheme="majorBidi" w:cstheme="majorBidi"/>
                <w:b/>
                <w:bCs/>
                <w:sz w:val="18"/>
                <w:szCs w:val="18"/>
              </w:rPr>
              <w:t xml:space="preserve"> </w:t>
            </w:r>
            <w:r w:rsidR="00D5362C">
              <w:rPr>
                <w:rFonts w:asciiTheme="majorBidi" w:hAnsiTheme="majorBidi" w:cstheme="majorBidi"/>
                <w:b/>
                <w:bCs/>
                <w:sz w:val="18"/>
                <w:szCs w:val="18"/>
              </w:rPr>
              <w:fldChar w:fldCharType="begin"/>
            </w:r>
            <w:r w:rsidR="00D5362C">
              <w:rPr>
                <w:rFonts w:asciiTheme="majorBidi" w:hAnsiTheme="majorBidi" w:cstheme="majorBidi"/>
                <w:b/>
                <w:bCs/>
                <w:sz w:val="18"/>
                <w:szCs w:val="18"/>
              </w:rPr>
              <w:instrText xml:space="preserve"> ADDIN ZOTERO_ITEM CSL_CITATION {"citationID":"a17ij4k6h25","properties":{"formattedCitation":"(3)","plainCitation":"(3)","noteIndex":0},"citationItems":[{"id":4350,"uris":["http://zotero.org/users/7194330/items/U9M8BU49"],"itemData":{"id":4350,"type":"article-journal","abstract":"Coronavirus (COVID-19) pneumonia emerged in Wuhan, China, in December 2019. It was highly contagious spreading all over the world, with a rapid increase in the number of deaths. COVID-19 is characterized by fever, fatigue, dry cough, and dyspnea with variable chest imaging features which have been detected.","container-title":"Egyptian Journal of Radiology and Nuclear Medicine","DOI":"10.1186/s43055-020-00236-9","ISSN":"2090-4762","issue":"1","journalAbbreviation":"Egyptian Journal of Radiology and Nuclear Medicine","page":"121","source":"BioMed Central","title":"High-resolution CT features of COVID-19 pneumonia in confirmed cases","volume":"51","author":[{"family":"Omar","given":"Suzan"},{"family":"Motawea","given":"Abdelghany Mohammed"},{"family":"Yasin","given":"Rabab"}],"issued":{"date-parts":[["2020",7,7]]}}}],"schema":"https://github.com/citation-style-language/schema/raw/master/csl-citation.json"} </w:instrText>
            </w:r>
            <w:r w:rsidR="00D5362C">
              <w:rPr>
                <w:rFonts w:asciiTheme="majorBidi" w:hAnsiTheme="majorBidi" w:cstheme="majorBidi"/>
                <w:b/>
                <w:bCs/>
                <w:sz w:val="18"/>
                <w:szCs w:val="18"/>
              </w:rPr>
              <w:fldChar w:fldCharType="separate"/>
            </w:r>
            <w:r w:rsidR="00D5362C" w:rsidRPr="00D5362C">
              <w:rPr>
                <w:rFonts w:ascii="Times New Roman" w:hAnsi="Times New Roman" w:cs="Times New Roman"/>
                <w:sz w:val="18"/>
                <w:szCs w:val="24"/>
              </w:rPr>
              <w:t>(3)</w:t>
            </w:r>
            <w:r w:rsidR="00D5362C">
              <w:rPr>
                <w:rFonts w:asciiTheme="majorBidi" w:hAnsiTheme="majorBidi" w:cstheme="majorBidi"/>
                <w:b/>
                <w:bCs/>
                <w:sz w:val="18"/>
                <w:szCs w:val="18"/>
              </w:rPr>
              <w:fldChar w:fldCharType="end"/>
            </w:r>
          </w:p>
        </w:tc>
        <w:tc>
          <w:tcPr>
            <w:tcW w:w="1276" w:type="dxa"/>
            <w:shd w:val="clear" w:color="auto" w:fill="auto"/>
            <w:noWrap/>
            <w:vAlign w:val="bottom"/>
            <w:hideMark/>
          </w:tcPr>
          <w:p w14:paraId="0A7D1236" w14:textId="77777777" w:rsidR="006D3F66" w:rsidRPr="00005170" w:rsidRDefault="006D3F66" w:rsidP="00666835">
            <w:pPr>
              <w:spacing w:after="0" w:line="240" w:lineRule="auto"/>
              <w:jc w:val="both"/>
              <w:rPr>
                <w:rFonts w:asciiTheme="majorBidi" w:eastAsia="Times New Roman" w:hAnsiTheme="majorBidi" w:cstheme="majorBidi"/>
                <w:sz w:val="18"/>
                <w:szCs w:val="18"/>
              </w:rPr>
            </w:pPr>
            <w:r w:rsidRPr="00005170">
              <w:rPr>
                <w:rFonts w:asciiTheme="majorBidi" w:hAnsiTheme="majorBidi" w:cstheme="majorBidi"/>
                <w:sz w:val="18"/>
                <w:szCs w:val="18"/>
              </w:rPr>
              <w:t>19 males, and 11 females (total =30)</w:t>
            </w:r>
          </w:p>
        </w:tc>
        <w:tc>
          <w:tcPr>
            <w:tcW w:w="1008" w:type="dxa"/>
          </w:tcPr>
          <w:p w14:paraId="7B305205"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26-63 years</w:t>
            </w:r>
          </w:p>
          <w:p w14:paraId="07C770B2"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Mean age= 43)</w:t>
            </w:r>
          </w:p>
        </w:tc>
        <w:tc>
          <w:tcPr>
            <w:tcW w:w="1666" w:type="dxa"/>
          </w:tcPr>
          <w:p w14:paraId="093B1F47"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xml:space="preserve">Single centre in Egypt </w:t>
            </w:r>
          </w:p>
        </w:tc>
        <w:tc>
          <w:tcPr>
            <w:tcW w:w="1275" w:type="dxa"/>
            <w:shd w:val="clear" w:color="auto" w:fill="auto"/>
            <w:noWrap/>
            <w:vAlign w:val="bottom"/>
            <w:hideMark/>
          </w:tcPr>
          <w:p w14:paraId="3C2BACA0"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xml:space="preserve">High resolution CT </w:t>
            </w:r>
          </w:p>
          <w:p w14:paraId="728A5B0D"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no details of CT slice are given</w:t>
            </w:r>
          </w:p>
        </w:tc>
        <w:tc>
          <w:tcPr>
            <w:tcW w:w="1681" w:type="dxa"/>
            <w:shd w:val="clear" w:color="auto" w:fill="auto"/>
            <w:noWrap/>
            <w:vAlign w:val="bottom"/>
            <w:hideMark/>
          </w:tcPr>
          <w:p w14:paraId="40D3F543"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All images were obtained with the patients in the supine position. Scans were done from the level of the upper thoracic inlet to the inferior level of the costophrenic angle</w:t>
            </w:r>
          </w:p>
          <w:p w14:paraId="1E74E8C7" w14:textId="77777777" w:rsidR="006D3F66" w:rsidRPr="00005170" w:rsidRDefault="006D3F66" w:rsidP="00666835">
            <w:pPr>
              <w:spacing w:after="0" w:line="240" w:lineRule="auto"/>
              <w:jc w:val="both"/>
              <w:rPr>
                <w:rFonts w:asciiTheme="majorBidi" w:eastAsia="Times New Roman" w:hAnsiTheme="majorBidi" w:cstheme="majorBidi"/>
                <w:sz w:val="18"/>
                <w:szCs w:val="18"/>
              </w:rPr>
            </w:pPr>
            <w:r w:rsidRPr="00005170">
              <w:rPr>
                <w:rFonts w:asciiTheme="majorBidi" w:hAnsiTheme="majorBidi" w:cstheme="majorBidi"/>
                <w:sz w:val="18"/>
                <w:szCs w:val="18"/>
              </w:rPr>
              <w:t xml:space="preserve">-Tube voltage 120 </w:t>
            </w:r>
            <w:proofErr w:type="spellStart"/>
            <w:r w:rsidRPr="00005170">
              <w:rPr>
                <w:rFonts w:asciiTheme="majorBidi" w:hAnsiTheme="majorBidi" w:cstheme="majorBidi"/>
                <w:sz w:val="18"/>
                <w:szCs w:val="18"/>
              </w:rPr>
              <w:t>kVp</w:t>
            </w:r>
            <w:proofErr w:type="spellEnd"/>
            <w:r w:rsidRPr="00005170">
              <w:rPr>
                <w:rFonts w:asciiTheme="majorBidi" w:hAnsiTheme="majorBidi" w:cstheme="majorBidi"/>
                <w:sz w:val="18"/>
                <w:szCs w:val="18"/>
              </w:rPr>
              <w:t xml:space="preserve">, </w:t>
            </w:r>
            <w:proofErr w:type="spellStart"/>
            <w:r w:rsidRPr="00005170">
              <w:rPr>
                <w:rFonts w:asciiTheme="majorBidi" w:hAnsiTheme="majorBidi" w:cstheme="majorBidi"/>
                <w:sz w:val="18"/>
                <w:szCs w:val="18"/>
              </w:rPr>
              <w:t>mAs</w:t>
            </w:r>
            <w:proofErr w:type="spellEnd"/>
            <w:r w:rsidRPr="00005170">
              <w:rPr>
                <w:rFonts w:asciiTheme="majorBidi" w:hAnsiTheme="majorBidi" w:cstheme="majorBidi"/>
                <w:sz w:val="18"/>
                <w:szCs w:val="18"/>
              </w:rPr>
              <w:t xml:space="preserve"> 250, detector collimation width 2 × 0.25, rotation time 1.0 s, and slice thickness 2.5 mm.</w:t>
            </w:r>
          </w:p>
        </w:tc>
        <w:tc>
          <w:tcPr>
            <w:tcW w:w="2650" w:type="dxa"/>
            <w:shd w:val="clear" w:color="auto" w:fill="FFFFFF" w:themeFill="background1"/>
          </w:tcPr>
          <w:p w14:paraId="0612E12E"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xml:space="preserve">- All CT images were analysed by 3 radiologists with working experience from 15-20 years. </w:t>
            </w:r>
            <w:bookmarkStart w:id="2" w:name="_Hlk121120159"/>
            <w:r w:rsidRPr="00005170">
              <w:rPr>
                <w:rFonts w:asciiTheme="majorBidi" w:hAnsiTheme="majorBidi" w:cstheme="majorBidi"/>
                <w:sz w:val="18"/>
                <w:szCs w:val="18"/>
              </w:rPr>
              <w:t>Each of the five lung lobes was assessed for the degree of involvement and classified as none (0%), minimal (1–25%), mild (26–50%), moderate (51–75%), or severe (76–100%).</w:t>
            </w:r>
            <w:bookmarkEnd w:id="2"/>
          </w:p>
        </w:tc>
        <w:tc>
          <w:tcPr>
            <w:tcW w:w="3897" w:type="dxa"/>
            <w:shd w:val="clear" w:color="auto" w:fill="auto"/>
            <w:noWrap/>
            <w:vAlign w:val="bottom"/>
            <w:hideMark/>
          </w:tcPr>
          <w:p w14:paraId="1D554EBF" w14:textId="77777777" w:rsidR="006D3F66" w:rsidRPr="00005170" w:rsidRDefault="006D3F66" w:rsidP="00666835">
            <w:pPr>
              <w:spacing w:after="0" w:line="240" w:lineRule="auto"/>
              <w:jc w:val="both"/>
              <w:rPr>
                <w:rFonts w:asciiTheme="majorBidi" w:hAnsiTheme="majorBidi" w:cstheme="majorBidi"/>
                <w:sz w:val="18"/>
                <w:szCs w:val="18"/>
              </w:rPr>
            </w:pPr>
            <w:bookmarkStart w:id="3" w:name="_Hlk121156472"/>
            <w:r w:rsidRPr="00005170">
              <w:rPr>
                <w:rFonts w:asciiTheme="majorBidi" w:hAnsiTheme="majorBidi" w:cstheme="majorBidi"/>
                <w:sz w:val="18"/>
                <w:szCs w:val="18"/>
              </w:rPr>
              <w:t xml:space="preserve">The most common CT features detected in COVID-19 cases were ground glass patches (93.3%), subpleural linear abnormality (53.3%), air bronchogram (23.3%), and consolidation patches and bronchial wall thickening (16.7%), crazy paving pattern (13.3%), and discrete nodules surrounded by ground glass appearance (10%).  Only one case had pleural effusion (3.3%). </w:t>
            </w:r>
            <w:r w:rsidRPr="00005170">
              <w:rPr>
                <w:rFonts w:asciiTheme="majorBidi" w:eastAsia="Times New Roman" w:hAnsiTheme="majorBidi" w:cstheme="majorBidi"/>
                <w:sz w:val="18"/>
                <w:szCs w:val="18"/>
              </w:rPr>
              <w:t>most patients (&gt;66%) had 6-10 scores out of 20 (total severity score) and most of them (&gt;30%) had 3 affected lung lobes.</w:t>
            </w:r>
            <w:bookmarkEnd w:id="3"/>
          </w:p>
        </w:tc>
        <w:tc>
          <w:tcPr>
            <w:tcW w:w="1206" w:type="dxa"/>
          </w:tcPr>
          <w:p w14:paraId="6CBAAF3B"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Retrospective study</w:t>
            </w:r>
          </w:p>
          <w:p w14:paraId="50E14CF7" w14:textId="77777777" w:rsidR="006D3F66" w:rsidRPr="00005170" w:rsidRDefault="006D3F66" w:rsidP="00666835">
            <w:pPr>
              <w:spacing w:after="0" w:line="240" w:lineRule="auto"/>
              <w:jc w:val="both"/>
              <w:rPr>
                <w:rFonts w:asciiTheme="majorBidi" w:hAnsiTheme="majorBidi" w:cstheme="majorBidi"/>
                <w:sz w:val="18"/>
                <w:szCs w:val="18"/>
              </w:rPr>
            </w:pPr>
          </w:p>
          <w:p w14:paraId="6E52742C" w14:textId="77777777" w:rsidR="006D3F66" w:rsidRPr="00005170" w:rsidRDefault="006D3F66" w:rsidP="00666835">
            <w:pPr>
              <w:spacing w:after="0" w:line="240" w:lineRule="auto"/>
              <w:jc w:val="both"/>
              <w:rPr>
                <w:rFonts w:asciiTheme="majorBidi" w:hAnsiTheme="majorBidi" w:cstheme="majorBidi"/>
                <w:sz w:val="18"/>
                <w:szCs w:val="18"/>
              </w:rPr>
            </w:pPr>
          </w:p>
        </w:tc>
      </w:tr>
      <w:tr w:rsidR="00005170" w:rsidRPr="00005170" w14:paraId="00E7BFE7" w14:textId="77777777" w:rsidTr="00666835">
        <w:trPr>
          <w:trHeight w:val="1739"/>
        </w:trPr>
        <w:tc>
          <w:tcPr>
            <w:tcW w:w="1212" w:type="dxa"/>
            <w:shd w:val="clear" w:color="auto" w:fill="FFFFFF" w:themeFill="background1"/>
            <w:noWrap/>
            <w:vAlign w:val="bottom"/>
          </w:tcPr>
          <w:p w14:paraId="62770287" w14:textId="0812959F" w:rsidR="006D3F66" w:rsidRPr="00005170" w:rsidRDefault="006D3F66" w:rsidP="00990E10">
            <w:pPr>
              <w:spacing w:after="0" w:line="240" w:lineRule="auto"/>
              <w:jc w:val="both"/>
              <w:rPr>
                <w:rFonts w:asciiTheme="majorBidi" w:eastAsia="Times New Roman" w:hAnsiTheme="majorBidi" w:cstheme="majorBidi"/>
                <w:b/>
                <w:bCs/>
                <w:sz w:val="18"/>
                <w:szCs w:val="18"/>
              </w:rPr>
            </w:pPr>
            <w:r w:rsidRPr="00005170">
              <w:rPr>
                <w:rFonts w:asciiTheme="majorBidi" w:eastAsia="Times New Roman" w:hAnsiTheme="majorBidi" w:cstheme="majorBidi"/>
                <w:b/>
                <w:bCs/>
                <w:sz w:val="18"/>
                <w:szCs w:val="18"/>
              </w:rPr>
              <w:fldChar w:fldCharType="begin"/>
            </w:r>
            <w:r w:rsidRPr="00005170">
              <w:rPr>
                <w:rFonts w:asciiTheme="majorBidi" w:eastAsia="Times New Roman" w:hAnsiTheme="majorBidi" w:cstheme="majorBidi"/>
                <w:b/>
                <w:bCs/>
                <w:sz w:val="18"/>
                <w:szCs w:val="18"/>
              </w:rPr>
              <w:instrText xml:space="preserve"> ADDIN ZOTERO_ITEM CSL_CITATION {"citationID":"Bk7rk1lK","properties":{"formattedCitation":"(Al-Mosawe, Abdulwahid &amp; Fayadh, 2021)","plainCitation":"(Al-Mosawe, Abdulwahid &amp; Fayadh, 2021)","dontUpdate":true,"noteIndex":0},"citationItems":[{"id":4332,"uris":["http://zotero.org/users/7194330/items/2F79I7PZ"],"itemData":{"id":4332,"type":"article-journal","abstract":"Background\nSince June 2020, an explosion in number of new COVID-19 patients has been reported in Iraq with a steady increment in new daily reported cases over the next 3 months. The limited number of PCR kits in the country and the increment in the number of new COVID-19 cases makes the role of CT scan examinations rising and becoming essential in aiding the health institutions in diagnosing and isolating infected patients and those in close contacts. This study will review the spectrum of CT pulmonary changes due to COVID-19 infection and estimate the CT severity score index and its relation to age, sex, and PCR test results.\n\nResults\nThe ground glass opacities were the most common encountered pattern of pulmonary changes and were seen in (79%). There was strong positive correlation between higher CT severity score and male gender (p value = 0.0002, R2 = 0.9). Also, there was significant correlation of CT severity score and increasing age (p value less than 0.00018). Significant correlation was seen between CT scan percentage of lung involvement and positive PCR test results (p value = 0.001917), as the CT severity index is increasing, the PCR test is more likely to be positive.\n\nConclusions\nChest CT is an important and fast imaging tool for the diagnosis of COVID-19-infected patients especially in developing countries. In addition, chest CT can predict the disease severity by showing the percentage of lung involvement and hence give an idea about the prognosis of the disease. Higher CT severity score is significantly correlated with male gender, older age group patients and likely positive PCR test.","container-title":"The Egyptian Journal of Radiology and Nuclear Medicine","DOI":"10.1186/s43055-021-00422-3","ISSN":"0378-603X","issue":"1","note":"PMID: null\nPMCID: PMC7844803","page":"40","source":"PubMed Central","title":"Spectrum of CT appearance and CT severity index of COVID-19 pulmonary infection in correlation with age, sex, and PCR test: an Iraqi experience","title-short":"Spectrum of CT appearance and CT severity index of COVID-19 pulmonary infection in correlation with age, sex, and PCR test","volume":"52","author":[{"family":"Al-Mosawe","given":"Ammar Mosa"},{"family":"Abdulwahid","given":"Hiba","dropping-particle":"mohammed"},{"family":"Fayadh","given":"Noor Abbas Hummadi"}],"issued":{"date-parts":[["2021"]]}}}],"schema":"https://github.com/citation-style-language/schema/raw/master/csl-citation.json"} </w:instrText>
            </w:r>
            <w:r w:rsidR="00AB086E">
              <w:rPr>
                <w:rFonts w:asciiTheme="majorBidi" w:eastAsia="Times New Roman" w:hAnsiTheme="majorBidi" w:cstheme="majorBidi"/>
                <w:b/>
                <w:bCs/>
                <w:sz w:val="18"/>
                <w:szCs w:val="18"/>
              </w:rPr>
              <w:fldChar w:fldCharType="separate"/>
            </w:r>
            <w:r w:rsidRPr="00005170">
              <w:rPr>
                <w:rFonts w:asciiTheme="majorBidi" w:eastAsia="Times New Roman" w:hAnsiTheme="majorBidi" w:cstheme="majorBidi"/>
                <w:b/>
                <w:bCs/>
                <w:sz w:val="18"/>
                <w:szCs w:val="18"/>
              </w:rPr>
              <w:fldChar w:fldCharType="end"/>
            </w:r>
            <w:r w:rsidRPr="00005170">
              <w:rPr>
                <w:rFonts w:asciiTheme="majorBidi" w:eastAsia="Times New Roman" w:hAnsiTheme="majorBidi" w:cstheme="majorBidi"/>
                <w:b/>
                <w:bCs/>
                <w:sz w:val="18"/>
                <w:szCs w:val="18"/>
              </w:rPr>
              <w:t xml:space="preserve"> </w:t>
            </w:r>
          </w:p>
          <w:p w14:paraId="0AA8DCAC"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0B266DFB" w14:textId="3E41F558" w:rsidR="006D3F66" w:rsidRPr="00005170" w:rsidRDefault="006D3F66" w:rsidP="00666835">
            <w:pPr>
              <w:spacing w:after="0" w:line="240" w:lineRule="auto"/>
              <w:jc w:val="both"/>
              <w:rPr>
                <w:rFonts w:asciiTheme="majorBidi" w:eastAsia="Times New Roman" w:hAnsiTheme="majorBidi" w:cstheme="majorBidi"/>
                <w:b/>
                <w:bCs/>
                <w:sz w:val="18"/>
                <w:szCs w:val="18"/>
              </w:rPr>
            </w:pPr>
            <w:r w:rsidRPr="00005170">
              <w:rPr>
                <w:rFonts w:asciiTheme="majorBidi" w:hAnsiTheme="majorBidi" w:cstheme="majorBidi"/>
                <w:b/>
                <w:bCs/>
                <w:sz w:val="18"/>
                <w:szCs w:val="18"/>
              </w:rPr>
              <w:t>K. Li et al., 2020</w:t>
            </w:r>
            <w:r w:rsidR="00D5362C">
              <w:rPr>
                <w:rFonts w:asciiTheme="majorBidi" w:hAnsiTheme="majorBidi" w:cstheme="majorBidi"/>
                <w:b/>
                <w:bCs/>
                <w:sz w:val="18"/>
                <w:szCs w:val="18"/>
              </w:rPr>
              <w:t xml:space="preserve"> </w:t>
            </w:r>
            <w:r w:rsidR="00D5362C">
              <w:rPr>
                <w:rFonts w:asciiTheme="majorBidi" w:hAnsiTheme="majorBidi" w:cstheme="majorBidi"/>
                <w:b/>
                <w:bCs/>
                <w:sz w:val="18"/>
                <w:szCs w:val="18"/>
              </w:rPr>
              <w:fldChar w:fldCharType="begin"/>
            </w:r>
            <w:r w:rsidR="00D5362C">
              <w:rPr>
                <w:rFonts w:asciiTheme="majorBidi" w:hAnsiTheme="majorBidi" w:cstheme="majorBidi"/>
                <w:b/>
                <w:bCs/>
                <w:sz w:val="18"/>
                <w:szCs w:val="18"/>
              </w:rPr>
              <w:instrText xml:space="preserve"> ADDIN ZOTERO_ITEM CSL_CITATION {"citationID":"a2ps2luj1j4","properties":{"formattedCitation":"(4)","plainCitation":"(4)","noteIndex":0},"citationItems":[{"id":4404,"uris":["http://zotero.org/users/7194330/items/RL73LBEI"],"itemData":{"id":4404,"type":"article-journal","abstract":"OBJECTIVE. The objective of our study was to determine the misdiagnosis rate of radiologists for coronavirus disease 2019 (COVID-19) and evaluate the performance of chest CT in the diagnosis and management of COVID-19. The CT features of COVID-19 are reported and compared with the CT features of other viruses to familiarize radiologists with possible CT patterns. MATERIALS AND METHODS. This study included the first 51 patients with a diagnosis of COVID-19 infection confirmed by nucleic acid testing (23 women and 28 men; age range, 26-83 years) and two patients with adenovirus (one woman and one man; ages, 58 and 66 years). We reviewed the clinical information, CT images, and corresponding image reports of these 53 patients. The CT images included images from 99 chest CT examinations, including initial and follow-up CT studies. We compared the image reports of the initial CT study with the laboratory test results and identified CT patterns suggestive of viral infection. RESULTS. COVID-19 was misdiagnosed as a common infection at the initial CT study in two inpatients with underlying disease and COVID-19. Viral pneumonia was correctly diagnosed at the initial CT study in the remaining 49 patients with COVID-19 and two patients with adenovirus. These patients were isolated and obtained treatment. Ground-glass opacities (GGOs) and consolidation with or without vascular enlargement, interlobular septal thickening, and air bronchogram sign are common CT features of COVID-19. The The \"reversed halo\" sign and pulmonary nodules with a halo sign are uncommon CT features. The CT findings of COVID-19 overlap with the CT findings of adenovirus infection. There are differences as well as similarities in the CT features of COVID-19 compared with those of the severe acute respiratory syndrome. CONCLUSION. We found that chest CT had a low rate of missed diagnosis of COVID-19 (3.9%, 2/51) and may be useful as a standard method for the rapid diagnosis of COVID-19 to optimize the management of patients. However, CT is still limited for identifying specific viruses and distinguishing between viruses.","container-title":"AJR. American journal of roentgenology","DOI":"10.2214/AJR.20.22954","ISSN":"1546-3141","issue":"6","journalAbbreviation":"AJR Am J Roentgenol","language":"eng","note":"PMID: 32130038","page":"1280-1286","source":"PubMed","title":"Coronavirus Disease 2019 (COVID-19): Role of Chest CT in Diagnosis and Management","title-short":"Coronavirus Disease 2019 (COVID-19)","volume":"214","author":[{"family":"Li","given":"Yan"},{"family":"Xia","given":"Liming"}],"issued":{"date-parts":[["2020",6]]}}}],"schema":"https://github.com/citation-style-language/schema/raw/master/csl-citation.json"} </w:instrText>
            </w:r>
            <w:r w:rsidR="00D5362C">
              <w:rPr>
                <w:rFonts w:asciiTheme="majorBidi" w:hAnsiTheme="majorBidi" w:cstheme="majorBidi"/>
                <w:b/>
                <w:bCs/>
                <w:sz w:val="18"/>
                <w:szCs w:val="18"/>
              </w:rPr>
              <w:fldChar w:fldCharType="separate"/>
            </w:r>
            <w:r w:rsidR="00D5362C" w:rsidRPr="00D5362C">
              <w:rPr>
                <w:rFonts w:ascii="Times New Roman" w:hAnsi="Times New Roman" w:cs="Times New Roman"/>
                <w:sz w:val="18"/>
                <w:szCs w:val="24"/>
              </w:rPr>
              <w:t>(4)</w:t>
            </w:r>
            <w:r w:rsidR="00D5362C">
              <w:rPr>
                <w:rFonts w:asciiTheme="majorBidi" w:hAnsiTheme="majorBidi" w:cstheme="majorBidi"/>
                <w:b/>
                <w:bCs/>
                <w:sz w:val="18"/>
                <w:szCs w:val="18"/>
              </w:rPr>
              <w:fldChar w:fldCharType="end"/>
            </w:r>
          </w:p>
          <w:p w14:paraId="5C55F233"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68397B52"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tc>
        <w:tc>
          <w:tcPr>
            <w:tcW w:w="1276" w:type="dxa"/>
            <w:shd w:val="clear" w:color="auto" w:fill="auto"/>
            <w:noWrap/>
            <w:vAlign w:val="bottom"/>
          </w:tcPr>
          <w:p w14:paraId="003CEF1B"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38 males, and 40 females (total = 78)</w:t>
            </w:r>
          </w:p>
          <w:p w14:paraId="3CAD8B04"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68BAF8BC"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67E53C2E"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6042A286"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7761EB82"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tc>
        <w:tc>
          <w:tcPr>
            <w:tcW w:w="1008" w:type="dxa"/>
          </w:tcPr>
          <w:p w14:paraId="0294CB99"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Mean= 44.6 years</w:t>
            </w:r>
          </w:p>
        </w:tc>
        <w:tc>
          <w:tcPr>
            <w:tcW w:w="1666" w:type="dxa"/>
          </w:tcPr>
          <w:p w14:paraId="21535951"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Single centre on two CT scanners in Zhuhai, China.</w:t>
            </w:r>
          </w:p>
        </w:tc>
        <w:tc>
          <w:tcPr>
            <w:tcW w:w="1275" w:type="dxa"/>
            <w:shd w:val="clear" w:color="auto" w:fill="auto"/>
            <w:noWrap/>
            <w:vAlign w:val="bottom"/>
          </w:tcPr>
          <w:p w14:paraId="15963CC4"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r w:rsidRPr="00005170">
              <w:rPr>
                <w:rFonts w:asciiTheme="majorBidi" w:hAnsiTheme="majorBidi" w:cstheme="majorBidi"/>
                <w:sz w:val="18"/>
                <w:szCs w:val="18"/>
                <w:shd w:val="clear" w:color="auto" w:fill="FFFFFF"/>
              </w:rPr>
              <w:t xml:space="preserve">Two CT scanners, an </w:t>
            </w:r>
            <w:proofErr w:type="spellStart"/>
            <w:r w:rsidRPr="00005170">
              <w:rPr>
                <w:rFonts w:asciiTheme="majorBidi" w:hAnsiTheme="majorBidi" w:cstheme="majorBidi"/>
                <w:sz w:val="18"/>
                <w:szCs w:val="18"/>
                <w:shd w:val="clear" w:color="auto" w:fill="FFFFFF"/>
              </w:rPr>
              <w:t>uCT</w:t>
            </w:r>
            <w:proofErr w:type="spellEnd"/>
            <w:r w:rsidRPr="00005170">
              <w:rPr>
                <w:rFonts w:asciiTheme="majorBidi" w:hAnsiTheme="majorBidi" w:cstheme="majorBidi"/>
                <w:sz w:val="18"/>
                <w:szCs w:val="18"/>
                <w:shd w:val="clear" w:color="auto" w:fill="FFFFFF"/>
              </w:rPr>
              <w:t xml:space="preserve"> 760 and an </w:t>
            </w:r>
            <w:proofErr w:type="spellStart"/>
            <w:r w:rsidRPr="00005170">
              <w:rPr>
                <w:rFonts w:asciiTheme="majorBidi" w:hAnsiTheme="majorBidi" w:cstheme="majorBidi"/>
                <w:sz w:val="18"/>
                <w:szCs w:val="18"/>
                <w:shd w:val="clear" w:color="auto" w:fill="FFFFFF"/>
              </w:rPr>
              <w:t>uMI</w:t>
            </w:r>
            <w:proofErr w:type="spellEnd"/>
            <w:r w:rsidRPr="00005170">
              <w:rPr>
                <w:rFonts w:asciiTheme="majorBidi" w:hAnsiTheme="majorBidi" w:cstheme="majorBidi"/>
                <w:sz w:val="18"/>
                <w:szCs w:val="18"/>
                <w:shd w:val="clear" w:color="auto" w:fill="FFFFFF"/>
              </w:rPr>
              <w:t xml:space="preserve"> 780, were used for chest imaging.</w:t>
            </w:r>
          </w:p>
          <w:p w14:paraId="3FA5E87F"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5AD519F1"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3C51092B"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tc>
        <w:tc>
          <w:tcPr>
            <w:tcW w:w="1681" w:type="dxa"/>
            <w:shd w:val="clear" w:color="auto" w:fill="auto"/>
            <w:noWrap/>
            <w:vAlign w:val="bottom"/>
          </w:tcPr>
          <w:p w14:paraId="0BD98F91"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rPr>
              <w:t xml:space="preserve">Without intravenous contrast, all scans were conducted with the patient in the supine position during end-inspiration. The scanning range extended from the lung's apex to its base. All pictures were acquired with a slice thickness of 1.0 mm, an increment of 1.0 mm, a resolution of 512 mm 512 mm, and a crisp </w:t>
            </w:r>
            <w:r w:rsidRPr="00005170">
              <w:rPr>
                <w:rFonts w:asciiTheme="majorBidi" w:hAnsiTheme="majorBidi" w:cstheme="majorBidi"/>
                <w:sz w:val="18"/>
                <w:szCs w:val="18"/>
              </w:rPr>
              <w:lastRenderedPageBreak/>
              <w:t>reconstruction kernel. With a window level of 600 Hounsfield units (HU) and a window width of 1500 HU, the lung window was set.</w:t>
            </w:r>
          </w:p>
        </w:tc>
        <w:tc>
          <w:tcPr>
            <w:tcW w:w="2650" w:type="dxa"/>
            <w:shd w:val="clear" w:color="auto" w:fill="FFFFFF" w:themeFill="background1"/>
          </w:tcPr>
          <w:p w14:paraId="34655218"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lastRenderedPageBreak/>
              <w:t xml:space="preserve">3 radiologists analysed and reviewed all CT images. </w:t>
            </w:r>
          </w:p>
          <w:p w14:paraId="2E0B20D6"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shd w:val="clear" w:color="auto" w:fill="FFFFFF"/>
              </w:rPr>
              <w:t xml:space="preserve">- </w:t>
            </w:r>
            <w:r w:rsidRPr="00005170">
              <w:rPr>
                <w:rFonts w:asciiTheme="majorBidi" w:hAnsiTheme="majorBidi" w:cstheme="majorBidi"/>
                <w:sz w:val="18"/>
                <w:szCs w:val="18"/>
              </w:rPr>
              <w:t>Each of the five lung lobes was assessed for the degree of involvement and classified as none 0 (0%), minimal 1 (1–25%), mild 2 (26–50%), moderate 3 (51–75%), or severe 4 (76–100%).</w:t>
            </w:r>
          </w:p>
        </w:tc>
        <w:tc>
          <w:tcPr>
            <w:tcW w:w="3897" w:type="dxa"/>
            <w:shd w:val="clear" w:color="auto" w:fill="auto"/>
            <w:noWrap/>
          </w:tcPr>
          <w:p w14:paraId="7BF77B78"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The median TSS of severe-critical-type group was significantly higher than common type (pts with +CT findings and different clinical manifestations). CT visual quantitative evaluation has high consistency (ICC &gt;.976) among the observers. ROC analysis showed the AUC of TSS for diagnosing severe-critical type was 0.918. The TSS cut-off of 7.5 had 82.6% sensitivity and 100% specificity. The proportion of confirmed COVID-19 patients with normal chest CT was relatively high (30.8%); CT was not a suitable screening modality.</w:t>
            </w:r>
          </w:p>
        </w:tc>
        <w:tc>
          <w:tcPr>
            <w:tcW w:w="1206" w:type="dxa"/>
          </w:tcPr>
          <w:p w14:paraId="6048A09B"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Retrospective study</w:t>
            </w:r>
          </w:p>
          <w:p w14:paraId="5D463771" w14:textId="77777777" w:rsidR="006D3F66" w:rsidRPr="00005170" w:rsidRDefault="006D3F66" w:rsidP="00666835">
            <w:pPr>
              <w:spacing w:after="0" w:line="240" w:lineRule="auto"/>
              <w:jc w:val="both"/>
              <w:rPr>
                <w:rFonts w:asciiTheme="majorBidi" w:hAnsiTheme="majorBidi" w:cstheme="majorBidi"/>
                <w:sz w:val="18"/>
                <w:szCs w:val="18"/>
              </w:rPr>
            </w:pPr>
          </w:p>
          <w:p w14:paraId="69C9E1C9" w14:textId="77777777" w:rsidR="006D3F66" w:rsidRPr="00005170" w:rsidRDefault="006D3F66" w:rsidP="00666835">
            <w:pPr>
              <w:spacing w:after="0" w:line="240" w:lineRule="auto"/>
              <w:jc w:val="both"/>
              <w:rPr>
                <w:rFonts w:asciiTheme="majorBidi" w:hAnsiTheme="majorBidi" w:cstheme="majorBidi"/>
                <w:sz w:val="18"/>
                <w:szCs w:val="18"/>
              </w:rPr>
            </w:pPr>
          </w:p>
        </w:tc>
      </w:tr>
      <w:tr w:rsidR="00005170" w:rsidRPr="00005170" w14:paraId="4F4BC363" w14:textId="77777777" w:rsidTr="00666835">
        <w:trPr>
          <w:trHeight w:val="1739"/>
        </w:trPr>
        <w:tc>
          <w:tcPr>
            <w:tcW w:w="1212" w:type="dxa"/>
            <w:shd w:val="clear" w:color="auto" w:fill="FFFFFF" w:themeFill="background1"/>
            <w:noWrap/>
            <w:vAlign w:val="bottom"/>
          </w:tcPr>
          <w:p w14:paraId="55B9B943" w14:textId="622A33D0" w:rsidR="006D3F66" w:rsidRPr="00005170" w:rsidRDefault="006D3F66" w:rsidP="00990E10">
            <w:pPr>
              <w:spacing w:after="0" w:line="240" w:lineRule="auto"/>
              <w:jc w:val="both"/>
              <w:rPr>
                <w:rFonts w:asciiTheme="majorBidi" w:eastAsia="Times New Roman" w:hAnsiTheme="majorBidi" w:cstheme="majorBidi"/>
                <w:b/>
                <w:bCs/>
                <w:sz w:val="18"/>
                <w:szCs w:val="18"/>
              </w:rPr>
            </w:pPr>
          </w:p>
          <w:p w14:paraId="51052FF5"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4F0DAF88" w14:textId="3320EB5B" w:rsidR="006D3F66" w:rsidRPr="00005170" w:rsidRDefault="006D3F66" w:rsidP="00666835">
            <w:pPr>
              <w:spacing w:after="0" w:line="240" w:lineRule="auto"/>
              <w:jc w:val="both"/>
              <w:rPr>
                <w:rFonts w:asciiTheme="majorBidi" w:eastAsia="Times New Roman" w:hAnsiTheme="majorBidi" w:cstheme="majorBidi"/>
                <w:b/>
                <w:bCs/>
                <w:sz w:val="18"/>
                <w:szCs w:val="18"/>
              </w:rPr>
            </w:pPr>
            <w:r w:rsidRPr="00005170">
              <w:rPr>
                <w:rFonts w:asciiTheme="majorBidi" w:hAnsiTheme="majorBidi" w:cstheme="majorBidi"/>
                <w:b/>
                <w:bCs/>
                <w:sz w:val="18"/>
                <w:szCs w:val="18"/>
              </w:rPr>
              <w:t>Yang et al., 2020</w:t>
            </w:r>
            <w:r w:rsidR="00D5362C">
              <w:rPr>
                <w:rFonts w:asciiTheme="majorBidi" w:hAnsiTheme="majorBidi" w:cstheme="majorBidi"/>
                <w:b/>
                <w:bCs/>
                <w:sz w:val="18"/>
                <w:szCs w:val="18"/>
              </w:rPr>
              <w:t xml:space="preserve"> </w:t>
            </w:r>
            <w:r w:rsidR="00D5362C">
              <w:rPr>
                <w:rFonts w:asciiTheme="majorBidi" w:hAnsiTheme="majorBidi" w:cstheme="majorBidi"/>
                <w:b/>
                <w:bCs/>
                <w:sz w:val="18"/>
                <w:szCs w:val="18"/>
              </w:rPr>
              <w:fldChar w:fldCharType="begin"/>
            </w:r>
            <w:r w:rsidR="00D5362C">
              <w:rPr>
                <w:rFonts w:asciiTheme="majorBidi" w:hAnsiTheme="majorBidi" w:cstheme="majorBidi"/>
                <w:b/>
                <w:bCs/>
                <w:sz w:val="18"/>
                <w:szCs w:val="18"/>
              </w:rPr>
              <w:instrText xml:space="preserve"> ADDIN ZOTERO_ITEM CSL_CITATION {"citationID":"atqdaqm2hc","properties":{"formattedCitation":"(5)","plainCitation":"(5)","noteIndex":0},"citationItems":[{"id":4491,"uris":["http://zotero.org/users/7194330/items/MGWITDGU"],"itemData":{"id":4491,"type":"article-journal","abstract":"Purpose\n\nTo evaluate the value of chest CT severity score (CT-SS) in differentiating clinical forms of coronavirus disease 2019 (COVID-19).\n\nMaterials and Methods\n\nA total of 102 patients with COVID-19 confirmed by a positive result from real-time reverse transcription polymerase chain reaction on throat swabs who underwent chest CT (53 men and 49 women, 15–79 years old, 84 cases with mild and 18 cases with severe disease) were included in the study. The CT-SS was defined by summing up individual scores from 20 lung regions; scores of 0, 1, and 2 were respectively assigned for each region if parenchymal opacification involved 0%, less than 50%, or equal to or more than 50% of each region (theoretic range of CT-SS from 0 to 40). The clinical and laboratory data were collected, and patients were clinically subdivided according to disease severity according to the Chinese National Health Commission guidelines.\n\nResults\n\nThe posterior segment of upper lobe (left, 68 of 102; right, 68 of 102), superior segment of lower lobe (left, 79 of 102; right, 79 of 102), lateral basal segment (left, 79 of 102; right, 70 of 102), and posterior basal segment of lower lobe (left, 81 of 102; right, 83 of 102) were the most frequently involved sites in COVID-19. Lung opacification mainly involved the lower lobes, in comparison with middle-upper lobes. No significant differences in distribution of the disease were seen between right and left lungs. The individual scores in each lung and the total CT-SS were higher in severe COVID-19 when compared with mild cases (P &lt; .05). The optimal CT-SS threshold for identifying severe COVID-19 was 19.5 (area under curve = 0.892), with 83.3% sensitivity and 94% specificity.\n\nConclusion\n\nThe CT-SS could be used to evaluate the severity of pulmonary involvement quickly and objectively in patients with COVID-19.\n\nKeywords: CT-Quantitative, Inflammation, Lung\n\n© RSNA, 2020","container-title":"Radiology: Cardiothoracic Imaging","DOI":"10.1148/ryct.2020200047","issue":"2","note":"publisher: Radiological Society of North America","page":"e200047","source":"pubs.rsna.org (Atypon)","title":"Chest CT Severity Score: An Imaging Tool for Assessing Severe                     COVID-19","title-short":"Chest CT Severity Score","volume":"2","author":[{"family":"Yang","given":"Ran"},{"family":"Li","given":"Xiang"},{"family":"Liu","given":"Huan"},{"family":"Zhen","given":"Yanling"},{"family":"Zhang","given":"Xianxiang"},{"family":"Xiong","given":"Qiuxia"},{"family":"Luo","given":"Yong"},{"family":"Gao","given":"Cailiang"},{"family":"Zeng","given":"Wenbing"}],"issued":{"date-parts":[["2020",4]]}}}],"schema":"https://github.com/citation-style-language/schema/raw/master/csl-citation.json"} </w:instrText>
            </w:r>
            <w:r w:rsidR="00D5362C">
              <w:rPr>
                <w:rFonts w:asciiTheme="majorBidi" w:hAnsiTheme="majorBidi" w:cstheme="majorBidi"/>
                <w:b/>
                <w:bCs/>
                <w:sz w:val="18"/>
                <w:szCs w:val="18"/>
              </w:rPr>
              <w:fldChar w:fldCharType="separate"/>
            </w:r>
            <w:r w:rsidR="00D5362C" w:rsidRPr="00D5362C">
              <w:rPr>
                <w:rFonts w:ascii="Times New Roman" w:hAnsi="Times New Roman" w:cs="Times New Roman"/>
                <w:sz w:val="18"/>
                <w:szCs w:val="24"/>
              </w:rPr>
              <w:t>(5)</w:t>
            </w:r>
            <w:r w:rsidR="00D5362C">
              <w:rPr>
                <w:rFonts w:asciiTheme="majorBidi" w:hAnsiTheme="majorBidi" w:cstheme="majorBidi"/>
                <w:b/>
                <w:bCs/>
                <w:sz w:val="18"/>
                <w:szCs w:val="18"/>
              </w:rPr>
              <w:fldChar w:fldCharType="end"/>
            </w:r>
          </w:p>
        </w:tc>
        <w:tc>
          <w:tcPr>
            <w:tcW w:w="1276" w:type="dxa"/>
            <w:shd w:val="clear" w:color="auto" w:fill="auto"/>
            <w:noWrap/>
            <w:vAlign w:val="bottom"/>
          </w:tcPr>
          <w:p w14:paraId="5B13D2F7"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eastAsia="Times New Roman" w:hAnsiTheme="majorBidi" w:cstheme="majorBidi"/>
                <w:sz w:val="18"/>
                <w:szCs w:val="18"/>
              </w:rPr>
              <w:t>102 (49</w:t>
            </w:r>
            <w:r w:rsidRPr="00005170">
              <w:rPr>
                <w:rFonts w:asciiTheme="majorBidi" w:hAnsiTheme="majorBidi" w:cstheme="majorBidi"/>
                <w:sz w:val="18"/>
                <w:szCs w:val="18"/>
              </w:rPr>
              <w:t xml:space="preserve"> females, 53 males</w:t>
            </w:r>
            <w:r w:rsidRPr="00005170">
              <w:rPr>
                <w:rFonts w:asciiTheme="majorBidi" w:eastAsia="Times New Roman" w:hAnsiTheme="majorBidi" w:cstheme="majorBidi"/>
                <w:sz w:val="18"/>
                <w:szCs w:val="18"/>
              </w:rPr>
              <w:t>)</w:t>
            </w:r>
          </w:p>
        </w:tc>
        <w:tc>
          <w:tcPr>
            <w:tcW w:w="1008" w:type="dxa"/>
          </w:tcPr>
          <w:p w14:paraId="2291306A"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15-79 years</w:t>
            </w:r>
          </w:p>
        </w:tc>
        <w:tc>
          <w:tcPr>
            <w:tcW w:w="1666" w:type="dxa"/>
          </w:tcPr>
          <w:p w14:paraId="36FB0E74"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Gorges hospital (China)</w:t>
            </w:r>
          </w:p>
        </w:tc>
        <w:tc>
          <w:tcPr>
            <w:tcW w:w="1275" w:type="dxa"/>
            <w:shd w:val="clear" w:color="auto" w:fill="auto"/>
            <w:noWrap/>
            <w:vAlign w:val="bottom"/>
          </w:tcPr>
          <w:p w14:paraId="5866379B"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eastAsia="Times New Roman" w:hAnsiTheme="majorBidi" w:cstheme="majorBidi"/>
                <w:sz w:val="18"/>
                <w:szCs w:val="18"/>
              </w:rPr>
              <w:t xml:space="preserve">CT </w:t>
            </w:r>
            <w:r w:rsidRPr="00005170">
              <w:rPr>
                <w:rFonts w:asciiTheme="majorBidi" w:hAnsiTheme="majorBidi" w:cstheme="majorBidi"/>
                <w:sz w:val="18"/>
                <w:szCs w:val="18"/>
                <w:shd w:val="clear" w:color="auto" w:fill="FFFFFF"/>
              </w:rPr>
              <w:t>using a 16-detector CT scanner (Emotion; Siemens).</w:t>
            </w:r>
          </w:p>
        </w:tc>
        <w:tc>
          <w:tcPr>
            <w:tcW w:w="1681" w:type="dxa"/>
            <w:shd w:val="clear" w:color="auto" w:fill="auto"/>
            <w:noWrap/>
            <w:vAlign w:val="bottom"/>
          </w:tcPr>
          <w:p w14:paraId="64700960"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shd w:val="clear" w:color="auto" w:fill="FFFFFF"/>
              </w:rPr>
              <w:t xml:space="preserve">All patients were examined in the supine position. CT images were then acquired during a single inspiratory breath-hold. The scanning range was from the apex of the lung to the costophrenic angle. CT scan parameters were as follows: x-ray tube parameters 120 </w:t>
            </w:r>
            <w:proofErr w:type="spellStart"/>
            <w:r w:rsidRPr="00005170">
              <w:rPr>
                <w:rFonts w:asciiTheme="majorBidi" w:hAnsiTheme="majorBidi" w:cstheme="majorBidi"/>
                <w:sz w:val="18"/>
                <w:szCs w:val="18"/>
                <w:shd w:val="clear" w:color="auto" w:fill="FFFFFF"/>
              </w:rPr>
              <w:t>kVp</w:t>
            </w:r>
            <w:proofErr w:type="spellEnd"/>
            <w:r w:rsidRPr="00005170">
              <w:rPr>
                <w:rFonts w:asciiTheme="majorBidi" w:hAnsiTheme="majorBidi" w:cstheme="majorBidi"/>
                <w:sz w:val="18"/>
                <w:szCs w:val="18"/>
                <w:shd w:val="clear" w:color="auto" w:fill="FFFFFF"/>
              </w:rPr>
              <w:t xml:space="preserve">, 350 </w:t>
            </w:r>
            <w:proofErr w:type="spellStart"/>
            <w:r w:rsidRPr="00005170">
              <w:rPr>
                <w:rFonts w:asciiTheme="majorBidi" w:hAnsiTheme="majorBidi" w:cstheme="majorBidi"/>
                <w:sz w:val="18"/>
                <w:szCs w:val="18"/>
                <w:shd w:val="clear" w:color="auto" w:fill="FFFFFF"/>
              </w:rPr>
              <w:t>mAs</w:t>
            </w:r>
            <w:proofErr w:type="spellEnd"/>
            <w:r w:rsidRPr="00005170">
              <w:rPr>
                <w:rFonts w:asciiTheme="majorBidi" w:hAnsiTheme="majorBidi" w:cstheme="majorBidi"/>
                <w:sz w:val="18"/>
                <w:szCs w:val="18"/>
                <w:shd w:val="clear" w:color="auto" w:fill="FFFFFF"/>
              </w:rPr>
              <w:t>; rotation time 0.5 second; pitch 1.0; section thickness 5 mm; intersection space 5 mm; additional reconstruction with a sharp convolution kernel; and a slice thickness of 1.5 mm.</w:t>
            </w:r>
          </w:p>
        </w:tc>
        <w:tc>
          <w:tcPr>
            <w:tcW w:w="2650" w:type="dxa"/>
          </w:tcPr>
          <w:p w14:paraId="3924A06F" w14:textId="77777777" w:rsidR="006D3F66" w:rsidRPr="00005170" w:rsidRDefault="006D3F66" w:rsidP="00666835">
            <w:pPr>
              <w:pStyle w:val="NormalWeb"/>
              <w:shd w:val="clear" w:color="auto" w:fill="FFFFFF"/>
              <w:spacing w:before="0" w:beforeAutospacing="0" w:after="0" w:afterAutospacing="0"/>
              <w:jc w:val="both"/>
              <w:rPr>
                <w:rFonts w:asciiTheme="majorBidi" w:hAnsiTheme="majorBidi" w:cstheme="majorBidi"/>
                <w:sz w:val="18"/>
                <w:szCs w:val="18"/>
              </w:rPr>
            </w:pPr>
            <w:r w:rsidRPr="00005170">
              <w:rPr>
                <w:rFonts w:asciiTheme="majorBidi" w:hAnsiTheme="majorBidi" w:cstheme="majorBidi"/>
                <w:sz w:val="18"/>
                <w:szCs w:val="18"/>
              </w:rPr>
              <w:t xml:space="preserve">2 radiologists with more than 10 years of experience reviewed CT images. </w:t>
            </w:r>
          </w:p>
          <w:p w14:paraId="4D2BA621"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rPr>
              <w:t xml:space="preserve">Using the anatomical structure, this study may divide the 18 lung segments into 20 regions: apical and posterior for the posterior apical segment of the left upper lobe, and anterior and basal for the anteromedial basal segment of the left lower lobe. On chest CT scans, opacities in each of the 20 lung regions were subjectively scored as 0, 1, or 2 depending on </w:t>
            </w:r>
            <w:proofErr w:type="gramStart"/>
            <w:r w:rsidRPr="00005170">
              <w:rPr>
                <w:rFonts w:asciiTheme="majorBidi" w:hAnsiTheme="majorBidi" w:cstheme="majorBidi"/>
                <w:sz w:val="18"/>
                <w:szCs w:val="18"/>
              </w:rPr>
              <w:t>whether or not</w:t>
            </w:r>
            <w:proofErr w:type="gramEnd"/>
            <w:r w:rsidRPr="00005170">
              <w:rPr>
                <w:rFonts w:asciiTheme="majorBidi" w:hAnsiTheme="majorBidi" w:cstheme="majorBidi"/>
                <w:sz w:val="18"/>
                <w:szCs w:val="18"/>
              </w:rPr>
              <w:t xml:space="preserve"> the opacification involved parenchymal tissue (i.e., the lung tissue). To calculate the CT-SS, researchers added up the possible values (from 0 to 40) in each of the 20 lung segment regions.</w:t>
            </w:r>
          </w:p>
        </w:tc>
        <w:tc>
          <w:tcPr>
            <w:tcW w:w="3897" w:type="dxa"/>
            <w:shd w:val="clear" w:color="auto" w:fill="auto"/>
            <w:noWrap/>
            <w:vAlign w:val="bottom"/>
          </w:tcPr>
          <w:p w14:paraId="1E9117BB"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shd w:val="clear" w:color="auto" w:fill="FFFFFF"/>
              </w:rPr>
              <w:t>The posterior segment of upper lobe (left, 68 of 102; right, 68 of 102), superior segment of lower lobe (left, 79 of 102; right, 79 of 102), lateral basal segment (left, 79 of 102; right, 70 of 102), and posterior basal segment of lower lobe (left, 81 of 102; right, 83 of 102) were the most frequently involved sites in Covid-19. Lung opacification mainly involved the lower lobes, in comparison with middle-upper lobes. No significant differences in distribution of the disease were seen between right and left lungs. The individual scores in each lung and the total CT-SS were higher in severe COVID-19 when compared with mild cases (</w:t>
            </w:r>
            <w:r w:rsidRPr="00005170">
              <w:rPr>
                <w:rFonts w:asciiTheme="majorBidi" w:hAnsiTheme="majorBidi" w:cstheme="majorBidi"/>
                <w:i/>
                <w:iCs/>
                <w:sz w:val="18"/>
                <w:szCs w:val="18"/>
                <w:shd w:val="clear" w:color="auto" w:fill="FFFFFF"/>
              </w:rPr>
              <w:t>P</w:t>
            </w:r>
            <w:r w:rsidRPr="00005170">
              <w:rPr>
                <w:rFonts w:asciiTheme="majorBidi" w:hAnsiTheme="majorBidi" w:cstheme="majorBidi"/>
                <w:sz w:val="18"/>
                <w:szCs w:val="18"/>
                <w:shd w:val="clear" w:color="auto" w:fill="FFFFFF"/>
              </w:rPr>
              <w:t> &lt; .05). The optimal CT-SS threshold for identifying severe COVID-19 was 19.5 (area under curve = 0.892), with 83.3% sensitivity and 94% specificity.</w:t>
            </w:r>
          </w:p>
        </w:tc>
        <w:tc>
          <w:tcPr>
            <w:tcW w:w="1206" w:type="dxa"/>
          </w:tcPr>
          <w:p w14:paraId="3F482F4F"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Retrospective study</w:t>
            </w:r>
          </w:p>
        </w:tc>
      </w:tr>
      <w:tr w:rsidR="00005170" w:rsidRPr="00005170" w14:paraId="17238249" w14:textId="77777777" w:rsidTr="00666835">
        <w:trPr>
          <w:trHeight w:val="332"/>
        </w:trPr>
        <w:tc>
          <w:tcPr>
            <w:tcW w:w="1212" w:type="dxa"/>
            <w:shd w:val="clear" w:color="auto" w:fill="FFFFFF" w:themeFill="background1"/>
            <w:noWrap/>
            <w:vAlign w:val="bottom"/>
            <w:hideMark/>
          </w:tcPr>
          <w:p w14:paraId="28939711" w14:textId="129E68E1" w:rsidR="006D3F66" w:rsidRPr="00005170" w:rsidRDefault="006D3F66" w:rsidP="00990E10">
            <w:pPr>
              <w:spacing w:after="0" w:line="240" w:lineRule="auto"/>
              <w:jc w:val="both"/>
              <w:rPr>
                <w:rFonts w:asciiTheme="majorBidi" w:eastAsia="Times New Roman" w:hAnsiTheme="majorBidi" w:cstheme="majorBidi"/>
                <w:b/>
                <w:bCs/>
                <w:sz w:val="18"/>
                <w:szCs w:val="18"/>
              </w:rPr>
            </w:pPr>
          </w:p>
          <w:p w14:paraId="41172272"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2F913CE4" w14:textId="456DABC4" w:rsidR="006D3F66" w:rsidRPr="00005170" w:rsidRDefault="006D3F66" w:rsidP="00666835">
            <w:pPr>
              <w:spacing w:after="0" w:line="240" w:lineRule="auto"/>
              <w:jc w:val="both"/>
              <w:rPr>
                <w:rFonts w:asciiTheme="majorBidi" w:eastAsia="Times New Roman" w:hAnsiTheme="majorBidi" w:cstheme="majorBidi"/>
                <w:b/>
                <w:bCs/>
                <w:sz w:val="18"/>
                <w:szCs w:val="18"/>
              </w:rPr>
            </w:pPr>
            <w:r w:rsidRPr="00005170">
              <w:rPr>
                <w:rFonts w:asciiTheme="majorBidi" w:hAnsiTheme="majorBidi" w:cstheme="majorBidi"/>
                <w:b/>
                <w:bCs/>
                <w:sz w:val="18"/>
                <w:szCs w:val="18"/>
              </w:rPr>
              <w:t>Saeed et al., 2021</w:t>
            </w:r>
            <w:r w:rsidR="00D5362C">
              <w:rPr>
                <w:rFonts w:asciiTheme="majorBidi" w:hAnsiTheme="majorBidi" w:cstheme="majorBidi"/>
                <w:b/>
                <w:bCs/>
                <w:sz w:val="18"/>
                <w:szCs w:val="18"/>
              </w:rPr>
              <w:t xml:space="preserve"> </w:t>
            </w:r>
            <w:r w:rsidR="00D5362C">
              <w:rPr>
                <w:rFonts w:asciiTheme="majorBidi" w:hAnsiTheme="majorBidi" w:cstheme="majorBidi"/>
                <w:b/>
                <w:bCs/>
                <w:sz w:val="18"/>
                <w:szCs w:val="18"/>
              </w:rPr>
              <w:fldChar w:fldCharType="begin"/>
            </w:r>
            <w:r w:rsidR="00D5362C">
              <w:rPr>
                <w:rFonts w:asciiTheme="majorBidi" w:hAnsiTheme="majorBidi" w:cstheme="majorBidi"/>
                <w:b/>
                <w:bCs/>
                <w:sz w:val="18"/>
                <w:szCs w:val="18"/>
              </w:rPr>
              <w:instrText xml:space="preserve"> ADDIN ZOTERO_ITEM CSL_CITATION {"citationID":"a1a9emrd8ir","properties":{"formattedCitation":"(6)","plainCitation":"(6)","noteIndex":0},"citationItems":[{"id":4338,"uris":["http://zotero.org/users/7194330/items/ZRVD53GR"],"itemData":{"id":4338,"type":"article-journal","abstract":"Purpose. Our aim is to correlate the clinical condition of patients with COVID-19 infection with the 25-point CT severity score by Chang et al. (devised for assessment of ARDS in patients with SARS in 2005). Materials and Methods. Data of consecutive symptomatic patients who were suspected to have COVID-19 infection and presented to our hospital were collected from March to April 2020. All patients underwent two consecutive RT-PCR tests and had a noncontrast HRCT scan done at presentation. From the original cohort of 1062 patients, 160 patients were excluded leaving a total number of 902 patients. Results. The mean age was 44.2 ± 11.9 years (85.3% males, 14.7% females). CT severity score was found to be positively correlated with lymphopenia, increased serum CRP, d-dimer, and ferritin levels (). The oxygen requirements and length of hospital stay were increasing with the increase in scan severity. Conclusion. The 25-point CT severity score correlates well with the COVID-19 clinical severity. Our data suggest that chest CT scoring system can aid in predicting COVID-19 disease outcome and significantly correlates with lab tests and oxygen requirements.","container-title":"Radiology Research and Practice","DOI":"10.1155/2021/6697677","ISSN":"2090-1941","language":"en","note":"publisher: Hindawi","page":"e6697677","source":"www.hindawi.com","title":"Correlation between Chest CT Severity Scores and the Clinical Parameters of Adult Patients with COVID-19 Pneumonia","volume":"2021","author":[{"family":"Saeed","given":"Ghufran Aref"},{"family":"Gaba","given":"Waqar"},{"family":"Shah","given":"Asad"},{"family":"Al Helali","given":"Abeer Ahmed"},{"family":"Raidullah","given":"Emadullah"},{"family":"Al Ali","given":"Ameirah Bader"},{"family":"Elghazali","given":"Mohammed"},{"family":"Ahmed","given":"Deena Yousef"},{"family":"Al Kaabi","given":"Shaikha Ghanam"},{"family":"Almazrouei","given":"Safaa"}],"issued":{"date-parts":[["2021",1,8]]}}}],"schema":"https://github.com/citation-style-language/schema/raw/master/csl-citation.json"} </w:instrText>
            </w:r>
            <w:r w:rsidR="00D5362C">
              <w:rPr>
                <w:rFonts w:asciiTheme="majorBidi" w:hAnsiTheme="majorBidi" w:cstheme="majorBidi"/>
                <w:b/>
                <w:bCs/>
                <w:sz w:val="18"/>
                <w:szCs w:val="18"/>
              </w:rPr>
              <w:fldChar w:fldCharType="separate"/>
            </w:r>
            <w:r w:rsidR="00D5362C" w:rsidRPr="00D5362C">
              <w:rPr>
                <w:rFonts w:ascii="Times New Roman" w:hAnsi="Times New Roman" w:cs="Times New Roman"/>
                <w:sz w:val="18"/>
                <w:szCs w:val="24"/>
              </w:rPr>
              <w:t>(6)</w:t>
            </w:r>
            <w:r w:rsidR="00D5362C">
              <w:rPr>
                <w:rFonts w:asciiTheme="majorBidi" w:hAnsiTheme="majorBidi" w:cstheme="majorBidi"/>
                <w:b/>
                <w:bCs/>
                <w:sz w:val="18"/>
                <w:szCs w:val="18"/>
              </w:rPr>
              <w:fldChar w:fldCharType="end"/>
            </w:r>
          </w:p>
        </w:tc>
        <w:tc>
          <w:tcPr>
            <w:tcW w:w="1276" w:type="dxa"/>
            <w:shd w:val="clear" w:color="auto" w:fill="auto"/>
            <w:noWrap/>
            <w:vAlign w:val="bottom"/>
            <w:hideMark/>
          </w:tcPr>
          <w:p w14:paraId="71D9C99F" w14:textId="77777777" w:rsidR="006D3F66" w:rsidRPr="00005170" w:rsidRDefault="006D3F66" w:rsidP="00666835">
            <w:pPr>
              <w:spacing w:after="0" w:line="240" w:lineRule="auto"/>
              <w:jc w:val="both"/>
              <w:rPr>
                <w:rFonts w:asciiTheme="majorBidi" w:eastAsia="Times New Roman" w:hAnsiTheme="majorBidi" w:cstheme="majorBidi"/>
                <w:sz w:val="18"/>
                <w:szCs w:val="18"/>
              </w:rPr>
            </w:pPr>
            <w:r w:rsidRPr="00005170">
              <w:rPr>
                <w:rFonts w:asciiTheme="majorBidi" w:hAnsiTheme="majorBidi" w:cstheme="majorBidi"/>
                <w:sz w:val="18"/>
                <w:szCs w:val="18"/>
              </w:rPr>
              <w:t xml:space="preserve">902 patients (769males, and 133 females </w:t>
            </w:r>
          </w:p>
        </w:tc>
        <w:tc>
          <w:tcPr>
            <w:tcW w:w="1008" w:type="dxa"/>
          </w:tcPr>
          <w:p w14:paraId="4B18CDF3"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19-87 years</w:t>
            </w:r>
          </w:p>
          <w:p w14:paraId="11A1C06B"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Mean age= 44.2)</w:t>
            </w:r>
          </w:p>
        </w:tc>
        <w:tc>
          <w:tcPr>
            <w:tcW w:w="1666" w:type="dxa"/>
          </w:tcPr>
          <w:p w14:paraId="055F73E2"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single centre (</w:t>
            </w:r>
            <w:r w:rsidRPr="00005170">
              <w:rPr>
                <w:rFonts w:asciiTheme="majorBidi" w:hAnsiTheme="majorBidi" w:cstheme="majorBidi"/>
                <w:sz w:val="18"/>
                <w:szCs w:val="18"/>
                <w:shd w:val="clear" w:color="auto" w:fill="FFFFFF"/>
              </w:rPr>
              <w:t>Sheikh Khalifa Medical City, Abu Dhabi</w:t>
            </w:r>
            <w:r w:rsidRPr="00005170">
              <w:rPr>
                <w:rFonts w:asciiTheme="majorBidi" w:hAnsiTheme="majorBidi" w:cstheme="majorBidi"/>
                <w:sz w:val="18"/>
                <w:szCs w:val="18"/>
              </w:rPr>
              <w:t xml:space="preserve"> UAE)</w:t>
            </w:r>
          </w:p>
        </w:tc>
        <w:tc>
          <w:tcPr>
            <w:tcW w:w="1275" w:type="dxa"/>
            <w:shd w:val="clear" w:color="auto" w:fill="auto"/>
            <w:noWrap/>
            <w:vAlign w:val="bottom"/>
            <w:hideMark/>
          </w:tcPr>
          <w:p w14:paraId="39ED629E"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shd w:val="clear" w:color="auto" w:fill="FFFFFF"/>
              </w:rPr>
              <w:t xml:space="preserve">VCT GE </w:t>
            </w:r>
            <w:r w:rsidRPr="00005170">
              <w:rPr>
                <w:rFonts w:asciiTheme="majorBidi" w:hAnsiTheme="majorBidi" w:cstheme="majorBidi"/>
                <w:b/>
                <w:bCs/>
                <w:sz w:val="18"/>
                <w:szCs w:val="18"/>
                <w:shd w:val="clear" w:color="auto" w:fill="FFFFFF"/>
              </w:rPr>
              <w:t>64 slice</w:t>
            </w:r>
            <w:r w:rsidRPr="00005170">
              <w:rPr>
                <w:rFonts w:asciiTheme="majorBidi" w:hAnsiTheme="majorBidi" w:cstheme="majorBidi"/>
                <w:sz w:val="18"/>
                <w:szCs w:val="18"/>
                <w:shd w:val="clear" w:color="auto" w:fill="FFFFFF"/>
              </w:rPr>
              <w:t xml:space="preserve"> scanner</w:t>
            </w:r>
          </w:p>
        </w:tc>
        <w:tc>
          <w:tcPr>
            <w:tcW w:w="1681" w:type="dxa"/>
            <w:shd w:val="clear" w:color="auto" w:fill="auto"/>
            <w:noWrap/>
            <w:vAlign w:val="bottom"/>
            <w:hideMark/>
          </w:tcPr>
          <w:p w14:paraId="62ED261B" w14:textId="77777777" w:rsidR="006D3F66" w:rsidRPr="00005170" w:rsidRDefault="006D3F66" w:rsidP="00666835">
            <w:pPr>
              <w:spacing w:after="0" w:line="240" w:lineRule="auto"/>
              <w:jc w:val="both"/>
              <w:rPr>
                <w:rFonts w:asciiTheme="majorBidi" w:eastAsia="Times New Roman" w:hAnsiTheme="majorBidi" w:cstheme="majorBidi"/>
                <w:sz w:val="18"/>
                <w:szCs w:val="18"/>
              </w:rPr>
            </w:pPr>
            <w:r w:rsidRPr="00005170">
              <w:rPr>
                <w:rFonts w:asciiTheme="majorBidi" w:hAnsiTheme="majorBidi" w:cstheme="majorBidi"/>
                <w:sz w:val="18"/>
                <w:szCs w:val="18"/>
              </w:rPr>
              <w:t xml:space="preserve">-All images were obtained with the patients in the supine position </w:t>
            </w:r>
            <w:r w:rsidRPr="00005170">
              <w:rPr>
                <w:rFonts w:asciiTheme="majorBidi" w:hAnsiTheme="majorBidi" w:cstheme="majorBidi"/>
                <w:sz w:val="18"/>
                <w:szCs w:val="18"/>
                <w:shd w:val="clear" w:color="auto" w:fill="FFFFFF"/>
              </w:rPr>
              <w:t xml:space="preserve">with single breath hold. parameters were as follows: scan direction (craniocaudally), </w:t>
            </w:r>
            <w:r w:rsidRPr="00005170">
              <w:rPr>
                <w:rFonts w:asciiTheme="majorBidi" w:hAnsiTheme="majorBidi" w:cstheme="majorBidi"/>
                <w:sz w:val="18"/>
                <w:szCs w:val="18"/>
                <w:shd w:val="clear" w:color="auto" w:fill="FFFFFF"/>
              </w:rPr>
              <w:lastRenderedPageBreak/>
              <w:t>tube voltage (120 kV), tube current (100–600 mA)-smart mA dose modulation, slice collimation (64 × 0.625 mm), width (0.625 × 0.625 mm), pitch [</w:t>
            </w:r>
            <w:hyperlink r:id="rId8" w:anchor="B1" w:history="1">
              <w:r w:rsidRPr="00005170">
                <w:rPr>
                  <w:rStyle w:val="Hyperlink"/>
                  <w:rFonts w:asciiTheme="majorBidi" w:hAnsiTheme="majorBidi" w:cstheme="majorBidi"/>
                  <w:color w:val="auto"/>
                  <w:sz w:val="18"/>
                  <w:szCs w:val="18"/>
                  <w:shd w:val="clear" w:color="auto" w:fill="FFFFFF"/>
                </w:rPr>
                <w:t>1</w:t>
              </w:r>
            </w:hyperlink>
            <w:r w:rsidRPr="00005170">
              <w:rPr>
                <w:rFonts w:asciiTheme="majorBidi" w:hAnsiTheme="majorBidi" w:cstheme="majorBidi"/>
                <w:sz w:val="18"/>
                <w:szCs w:val="18"/>
                <w:shd w:val="clear" w:color="auto" w:fill="FFFFFF"/>
              </w:rPr>
              <w:t>], rotation time (0.5 s), and scan length (60.00–I300.00 s).</w:t>
            </w:r>
          </w:p>
        </w:tc>
        <w:tc>
          <w:tcPr>
            <w:tcW w:w="2650" w:type="dxa"/>
          </w:tcPr>
          <w:p w14:paraId="3EDBCA6D"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lastRenderedPageBreak/>
              <w:t>2 radiologists with 8 years of working experience</w:t>
            </w:r>
            <w:r w:rsidRPr="00005170">
              <w:rPr>
                <w:rFonts w:asciiTheme="majorBidi" w:hAnsiTheme="majorBidi" w:cstheme="majorBidi"/>
                <w:sz w:val="18"/>
                <w:szCs w:val="18"/>
                <w:shd w:val="clear" w:color="auto" w:fill="FFFFFF"/>
              </w:rPr>
              <w:t xml:space="preserve"> determined the disease severity score in each patient. Severity was assessed using the scoring system 1- 5 which depends on the visual assessment of each lobe involved.</w:t>
            </w:r>
          </w:p>
          <w:p w14:paraId="10F191AA" w14:textId="77777777" w:rsidR="006D3F66" w:rsidRPr="00005170" w:rsidRDefault="006D3F66" w:rsidP="00666835">
            <w:pPr>
              <w:spacing w:after="0" w:line="240" w:lineRule="auto"/>
              <w:jc w:val="both"/>
              <w:rPr>
                <w:rFonts w:asciiTheme="majorBidi" w:hAnsiTheme="majorBidi" w:cstheme="majorBidi"/>
                <w:sz w:val="18"/>
                <w:szCs w:val="18"/>
              </w:rPr>
            </w:pPr>
          </w:p>
        </w:tc>
        <w:tc>
          <w:tcPr>
            <w:tcW w:w="3897" w:type="dxa"/>
            <w:shd w:val="clear" w:color="auto" w:fill="auto"/>
            <w:noWrap/>
            <w:vAlign w:val="bottom"/>
            <w:hideMark/>
          </w:tcPr>
          <w:p w14:paraId="1E6DE6F9"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shd w:val="clear" w:color="auto" w:fill="FFFFFF"/>
              </w:rPr>
              <w:t xml:space="preserve">CT severity score was found to be positively correlated with </w:t>
            </w:r>
            <w:bookmarkStart w:id="4" w:name="_Hlk121158716"/>
            <w:r w:rsidRPr="00005170">
              <w:rPr>
                <w:rFonts w:asciiTheme="majorBidi" w:hAnsiTheme="majorBidi" w:cstheme="majorBidi"/>
                <w:sz w:val="18"/>
                <w:szCs w:val="18"/>
                <w:shd w:val="clear" w:color="auto" w:fill="FFFFFF"/>
              </w:rPr>
              <w:t xml:space="preserve">lymphopenia, increased serum CRP, d-dimer, and ferritin levels </w:t>
            </w:r>
            <w:bookmarkEnd w:id="4"/>
            <w:r w:rsidRPr="00005170">
              <w:rPr>
                <w:rFonts w:asciiTheme="majorBidi" w:hAnsiTheme="majorBidi" w:cstheme="majorBidi"/>
                <w:sz w:val="18"/>
                <w:szCs w:val="18"/>
                <w:shd w:val="clear" w:color="auto" w:fill="FFFFFF"/>
              </w:rPr>
              <w:t>(</w:t>
            </w:r>
            <w:r w:rsidRPr="00005170">
              <w:rPr>
                <w:rStyle w:val="Emphasis"/>
                <w:rFonts w:asciiTheme="majorBidi" w:hAnsiTheme="majorBidi" w:cstheme="majorBidi"/>
                <w:sz w:val="18"/>
                <w:szCs w:val="18"/>
                <w:shd w:val="clear" w:color="auto" w:fill="FFFFFF"/>
              </w:rPr>
              <w:t>p</w:t>
            </w:r>
            <w:r w:rsidRPr="00005170">
              <w:rPr>
                <w:rFonts w:asciiTheme="majorBidi" w:hAnsiTheme="majorBidi" w:cstheme="majorBidi"/>
                <w:sz w:val="18"/>
                <w:szCs w:val="18"/>
                <w:shd w:val="clear" w:color="auto" w:fill="FFFFFF"/>
              </w:rPr>
              <w:t> &lt; 0.0001). The oxygen requirements and length of hospital stay were increasing with the increase in scan severity.</w:t>
            </w:r>
          </w:p>
        </w:tc>
        <w:tc>
          <w:tcPr>
            <w:tcW w:w="1206" w:type="dxa"/>
          </w:tcPr>
          <w:p w14:paraId="7942AB7B"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Retrospective study</w:t>
            </w:r>
          </w:p>
          <w:p w14:paraId="0DB98366" w14:textId="77777777" w:rsidR="006D3F66" w:rsidRPr="00005170" w:rsidRDefault="006D3F66" w:rsidP="00666835">
            <w:pPr>
              <w:spacing w:after="0" w:line="240" w:lineRule="auto"/>
              <w:jc w:val="both"/>
              <w:rPr>
                <w:rFonts w:asciiTheme="majorBidi" w:hAnsiTheme="majorBidi" w:cstheme="majorBidi"/>
                <w:sz w:val="18"/>
                <w:szCs w:val="18"/>
              </w:rPr>
            </w:pPr>
          </w:p>
          <w:p w14:paraId="20F2A152" w14:textId="77777777" w:rsidR="006D3F66" w:rsidRPr="00005170" w:rsidRDefault="006D3F66" w:rsidP="00666835">
            <w:pPr>
              <w:spacing w:after="0" w:line="240" w:lineRule="auto"/>
              <w:jc w:val="both"/>
              <w:rPr>
                <w:rFonts w:asciiTheme="majorBidi" w:hAnsiTheme="majorBidi" w:cstheme="majorBidi"/>
                <w:sz w:val="18"/>
                <w:szCs w:val="18"/>
              </w:rPr>
            </w:pPr>
          </w:p>
        </w:tc>
      </w:tr>
      <w:tr w:rsidR="00005170" w:rsidRPr="00005170" w14:paraId="025F78DE" w14:textId="77777777" w:rsidTr="00666835">
        <w:trPr>
          <w:trHeight w:val="332"/>
        </w:trPr>
        <w:tc>
          <w:tcPr>
            <w:tcW w:w="1212" w:type="dxa"/>
            <w:shd w:val="clear" w:color="auto" w:fill="FFFFFF" w:themeFill="background1"/>
            <w:noWrap/>
            <w:vAlign w:val="bottom"/>
          </w:tcPr>
          <w:p w14:paraId="4849E689" w14:textId="4ADCC5D5" w:rsidR="006D3F66" w:rsidRPr="00005170" w:rsidRDefault="006D3F66" w:rsidP="00990E10">
            <w:pPr>
              <w:spacing w:after="0" w:line="240" w:lineRule="auto"/>
              <w:jc w:val="both"/>
              <w:rPr>
                <w:rFonts w:asciiTheme="majorBidi" w:eastAsia="Times New Roman" w:hAnsiTheme="majorBidi" w:cstheme="majorBidi"/>
                <w:b/>
                <w:bCs/>
                <w:sz w:val="18"/>
                <w:szCs w:val="18"/>
              </w:rPr>
            </w:pPr>
          </w:p>
          <w:p w14:paraId="561E0290"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585544A0" w14:textId="63F5033F" w:rsidR="006D3F66" w:rsidRPr="00005170" w:rsidRDefault="006D3F66" w:rsidP="00666835">
            <w:pPr>
              <w:spacing w:after="0" w:line="240" w:lineRule="auto"/>
              <w:jc w:val="both"/>
              <w:rPr>
                <w:rFonts w:asciiTheme="majorBidi" w:eastAsia="Times New Roman" w:hAnsiTheme="majorBidi" w:cstheme="majorBidi"/>
                <w:b/>
                <w:bCs/>
                <w:sz w:val="18"/>
                <w:szCs w:val="18"/>
              </w:rPr>
            </w:pPr>
            <w:proofErr w:type="spellStart"/>
            <w:r w:rsidRPr="00005170">
              <w:rPr>
                <w:rFonts w:asciiTheme="majorBidi" w:hAnsiTheme="majorBidi" w:cstheme="majorBidi"/>
                <w:b/>
                <w:bCs/>
                <w:sz w:val="18"/>
                <w:szCs w:val="18"/>
              </w:rPr>
              <w:t>Borghesi</w:t>
            </w:r>
            <w:proofErr w:type="spellEnd"/>
            <w:r w:rsidRPr="00005170">
              <w:rPr>
                <w:rFonts w:asciiTheme="majorBidi" w:hAnsiTheme="majorBidi" w:cstheme="majorBidi"/>
                <w:b/>
                <w:bCs/>
                <w:sz w:val="18"/>
                <w:szCs w:val="18"/>
              </w:rPr>
              <w:t xml:space="preserve"> et al., 2020</w:t>
            </w:r>
            <w:r w:rsidR="00D5362C">
              <w:rPr>
                <w:rFonts w:asciiTheme="majorBidi" w:hAnsiTheme="majorBidi" w:cstheme="majorBidi"/>
                <w:b/>
                <w:bCs/>
                <w:sz w:val="18"/>
                <w:szCs w:val="18"/>
              </w:rPr>
              <w:t xml:space="preserve"> </w:t>
            </w:r>
            <w:r w:rsidR="00D5362C">
              <w:rPr>
                <w:rFonts w:asciiTheme="majorBidi" w:hAnsiTheme="majorBidi" w:cstheme="majorBidi"/>
                <w:b/>
                <w:bCs/>
                <w:sz w:val="18"/>
                <w:szCs w:val="18"/>
              </w:rPr>
              <w:fldChar w:fldCharType="begin"/>
            </w:r>
            <w:r w:rsidR="00D5362C">
              <w:rPr>
                <w:rFonts w:asciiTheme="majorBidi" w:hAnsiTheme="majorBidi" w:cstheme="majorBidi"/>
                <w:b/>
                <w:bCs/>
                <w:sz w:val="18"/>
                <w:szCs w:val="18"/>
              </w:rPr>
              <w:instrText xml:space="preserve"> ADDIN ZOTERO_ITEM CSL_CITATION {"citationID":"a2etn6ci4bt","properties":{"formattedCitation":"(7)","plainCitation":"(7)","noteIndex":0},"citationItems":[{"id":4353,"uris":["http://zotero.org/users/7194330/items/Q5HF6RWZ"],"itemData":{"id":4353,"type":"article-journal","abstract":"PURPOSE: To improve the risk stratification of patients infected with severe acute respiratory syndrome coronavirus 2 (SARS-CoV-2), an experimental chest X-ray (CXR) scoring system for quantifying lung abnormalities was introduced in our Diagnostic Imaging Department. The purpose of this study was to retrospectively evaluate correlations between the CXR score and the age or sex of Italian patients infected with SARS-CoV-2.\nMATERIALS AND METHODS: Between March 4, 2020, and March 18, 2020, all CXR reports containing the new scoring system were retrieved. Only hospitalized patients with SARS-CoV-2 infection were enrolled. For each patient, age, sex, and the CXR report containing the highest score were considered for the analysis. Patients were also divided into seven groups according to age. Nonparametric statistical tests were used to examine the relationship between the severity of lung disease and the age or sex.\nRESULTS: 783 Italian patients (532 males and 251 females) with SARS-CoV-2 infection were enrolled. The CXR score was significantly higher in males than in females only in groups aged 50 to 79 years. A significant correlation was observed between the CXR score and age in both males and females. Males aged 50 years or older and females aged 80 years or older with coronavirus disease 2019 showed the highest CXR score (median ≥ 8).\nCONCLUSIONS: Males aged 50 years or older and females aged 80 years or older showed the highest risk of developing severe lung disease. Our results may help to identify the highest-risk patients and those who require specific treatment strategies.","container-title":"La Radiologia Medica","DOI":"10.1007/s11547-020-01202-1","ISSN":"1826-6983","issue":"5","journalAbbreviation":"Radiol Med","language":"eng","note":"PMID: 32358691\nPMCID: PMC7194500","page":"461-464","source":"PubMed","title":"Radiographic severity index in COVID-19 pneumonia: relationship to age and sex in 783 Italian patients","title-short":"Radiographic severity index in COVID-19 pneumonia","volume":"125","author":[{"family":"Borghesi","given":"Andrea"},{"family":"Zigliani","given":"Angelo"},{"family":"Masciullo","given":"Roberto"},{"family":"Golemi","given":"Salvatore"},{"family":"Maculotti","given":"Patrizia"},{"family":"Farina","given":"Davide"},{"family":"Maroldi","given":"Roberto"}],"issued":{"date-parts":[["2020",5]]}}}],"schema":"https://github.com/citation-style-language/schema/raw/master/csl-citation.json"} </w:instrText>
            </w:r>
            <w:r w:rsidR="00D5362C">
              <w:rPr>
                <w:rFonts w:asciiTheme="majorBidi" w:hAnsiTheme="majorBidi" w:cstheme="majorBidi"/>
                <w:b/>
                <w:bCs/>
                <w:sz w:val="18"/>
                <w:szCs w:val="18"/>
              </w:rPr>
              <w:fldChar w:fldCharType="separate"/>
            </w:r>
            <w:r w:rsidR="00D5362C" w:rsidRPr="00D5362C">
              <w:rPr>
                <w:rFonts w:ascii="Times New Roman" w:hAnsi="Times New Roman" w:cs="Times New Roman"/>
                <w:sz w:val="18"/>
                <w:szCs w:val="24"/>
              </w:rPr>
              <w:t>(7)</w:t>
            </w:r>
            <w:r w:rsidR="00D5362C">
              <w:rPr>
                <w:rFonts w:asciiTheme="majorBidi" w:hAnsiTheme="majorBidi" w:cstheme="majorBidi"/>
                <w:b/>
                <w:bCs/>
                <w:sz w:val="18"/>
                <w:szCs w:val="18"/>
              </w:rPr>
              <w:fldChar w:fldCharType="end"/>
            </w:r>
          </w:p>
          <w:p w14:paraId="5A3680B2"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tc>
        <w:tc>
          <w:tcPr>
            <w:tcW w:w="1276" w:type="dxa"/>
            <w:shd w:val="clear" w:color="auto" w:fill="auto"/>
            <w:noWrap/>
            <w:vAlign w:val="bottom"/>
          </w:tcPr>
          <w:p w14:paraId="77F40CF2"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532 males, and 251 females (total = 783)</w:t>
            </w:r>
          </w:p>
          <w:p w14:paraId="68A18969"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182177C2"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56FC158E"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1FD3DEC0"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1E153063" w14:textId="77777777" w:rsidR="006D3F66" w:rsidRPr="00005170" w:rsidRDefault="006D3F66" w:rsidP="00666835">
            <w:pPr>
              <w:spacing w:after="0" w:line="240" w:lineRule="auto"/>
              <w:jc w:val="both"/>
              <w:rPr>
                <w:rFonts w:asciiTheme="majorBidi" w:hAnsiTheme="majorBidi" w:cstheme="majorBidi"/>
                <w:sz w:val="18"/>
                <w:szCs w:val="18"/>
              </w:rPr>
            </w:pPr>
          </w:p>
        </w:tc>
        <w:tc>
          <w:tcPr>
            <w:tcW w:w="1008" w:type="dxa"/>
          </w:tcPr>
          <w:p w14:paraId="2DEE0821"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20-89 years Mean= 44.6 years</w:t>
            </w:r>
          </w:p>
        </w:tc>
        <w:tc>
          <w:tcPr>
            <w:tcW w:w="1666" w:type="dxa"/>
          </w:tcPr>
          <w:p w14:paraId="1FBA9C61"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xml:space="preserve">Single X-ray centre </w:t>
            </w:r>
          </w:p>
          <w:p w14:paraId="550DE62A" w14:textId="77777777" w:rsidR="006D3F66" w:rsidRPr="00005170" w:rsidRDefault="006D3F66" w:rsidP="00666835">
            <w:pPr>
              <w:spacing w:after="0" w:line="240" w:lineRule="auto"/>
              <w:jc w:val="both"/>
              <w:rPr>
                <w:rFonts w:asciiTheme="majorBidi" w:hAnsiTheme="majorBidi" w:cstheme="majorBidi"/>
                <w:sz w:val="18"/>
                <w:szCs w:val="18"/>
              </w:rPr>
            </w:pPr>
          </w:p>
          <w:p w14:paraId="1143CA8D" w14:textId="77777777" w:rsidR="006D3F66" w:rsidRPr="00005170" w:rsidRDefault="006D3F66" w:rsidP="00666835">
            <w:pPr>
              <w:spacing w:after="0" w:line="240" w:lineRule="auto"/>
              <w:jc w:val="both"/>
              <w:rPr>
                <w:rFonts w:asciiTheme="majorBidi" w:hAnsiTheme="majorBidi" w:cstheme="majorBidi"/>
                <w:sz w:val="18"/>
                <w:szCs w:val="18"/>
              </w:rPr>
            </w:pPr>
          </w:p>
        </w:tc>
        <w:tc>
          <w:tcPr>
            <w:tcW w:w="1275" w:type="dxa"/>
            <w:shd w:val="clear" w:color="auto" w:fill="auto"/>
            <w:noWrap/>
            <w:vAlign w:val="bottom"/>
          </w:tcPr>
          <w:p w14:paraId="70BE4F46"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r w:rsidRPr="00005170">
              <w:rPr>
                <w:rFonts w:asciiTheme="majorBidi" w:hAnsiTheme="majorBidi" w:cstheme="majorBidi"/>
                <w:sz w:val="18"/>
                <w:szCs w:val="18"/>
                <w:shd w:val="clear" w:color="auto" w:fill="FFFFFF"/>
              </w:rPr>
              <w:t>Chest x-ray reports containing the new scoring system</w:t>
            </w:r>
            <w:r w:rsidRPr="00005170">
              <w:rPr>
                <w:rFonts w:asciiTheme="majorBidi" w:eastAsia="Times New Roman" w:hAnsiTheme="majorBidi" w:cstheme="majorBidi"/>
                <w:b/>
                <w:bCs/>
                <w:sz w:val="18"/>
                <w:szCs w:val="18"/>
              </w:rPr>
              <w:t xml:space="preserve"> </w:t>
            </w:r>
          </w:p>
          <w:p w14:paraId="4FF41848"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625452B4"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57F5A758"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p>
        </w:tc>
        <w:tc>
          <w:tcPr>
            <w:tcW w:w="1681" w:type="dxa"/>
            <w:shd w:val="clear" w:color="auto" w:fill="auto"/>
            <w:noWrap/>
            <w:vAlign w:val="bottom"/>
          </w:tcPr>
          <w:p w14:paraId="0621C0A6"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shd w:val="clear" w:color="auto" w:fill="FFFFFF"/>
              </w:rPr>
              <w:t>CXR reports containing the new scoring system</w:t>
            </w:r>
            <w:r w:rsidRPr="00005170">
              <w:rPr>
                <w:rFonts w:asciiTheme="majorBidi" w:eastAsia="Times New Roman" w:hAnsiTheme="majorBidi" w:cstheme="majorBidi"/>
                <w:b/>
                <w:bCs/>
                <w:sz w:val="18"/>
                <w:szCs w:val="18"/>
              </w:rPr>
              <w:t xml:space="preserve"> </w:t>
            </w:r>
          </w:p>
        </w:tc>
        <w:tc>
          <w:tcPr>
            <w:tcW w:w="2650" w:type="dxa"/>
          </w:tcPr>
          <w:p w14:paraId="57E86670"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 xml:space="preserve">1 radiologist analysed and reviewed all CXR reports. </w:t>
            </w:r>
          </w:p>
          <w:p w14:paraId="09AEB121"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Each of the five lung lobes was assessed for the degree of involvement and classified as none 0, minimal 1, moderate 2, severe 3.</w:t>
            </w:r>
          </w:p>
        </w:tc>
        <w:tc>
          <w:tcPr>
            <w:tcW w:w="3897" w:type="dxa"/>
            <w:shd w:val="clear" w:color="auto" w:fill="auto"/>
            <w:noWrap/>
          </w:tcPr>
          <w:p w14:paraId="0DCDFBAF"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bookmarkStart w:id="5" w:name="_Hlk121157183"/>
            <w:r w:rsidRPr="00005170">
              <w:rPr>
                <w:rFonts w:asciiTheme="majorBidi" w:hAnsiTheme="majorBidi" w:cstheme="majorBidi"/>
                <w:sz w:val="18"/>
                <w:szCs w:val="18"/>
                <w:shd w:val="clear" w:color="auto" w:fill="FFFFFF"/>
              </w:rPr>
              <w:t>The CXR score was significantly higher in males than in females only in groups aged 50 to 79 years. A significant correlation was observed between the CXR score and age in both males and females. Males aged 50 years or older and females aged 80 years or older with coronavirus disease 2019 showed the highest CXR score or highest risk of developing severe lung disease.</w:t>
            </w:r>
            <w:bookmarkEnd w:id="5"/>
          </w:p>
        </w:tc>
        <w:tc>
          <w:tcPr>
            <w:tcW w:w="1206" w:type="dxa"/>
          </w:tcPr>
          <w:p w14:paraId="323D20FF"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Retrospective study</w:t>
            </w:r>
          </w:p>
          <w:p w14:paraId="6E27A7DB" w14:textId="77777777" w:rsidR="006D3F66" w:rsidRPr="00005170" w:rsidRDefault="006D3F66" w:rsidP="00666835">
            <w:pPr>
              <w:spacing w:after="0" w:line="240" w:lineRule="auto"/>
              <w:jc w:val="both"/>
              <w:rPr>
                <w:rFonts w:asciiTheme="majorBidi" w:hAnsiTheme="majorBidi" w:cstheme="majorBidi"/>
                <w:sz w:val="18"/>
                <w:szCs w:val="18"/>
              </w:rPr>
            </w:pPr>
          </w:p>
        </w:tc>
      </w:tr>
      <w:tr w:rsidR="00005170" w:rsidRPr="00005170" w14:paraId="17831D54" w14:textId="77777777" w:rsidTr="00666835">
        <w:trPr>
          <w:trHeight w:val="332"/>
        </w:trPr>
        <w:tc>
          <w:tcPr>
            <w:tcW w:w="1212" w:type="dxa"/>
            <w:shd w:val="clear" w:color="auto" w:fill="FFFFFF" w:themeFill="background1"/>
            <w:noWrap/>
            <w:vAlign w:val="bottom"/>
          </w:tcPr>
          <w:p w14:paraId="23AC9D50" w14:textId="319C0E49" w:rsidR="006D3F66" w:rsidRPr="00005170" w:rsidRDefault="006D3F66" w:rsidP="00990E10">
            <w:pPr>
              <w:spacing w:after="0" w:line="240" w:lineRule="auto"/>
              <w:jc w:val="both"/>
              <w:rPr>
                <w:rFonts w:asciiTheme="majorBidi" w:eastAsia="Times New Roman" w:hAnsiTheme="majorBidi" w:cstheme="majorBidi"/>
                <w:b/>
                <w:bCs/>
                <w:sz w:val="18"/>
                <w:szCs w:val="18"/>
              </w:rPr>
            </w:pPr>
            <w:r w:rsidRPr="00005170">
              <w:rPr>
                <w:rFonts w:asciiTheme="majorBidi" w:eastAsia="Times New Roman" w:hAnsiTheme="majorBidi" w:cstheme="majorBidi"/>
                <w:b/>
                <w:bCs/>
                <w:sz w:val="18"/>
                <w:szCs w:val="18"/>
              </w:rPr>
              <w:fldChar w:fldCharType="begin"/>
            </w:r>
            <w:r w:rsidRPr="00005170">
              <w:rPr>
                <w:rFonts w:asciiTheme="majorBidi" w:eastAsia="Times New Roman" w:hAnsiTheme="majorBidi" w:cstheme="majorBidi"/>
                <w:b/>
                <w:bCs/>
                <w:sz w:val="18"/>
                <w:szCs w:val="18"/>
              </w:rPr>
              <w:instrText xml:space="preserve"> ADDIN ZOTERO_ITEM CSL_CITATION {"citationID":"bP0qLRQe","properties":{"formattedCitation":"(Saeed et al., 2021)","plainCitation":"(Saeed et al., 2021)","dontUpdate":true,"noteIndex":0},"citationItems":[{"id":4338,"uris":["http://zotero.org/users/7194330/items/ZRVD53GR"],"itemData":{"id":4338,"type":"article-journal","abstract":"Purpose. Our aim is to correlate the clinical condition of patients with COVID-19 infection with the 25-point CT severity score by Chang et al. (devised for assessment of ARDS in patients with SARS in 2005). Materials and Methods. Data of consecutive symptomatic patients who were suspected to have COVID-19 infection and presented to our hospital were collected from March to April 2020. All patients underwent two consecutive RT-PCR tests and had a noncontrast HRCT scan done at presentation. From the original cohort of 1062 patients, 160 patients were excluded leaving a total number of 902 patients. Results. The mean age was 44.2 ± 11.9 years (85.3% males, 14.7% females). CT severity score was found to be positively correlated with lymphopenia, increased serum CRP, d-dimer, and ferritin levels (). The oxygen requirements and length of hospital stay were increasing with the increase in scan severity. Conclusion. The 25-point CT severity score correlates well with the COVID-19 clinical severity. Our data suggest that chest CT scoring system can aid in predicting COVID-19 disease outcome and significantly correlates with lab tests and oxygen requirements.","container-title":"Radiology Research and Practice","DOI":"10.1155/2021/6697677","ISSN":"2090-1941","language":"en","note":"publisher: Hindawi","page":"e6697677","source":"www.hindawi.com","title":"Correlation between Chest CT Severity Scores and the Clinical Parameters of Adult Patients with COVID-19 Pneumonia","volume":"2021","author":[{"family":"Saeed","given":"Ghufran Aref"},{"family":"Gaba","given":"Waqar"},{"family":"Shah","given":"Asad"},{"family":"Al Helali","given":"Abeer Ahmed"},{"family":"Raidullah","given":"Emadullah"},{"family":"Al Ali","given":"Ameirah Bader"},{"family":"Elghazali","given":"Mohammed"},{"family":"Ahmed","given":"Deena Yousef"},{"family":"Al Kaabi","given":"Shaikha Ghanam"},{"family":"Almazrouei","given":"Safaa"}],"issued":{"date-parts":[["2021",1,8]]}}}],"schema":"https://github.com/citation-style-language/schema/raw/master/csl-citation.json"} </w:instrText>
            </w:r>
            <w:r w:rsidR="00AB086E">
              <w:rPr>
                <w:rFonts w:asciiTheme="majorBidi" w:eastAsia="Times New Roman" w:hAnsiTheme="majorBidi" w:cstheme="majorBidi"/>
                <w:b/>
                <w:bCs/>
                <w:sz w:val="18"/>
                <w:szCs w:val="18"/>
              </w:rPr>
              <w:fldChar w:fldCharType="separate"/>
            </w:r>
            <w:r w:rsidRPr="00005170">
              <w:rPr>
                <w:rFonts w:asciiTheme="majorBidi" w:eastAsia="Times New Roman" w:hAnsiTheme="majorBidi" w:cstheme="majorBidi"/>
                <w:b/>
                <w:bCs/>
                <w:sz w:val="18"/>
                <w:szCs w:val="18"/>
              </w:rPr>
              <w:fldChar w:fldCharType="end"/>
            </w:r>
            <w:r w:rsidRPr="00005170">
              <w:rPr>
                <w:rFonts w:asciiTheme="majorBidi" w:eastAsia="Times New Roman" w:hAnsiTheme="majorBidi" w:cstheme="majorBidi"/>
                <w:b/>
                <w:bCs/>
                <w:sz w:val="18"/>
                <w:szCs w:val="18"/>
              </w:rPr>
              <w:t xml:space="preserve"> </w:t>
            </w:r>
          </w:p>
          <w:p w14:paraId="301BD68A"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370239C2" w14:textId="35A65CCC" w:rsidR="006D3F66" w:rsidRPr="00005170" w:rsidRDefault="006D3F66" w:rsidP="00666835">
            <w:pPr>
              <w:spacing w:after="0" w:line="240" w:lineRule="auto"/>
              <w:jc w:val="both"/>
              <w:rPr>
                <w:rFonts w:asciiTheme="majorBidi" w:eastAsia="Times New Roman" w:hAnsiTheme="majorBidi" w:cstheme="majorBidi"/>
                <w:b/>
                <w:bCs/>
                <w:sz w:val="18"/>
                <w:szCs w:val="18"/>
              </w:rPr>
            </w:pPr>
            <w:proofErr w:type="spellStart"/>
            <w:r w:rsidRPr="00005170">
              <w:rPr>
                <w:rFonts w:asciiTheme="majorBidi" w:hAnsiTheme="majorBidi" w:cstheme="majorBidi"/>
                <w:b/>
                <w:bCs/>
                <w:sz w:val="18"/>
                <w:szCs w:val="18"/>
              </w:rPr>
              <w:t>Borghesi</w:t>
            </w:r>
            <w:proofErr w:type="spellEnd"/>
            <w:r w:rsidRPr="00005170">
              <w:rPr>
                <w:rFonts w:asciiTheme="majorBidi" w:hAnsiTheme="majorBidi" w:cstheme="majorBidi"/>
                <w:b/>
                <w:bCs/>
                <w:sz w:val="18"/>
                <w:szCs w:val="18"/>
              </w:rPr>
              <w:t xml:space="preserve"> &amp; </w:t>
            </w:r>
            <w:proofErr w:type="spellStart"/>
            <w:r w:rsidRPr="00005170">
              <w:rPr>
                <w:rFonts w:asciiTheme="majorBidi" w:hAnsiTheme="majorBidi" w:cstheme="majorBidi"/>
                <w:b/>
                <w:bCs/>
                <w:sz w:val="18"/>
                <w:szCs w:val="18"/>
              </w:rPr>
              <w:t>Maroldi</w:t>
            </w:r>
            <w:proofErr w:type="spellEnd"/>
            <w:r w:rsidRPr="00005170">
              <w:rPr>
                <w:rFonts w:asciiTheme="majorBidi" w:hAnsiTheme="majorBidi" w:cstheme="majorBidi"/>
                <w:b/>
                <w:bCs/>
                <w:sz w:val="18"/>
                <w:szCs w:val="18"/>
              </w:rPr>
              <w:t>, 2020</w:t>
            </w:r>
            <w:r w:rsidR="00D5362C">
              <w:rPr>
                <w:rFonts w:asciiTheme="majorBidi" w:hAnsiTheme="majorBidi" w:cstheme="majorBidi"/>
                <w:b/>
                <w:bCs/>
                <w:sz w:val="18"/>
                <w:szCs w:val="18"/>
              </w:rPr>
              <w:t xml:space="preserve"> </w:t>
            </w:r>
            <w:r w:rsidR="00D5362C">
              <w:rPr>
                <w:rFonts w:asciiTheme="majorBidi" w:hAnsiTheme="majorBidi" w:cstheme="majorBidi"/>
                <w:b/>
                <w:bCs/>
                <w:sz w:val="18"/>
                <w:szCs w:val="18"/>
              </w:rPr>
              <w:fldChar w:fldCharType="begin"/>
            </w:r>
            <w:r w:rsidR="00D5362C">
              <w:rPr>
                <w:rFonts w:asciiTheme="majorBidi" w:hAnsiTheme="majorBidi" w:cstheme="majorBidi"/>
                <w:b/>
                <w:bCs/>
                <w:sz w:val="18"/>
                <w:szCs w:val="18"/>
              </w:rPr>
              <w:instrText xml:space="preserve"> ADDIN ZOTERO_ITEM CSL_CITATION {"citationID":"a2d0f9kou0j","properties":{"formattedCitation":"(8)","plainCitation":"(8)","noteIndex":0},"citationItems":[{"id":4401,"uris":["http://zotero.org/users/7194330/items/2LSJLV77"],"itemData":{"id":4401,"type":"article-journal","abstract":"Severe Acute Respiratory Syndrome Coronavirus 2 (SARS-CoV-2) is a new virus recently isolated from humans. SARS-CoV-2 was discovered to be the pathogen responsible for a cluster of pneumonia cases associated with severe respiratory disease that occurred in December 2019 in China. This novel pulmonary infection, formally called Coronavirus Disease 2019 (COVID-19), has spread rapidly in China and beyond. On 8 March 2020, the number of Italians with SARS-CoV-2 infection was 7375 with a 48% hospitalization rate. At present, chest-computed tomography imaging is considered the most effective method for the detection of lung abnormalities in early-stage disease and quantitative assessment of severity and progression of COVID-19 pneumonia. Although chest X-ray (CXR) is considered not sensitive for the detection of pulmonary involvement in the early stage of the disease, we believe that, in the current emergency setting, CXR can be a useful diagnostic tool for monitoring the rapid progression of lung abnormalities in infected patients, particularly in intensive care units. In this short communication, we present our experimental CXR scoring system that we are applying to hospitalized patients with COVID-19 pneumonia to quantify and monitor the severity and progression of this new infectious disease. We also present the results of our preliminary validation study on a sample of 100 hospitalized patients with SARS-CoV-2 infection for whom the final outcome (recovery or death) was available.","container-title":"La Radiologia Medica","DOI":"10.1007/s11547-020-01200-3","ISSN":"1826-6983","issue":"5","journalAbbreviation":"Radiol Med","language":"eng","note":"PMID: 32358689\nPMCID: PMC7194501","page":"509-513","source":"PubMed","title":"COVID-19 outbreak in Italy: experimental chest X-ray scoring system for quantifying and monitoring disease progression","title-short":"COVID-19 outbreak in Italy","volume":"125","author":[{"family":"Borghesi","given":"Andrea"},{"family":"Maroldi","given":"Roberto"}],"issued":{"date-parts":[["2020",5]]}}}],"schema":"https://github.com/citation-style-language/schema/raw/master/csl-citation.json"} </w:instrText>
            </w:r>
            <w:r w:rsidR="00D5362C">
              <w:rPr>
                <w:rFonts w:asciiTheme="majorBidi" w:hAnsiTheme="majorBidi" w:cstheme="majorBidi"/>
                <w:b/>
                <w:bCs/>
                <w:sz w:val="18"/>
                <w:szCs w:val="18"/>
              </w:rPr>
              <w:fldChar w:fldCharType="separate"/>
            </w:r>
            <w:r w:rsidR="00D5362C" w:rsidRPr="00D5362C">
              <w:rPr>
                <w:rFonts w:ascii="Times New Roman" w:hAnsi="Times New Roman" w:cs="Times New Roman"/>
                <w:sz w:val="18"/>
                <w:szCs w:val="24"/>
              </w:rPr>
              <w:t>(8)</w:t>
            </w:r>
            <w:r w:rsidR="00D5362C">
              <w:rPr>
                <w:rFonts w:asciiTheme="majorBidi" w:hAnsiTheme="majorBidi" w:cstheme="majorBidi"/>
                <w:b/>
                <w:bCs/>
                <w:sz w:val="18"/>
                <w:szCs w:val="18"/>
              </w:rPr>
              <w:fldChar w:fldCharType="end"/>
            </w:r>
          </w:p>
        </w:tc>
        <w:tc>
          <w:tcPr>
            <w:tcW w:w="1276" w:type="dxa"/>
            <w:shd w:val="clear" w:color="auto" w:fill="auto"/>
            <w:noWrap/>
            <w:vAlign w:val="bottom"/>
          </w:tcPr>
          <w:p w14:paraId="6B6EA835"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902 patients (769males, and 133 females)</w:t>
            </w:r>
          </w:p>
        </w:tc>
        <w:tc>
          <w:tcPr>
            <w:tcW w:w="1008" w:type="dxa"/>
          </w:tcPr>
          <w:p w14:paraId="0F37E634"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19-87 years</w:t>
            </w:r>
          </w:p>
          <w:p w14:paraId="6E87108F"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Mean age= 44.2)</w:t>
            </w:r>
          </w:p>
        </w:tc>
        <w:tc>
          <w:tcPr>
            <w:tcW w:w="1666" w:type="dxa"/>
          </w:tcPr>
          <w:p w14:paraId="4E933C94"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single centre (</w:t>
            </w:r>
            <w:r w:rsidRPr="00005170">
              <w:rPr>
                <w:rFonts w:asciiTheme="majorBidi" w:hAnsiTheme="majorBidi" w:cstheme="majorBidi"/>
                <w:sz w:val="18"/>
                <w:szCs w:val="18"/>
                <w:shd w:val="clear" w:color="auto" w:fill="FFFFFF"/>
              </w:rPr>
              <w:t>Sheikh Khalifa Medical City, Abu Dhabi</w:t>
            </w:r>
            <w:r w:rsidRPr="00005170">
              <w:rPr>
                <w:rFonts w:asciiTheme="majorBidi" w:hAnsiTheme="majorBidi" w:cstheme="majorBidi"/>
                <w:sz w:val="18"/>
                <w:szCs w:val="18"/>
              </w:rPr>
              <w:t xml:space="preserve"> UAE)</w:t>
            </w:r>
          </w:p>
        </w:tc>
        <w:tc>
          <w:tcPr>
            <w:tcW w:w="1275" w:type="dxa"/>
            <w:shd w:val="clear" w:color="auto" w:fill="auto"/>
            <w:noWrap/>
            <w:vAlign w:val="bottom"/>
          </w:tcPr>
          <w:p w14:paraId="0187D2B6"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 xml:space="preserve">VCT GE </w:t>
            </w:r>
            <w:r w:rsidRPr="00005170">
              <w:rPr>
                <w:rFonts w:asciiTheme="majorBidi" w:hAnsiTheme="majorBidi" w:cstheme="majorBidi"/>
                <w:b/>
                <w:bCs/>
                <w:sz w:val="18"/>
                <w:szCs w:val="18"/>
                <w:shd w:val="clear" w:color="auto" w:fill="FFFFFF"/>
              </w:rPr>
              <w:t>64 slice</w:t>
            </w:r>
            <w:r w:rsidRPr="00005170">
              <w:rPr>
                <w:rFonts w:asciiTheme="majorBidi" w:hAnsiTheme="majorBidi" w:cstheme="majorBidi"/>
                <w:sz w:val="18"/>
                <w:szCs w:val="18"/>
                <w:shd w:val="clear" w:color="auto" w:fill="FFFFFF"/>
              </w:rPr>
              <w:t xml:space="preserve"> scanner</w:t>
            </w:r>
          </w:p>
        </w:tc>
        <w:tc>
          <w:tcPr>
            <w:tcW w:w="1681" w:type="dxa"/>
            <w:shd w:val="clear" w:color="auto" w:fill="auto"/>
            <w:noWrap/>
            <w:vAlign w:val="bottom"/>
          </w:tcPr>
          <w:p w14:paraId="52AB3488"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All photos were taken with the patients lying supine and holding a single breath. Scan direction (craniocaudally), tube voltage (120 kV), tube current (100-600 mA)-smart mA dose modulation, slice collimation (64 0.625 mm), width (0.625 0.625 mm), pitch rotation time (0.5 s), and scan length (60.00-I300.00 s) were the parameters.</w:t>
            </w:r>
          </w:p>
        </w:tc>
        <w:tc>
          <w:tcPr>
            <w:tcW w:w="2650" w:type="dxa"/>
          </w:tcPr>
          <w:p w14:paraId="0D0B29E4"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2 radiologists with 8 years working experience</w:t>
            </w:r>
            <w:r w:rsidRPr="00005170">
              <w:rPr>
                <w:rFonts w:asciiTheme="majorBidi" w:hAnsiTheme="majorBidi" w:cstheme="majorBidi"/>
                <w:sz w:val="18"/>
                <w:szCs w:val="18"/>
                <w:shd w:val="clear" w:color="auto" w:fill="FFFFFF"/>
              </w:rPr>
              <w:t xml:space="preserve"> determined the disease severity score in each patient. Severity was assessed using the scoring system 1- 5 which depends on the visual assessment of each lobe involved.</w:t>
            </w:r>
          </w:p>
          <w:p w14:paraId="0052BEAA" w14:textId="77777777" w:rsidR="006D3F66" w:rsidRPr="00005170" w:rsidRDefault="006D3F66" w:rsidP="00666835">
            <w:pPr>
              <w:spacing w:after="0" w:line="240" w:lineRule="auto"/>
              <w:jc w:val="both"/>
              <w:rPr>
                <w:rFonts w:asciiTheme="majorBidi" w:hAnsiTheme="majorBidi" w:cstheme="majorBidi"/>
                <w:sz w:val="18"/>
                <w:szCs w:val="18"/>
              </w:rPr>
            </w:pPr>
          </w:p>
        </w:tc>
        <w:tc>
          <w:tcPr>
            <w:tcW w:w="3897" w:type="dxa"/>
            <w:shd w:val="clear" w:color="auto" w:fill="auto"/>
            <w:noWrap/>
            <w:vAlign w:val="bottom"/>
          </w:tcPr>
          <w:p w14:paraId="01692108"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CT severity score was found to be positively correlated with lymphopenia, increased serum CRP, d-dimer, and ferritin levels (</w:t>
            </w:r>
            <w:r w:rsidRPr="00005170">
              <w:rPr>
                <w:rStyle w:val="Emphasis"/>
                <w:rFonts w:asciiTheme="majorBidi" w:hAnsiTheme="majorBidi" w:cstheme="majorBidi"/>
                <w:sz w:val="18"/>
                <w:szCs w:val="18"/>
                <w:shd w:val="clear" w:color="auto" w:fill="FFFFFF"/>
              </w:rPr>
              <w:t>p</w:t>
            </w:r>
            <w:r w:rsidRPr="00005170">
              <w:rPr>
                <w:rFonts w:asciiTheme="majorBidi" w:hAnsiTheme="majorBidi" w:cstheme="majorBidi"/>
                <w:sz w:val="18"/>
                <w:szCs w:val="18"/>
                <w:shd w:val="clear" w:color="auto" w:fill="FFFFFF"/>
              </w:rPr>
              <w:t> &lt; 0.0001). The oxygen requirements and length of hospital stay were increasing with the increase in scan severity.</w:t>
            </w:r>
          </w:p>
        </w:tc>
        <w:tc>
          <w:tcPr>
            <w:tcW w:w="1206" w:type="dxa"/>
          </w:tcPr>
          <w:p w14:paraId="3924D5E6"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Retrospective study</w:t>
            </w:r>
          </w:p>
          <w:p w14:paraId="552E9DED" w14:textId="77777777" w:rsidR="006D3F66" w:rsidRPr="00005170" w:rsidRDefault="006D3F66" w:rsidP="00666835">
            <w:pPr>
              <w:spacing w:after="0" w:line="240" w:lineRule="auto"/>
              <w:jc w:val="both"/>
              <w:rPr>
                <w:rFonts w:asciiTheme="majorBidi" w:hAnsiTheme="majorBidi" w:cstheme="majorBidi"/>
                <w:sz w:val="18"/>
                <w:szCs w:val="18"/>
              </w:rPr>
            </w:pPr>
          </w:p>
          <w:p w14:paraId="786D6330" w14:textId="77777777" w:rsidR="006D3F66" w:rsidRPr="00005170" w:rsidRDefault="006D3F66" w:rsidP="00666835">
            <w:pPr>
              <w:spacing w:after="0" w:line="240" w:lineRule="auto"/>
              <w:jc w:val="both"/>
              <w:rPr>
                <w:rFonts w:asciiTheme="majorBidi" w:hAnsiTheme="majorBidi" w:cstheme="majorBidi"/>
                <w:sz w:val="18"/>
                <w:szCs w:val="18"/>
              </w:rPr>
            </w:pPr>
          </w:p>
        </w:tc>
      </w:tr>
      <w:tr w:rsidR="00005170" w:rsidRPr="00005170" w14:paraId="47895CAA" w14:textId="77777777" w:rsidTr="00666835">
        <w:trPr>
          <w:trHeight w:val="332"/>
        </w:trPr>
        <w:tc>
          <w:tcPr>
            <w:tcW w:w="1212" w:type="dxa"/>
            <w:shd w:val="clear" w:color="auto" w:fill="FFFFFF" w:themeFill="background1"/>
            <w:noWrap/>
            <w:vAlign w:val="bottom"/>
          </w:tcPr>
          <w:p w14:paraId="1C08E0C8" w14:textId="1E620665" w:rsidR="006D3F66" w:rsidRPr="00005170" w:rsidRDefault="006D3F66" w:rsidP="00990E10">
            <w:pPr>
              <w:spacing w:after="0" w:line="240" w:lineRule="auto"/>
              <w:jc w:val="both"/>
              <w:rPr>
                <w:rFonts w:asciiTheme="majorBidi" w:eastAsia="Times New Roman" w:hAnsiTheme="majorBidi" w:cstheme="majorBidi"/>
                <w:b/>
                <w:bCs/>
                <w:sz w:val="18"/>
                <w:szCs w:val="18"/>
              </w:rPr>
            </w:pPr>
          </w:p>
          <w:p w14:paraId="1BA41427"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00A5D831" w14:textId="68DFD3EF" w:rsidR="006D3F66" w:rsidRPr="00005170" w:rsidRDefault="006D3F66" w:rsidP="00666835">
            <w:pPr>
              <w:spacing w:after="0" w:line="240" w:lineRule="auto"/>
              <w:jc w:val="both"/>
              <w:rPr>
                <w:rFonts w:asciiTheme="majorBidi" w:eastAsia="Times New Roman" w:hAnsiTheme="majorBidi" w:cstheme="majorBidi"/>
                <w:b/>
                <w:bCs/>
                <w:sz w:val="18"/>
                <w:szCs w:val="18"/>
              </w:rPr>
            </w:pPr>
            <w:proofErr w:type="spellStart"/>
            <w:r w:rsidRPr="00005170">
              <w:rPr>
                <w:rFonts w:asciiTheme="majorBidi" w:hAnsiTheme="majorBidi" w:cstheme="majorBidi"/>
                <w:b/>
                <w:bCs/>
                <w:sz w:val="18"/>
                <w:szCs w:val="18"/>
              </w:rPr>
              <w:t>Lieveld</w:t>
            </w:r>
            <w:proofErr w:type="spellEnd"/>
            <w:r w:rsidRPr="00005170">
              <w:rPr>
                <w:rFonts w:asciiTheme="majorBidi" w:hAnsiTheme="majorBidi" w:cstheme="majorBidi"/>
                <w:b/>
                <w:bCs/>
                <w:sz w:val="18"/>
                <w:szCs w:val="18"/>
              </w:rPr>
              <w:t xml:space="preserve"> et al., 2021</w:t>
            </w:r>
            <w:r w:rsidR="00D5362C">
              <w:rPr>
                <w:rFonts w:asciiTheme="majorBidi" w:hAnsiTheme="majorBidi" w:cstheme="majorBidi"/>
                <w:b/>
                <w:bCs/>
                <w:sz w:val="18"/>
                <w:szCs w:val="18"/>
              </w:rPr>
              <w:t xml:space="preserve"> </w:t>
            </w:r>
            <w:r w:rsidR="00D5362C">
              <w:rPr>
                <w:rFonts w:asciiTheme="majorBidi" w:hAnsiTheme="majorBidi" w:cstheme="majorBidi"/>
                <w:b/>
                <w:bCs/>
                <w:sz w:val="18"/>
                <w:szCs w:val="18"/>
              </w:rPr>
              <w:fldChar w:fldCharType="begin"/>
            </w:r>
            <w:r w:rsidR="00D5362C">
              <w:rPr>
                <w:rFonts w:asciiTheme="majorBidi" w:hAnsiTheme="majorBidi" w:cstheme="majorBidi"/>
                <w:b/>
                <w:bCs/>
                <w:sz w:val="18"/>
                <w:szCs w:val="18"/>
              </w:rPr>
              <w:instrText xml:space="preserve"> ADDIN ZOTERO_ITEM CSL_CITATION {"citationID":"a2nn2v7ob10","properties":{"formattedCitation":"(9)","plainCitation":"(9)","noteIndex":0},"citationItems":[{"id":4575,"uris":["http://zotero.org/users/7194330/items/LKMLUAVV"],"itemData":{"id":4575,"type":"article-journal","abstract":"Background\nCT is thought to play a key role in coronavirus disease 2019 (COVID-19) diagnostic workup. The possibility of comparing data across different settings depends on the systematic and reproducible manner in which the scans are analyzed and reported. The COVID-19 Reporting and Data System (CO-RADS) and the corresponding CT severity score (CTSS) introduced by the Radiological Society of the Netherlands (NVvR) attempt to do so. However, this system has not been externally validated.\n\nResearch Question\nWe aimed to prospectively validate the CO-RADS as a COVID-19 diagnostic tool at the ED and to evaluate whether the CTSS is associated with prognosis.\n\nStudy Design and Methods\nWe conducted a prospective, observational study in two tertiary centers in The Netherlands, between March 19 and May 28, 2020. We consecutively included 741 adult patients at the ED with suspected COVID-19, who received a chest CT and severe acute respiratory syndrome coronavirus 2 (SARS-CoV-2) PCR (PCR). Diagnostic accuracy measures were calculated for CO-RADS, using PCR as reference. Logistic regression was performed for CTSS in relation to hospital admission, ICU admission, and 30-day mortality.\n\nResults\nSeven hundred forty-one patients were included. We found an area under the curve (AUC) of 0.91 (CI, 0.89-0.94) for CO-RADS using PCR as reference. The optimal CO-RADS cutoff was 4, with a sensitivity of 89.4% (CI, 84.7-93.0) and specificity of 87.2% (CI, 83.9-89.9). We found a significant association between CTSS and hospital admission, ICU admission, and 30-day mortality; adjusted ORs per point increase in CTSS were 1.19 (CI, 1.09-1.28), 1.23 (1.15-1.32), 1.14 (1.07-1.22), respectively. Intraclass correlation coefficients for CO-RADS and CTSS were 0.94 (0.91-0.96) and 0.82 (0.70-0.90).\n\nInterpretation\nOur findings support the use of CO-RADS and CTSS in triage, diagnosis, and management decisions for patients presenting with possible COVID-19 at the ED.","container-title":"Chest","DOI":"10.1016/j.chest.2020.11.026","ISSN":"0012-3692","issue":"3","journalAbbreviation":"Chest","note":"PMID: 33271157\nPMCID: PMC7704067","page":"1126-1135","source":"PubMed Central","title":"Chest CT in COVID-19 at the ED: Validation of the COVID-19 Reporting and Data System (CO-RADS) and CT Severity Score","title-short":"Chest CT in COVID-19 at the ED","volume":"159","author":[{"family":"Lieveld","given":"Arthur W.E."},{"family":"Azijli","given":"Kaoutar"},{"family":"Teunissen","given":"Bernd P."},{"family":"Haaften","given":"Rutger M.","non-dropping-particle":"van"},{"family":"Kootte","given":"Ruud S."},{"family":"Berk","given":"Inge A.H.","non-dropping-particle":"van den"},{"family":"Horst","given":"Sabine F.B.","non-dropping-particle":"van der"},{"family":"Gans","given":"Carlijn","non-dropping-particle":"de"},{"family":"Ven","given":"Peter M.","non-dropping-particle":"van de"},{"family":"Nanayakkara","given":"Prabath W.B."}],"issued":{"date-parts":[["2021",3]]}}}],"schema":"https://github.com/citation-style-language/schema/raw/master/csl-citation.json"} </w:instrText>
            </w:r>
            <w:r w:rsidR="00D5362C">
              <w:rPr>
                <w:rFonts w:asciiTheme="majorBidi" w:hAnsiTheme="majorBidi" w:cstheme="majorBidi"/>
                <w:b/>
                <w:bCs/>
                <w:sz w:val="18"/>
                <w:szCs w:val="18"/>
              </w:rPr>
              <w:fldChar w:fldCharType="separate"/>
            </w:r>
            <w:r w:rsidR="00D5362C" w:rsidRPr="00D5362C">
              <w:rPr>
                <w:rFonts w:ascii="Times New Roman" w:hAnsi="Times New Roman" w:cs="Times New Roman"/>
                <w:sz w:val="18"/>
                <w:szCs w:val="24"/>
              </w:rPr>
              <w:t>(9)</w:t>
            </w:r>
            <w:r w:rsidR="00D5362C">
              <w:rPr>
                <w:rFonts w:asciiTheme="majorBidi" w:hAnsiTheme="majorBidi" w:cstheme="majorBidi"/>
                <w:b/>
                <w:bCs/>
                <w:sz w:val="18"/>
                <w:szCs w:val="18"/>
              </w:rPr>
              <w:fldChar w:fldCharType="end"/>
            </w:r>
          </w:p>
        </w:tc>
        <w:tc>
          <w:tcPr>
            <w:tcW w:w="1276" w:type="dxa"/>
            <w:shd w:val="clear" w:color="auto" w:fill="auto"/>
            <w:noWrap/>
            <w:vAlign w:val="bottom"/>
          </w:tcPr>
          <w:p w14:paraId="75636FDE"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741 (417 M)</w:t>
            </w:r>
          </w:p>
        </w:tc>
        <w:tc>
          <w:tcPr>
            <w:tcW w:w="1008" w:type="dxa"/>
          </w:tcPr>
          <w:p w14:paraId="02C78DF7"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62.1 years</w:t>
            </w:r>
          </w:p>
        </w:tc>
        <w:tc>
          <w:tcPr>
            <w:tcW w:w="1666" w:type="dxa"/>
          </w:tcPr>
          <w:p w14:paraId="3C9DF48D" w14:textId="77777777" w:rsidR="006D3F66" w:rsidRPr="00005170" w:rsidRDefault="006D3F66" w:rsidP="00666835">
            <w:pPr>
              <w:spacing w:after="0" w:line="240" w:lineRule="auto"/>
              <w:jc w:val="both"/>
              <w:rPr>
                <w:rFonts w:asciiTheme="majorBidi" w:hAnsiTheme="majorBidi" w:cstheme="majorBidi"/>
                <w:sz w:val="18"/>
                <w:szCs w:val="18"/>
              </w:rPr>
            </w:pPr>
          </w:p>
        </w:tc>
        <w:tc>
          <w:tcPr>
            <w:tcW w:w="1275" w:type="dxa"/>
            <w:shd w:val="clear" w:color="auto" w:fill="auto"/>
            <w:noWrap/>
            <w:vAlign w:val="bottom"/>
          </w:tcPr>
          <w:p w14:paraId="12BBAB6E"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p>
        </w:tc>
        <w:tc>
          <w:tcPr>
            <w:tcW w:w="1681" w:type="dxa"/>
            <w:shd w:val="clear" w:color="auto" w:fill="auto"/>
            <w:noWrap/>
            <w:vAlign w:val="bottom"/>
          </w:tcPr>
          <w:p w14:paraId="44AC5C26" w14:textId="77777777" w:rsidR="006D3F66" w:rsidRPr="00005170" w:rsidRDefault="006D3F66" w:rsidP="00666835">
            <w:pPr>
              <w:spacing w:after="0" w:line="240" w:lineRule="auto"/>
              <w:jc w:val="both"/>
              <w:rPr>
                <w:rFonts w:asciiTheme="majorBidi" w:hAnsiTheme="majorBidi" w:cstheme="majorBidi"/>
                <w:sz w:val="18"/>
                <w:szCs w:val="18"/>
              </w:rPr>
            </w:pPr>
          </w:p>
        </w:tc>
        <w:tc>
          <w:tcPr>
            <w:tcW w:w="2650" w:type="dxa"/>
          </w:tcPr>
          <w:p w14:paraId="2357F8B2" w14:textId="77777777" w:rsidR="006D3F66" w:rsidRPr="00005170" w:rsidRDefault="006D3F66" w:rsidP="00666835">
            <w:pPr>
              <w:spacing w:after="0" w:line="240" w:lineRule="auto"/>
              <w:jc w:val="both"/>
              <w:rPr>
                <w:rFonts w:asciiTheme="majorBidi" w:hAnsiTheme="majorBidi" w:cstheme="majorBidi"/>
                <w:sz w:val="18"/>
                <w:szCs w:val="18"/>
              </w:rPr>
            </w:pPr>
          </w:p>
        </w:tc>
        <w:tc>
          <w:tcPr>
            <w:tcW w:w="3897" w:type="dxa"/>
            <w:shd w:val="clear" w:color="auto" w:fill="auto"/>
            <w:noWrap/>
            <w:vAlign w:val="bottom"/>
          </w:tcPr>
          <w:p w14:paraId="00EC84CF"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The results showed that utilizing PCR as a standard, the AUC for CO-RADS was 0.91 (95% CI, 0.89-0.94). With a sensitivity of 89.4 percent (confidence interval [CI], 84.7-93.0) and a specificity of 87.2 percent, the best CO-RADS cut-off was 4. (CI, 83.9-89.9). Adjusted odds ratios (ORs) per point increase in CTSS for hospitalization, intensive care unit (ICU) admission, and 30-day mortality were 1.19 (95% CI: 1.09-1.28), 1.23 (1.15-1.32), and 1.14 (1.07-1.22), respectively. The inter-quartile ranges for the intraclass correlation coefficients of the CO-RADS and CTSS were 0.94 (0.91-0.96) and 0.82. (0.70-0.90). Based on these results, CO-RADS and CTSS should be used to triage, diagnose, and manage patients presenting to the ED with suspected cases of COVID-19.</w:t>
            </w:r>
          </w:p>
        </w:tc>
        <w:tc>
          <w:tcPr>
            <w:tcW w:w="1206" w:type="dxa"/>
          </w:tcPr>
          <w:p w14:paraId="0CAF98E6"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Prospective</w:t>
            </w:r>
          </w:p>
        </w:tc>
      </w:tr>
      <w:tr w:rsidR="00005170" w:rsidRPr="00005170" w14:paraId="184E6859" w14:textId="77777777" w:rsidTr="00666835">
        <w:trPr>
          <w:trHeight w:val="332"/>
        </w:trPr>
        <w:tc>
          <w:tcPr>
            <w:tcW w:w="1212" w:type="dxa"/>
            <w:shd w:val="clear" w:color="auto" w:fill="FFFFFF" w:themeFill="background1"/>
            <w:noWrap/>
            <w:vAlign w:val="bottom"/>
          </w:tcPr>
          <w:p w14:paraId="30DA8D1A" w14:textId="006846A8" w:rsidR="006D3F66" w:rsidRPr="00005170" w:rsidRDefault="006D3F66" w:rsidP="00990E10">
            <w:pPr>
              <w:spacing w:after="0" w:line="240" w:lineRule="auto"/>
              <w:jc w:val="both"/>
              <w:rPr>
                <w:rFonts w:asciiTheme="majorBidi" w:eastAsia="Times New Roman" w:hAnsiTheme="majorBidi" w:cstheme="majorBidi"/>
                <w:b/>
                <w:bCs/>
                <w:sz w:val="18"/>
                <w:szCs w:val="18"/>
              </w:rPr>
            </w:pPr>
          </w:p>
          <w:p w14:paraId="4B63F450"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54A0810B" w14:textId="1C2B2D67" w:rsidR="006D3F66" w:rsidRPr="00005170" w:rsidRDefault="006D3F66" w:rsidP="00666835">
            <w:pPr>
              <w:spacing w:after="0" w:line="240" w:lineRule="auto"/>
              <w:jc w:val="both"/>
              <w:rPr>
                <w:rFonts w:asciiTheme="majorBidi" w:eastAsia="Times New Roman" w:hAnsiTheme="majorBidi" w:cstheme="majorBidi"/>
                <w:b/>
                <w:bCs/>
                <w:sz w:val="18"/>
                <w:szCs w:val="18"/>
              </w:rPr>
            </w:pPr>
            <w:proofErr w:type="spellStart"/>
            <w:r w:rsidRPr="00005170">
              <w:rPr>
                <w:rFonts w:asciiTheme="majorBidi" w:hAnsiTheme="majorBidi" w:cstheme="majorBidi"/>
                <w:b/>
                <w:bCs/>
                <w:sz w:val="18"/>
                <w:szCs w:val="18"/>
              </w:rPr>
              <w:t>Francone</w:t>
            </w:r>
            <w:proofErr w:type="spellEnd"/>
            <w:r w:rsidRPr="00005170">
              <w:rPr>
                <w:rFonts w:asciiTheme="majorBidi" w:hAnsiTheme="majorBidi" w:cstheme="majorBidi"/>
                <w:b/>
                <w:bCs/>
                <w:sz w:val="18"/>
                <w:szCs w:val="18"/>
              </w:rPr>
              <w:t xml:space="preserve"> et al., 2020</w:t>
            </w:r>
            <w:r w:rsidR="00D5362C">
              <w:rPr>
                <w:rFonts w:asciiTheme="majorBidi" w:hAnsiTheme="majorBidi" w:cstheme="majorBidi"/>
                <w:b/>
                <w:bCs/>
                <w:sz w:val="18"/>
                <w:szCs w:val="18"/>
              </w:rPr>
              <w:t xml:space="preserve"> </w:t>
            </w:r>
            <w:r w:rsidR="00D5362C">
              <w:rPr>
                <w:rFonts w:asciiTheme="majorBidi" w:hAnsiTheme="majorBidi" w:cstheme="majorBidi"/>
                <w:b/>
                <w:bCs/>
                <w:sz w:val="18"/>
                <w:szCs w:val="18"/>
              </w:rPr>
              <w:fldChar w:fldCharType="begin"/>
            </w:r>
            <w:r w:rsidR="00D5362C">
              <w:rPr>
                <w:rFonts w:asciiTheme="majorBidi" w:hAnsiTheme="majorBidi" w:cstheme="majorBidi"/>
                <w:b/>
                <w:bCs/>
                <w:sz w:val="18"/>
                <w:szCs w:val="18"/>
              </w:rPr>
              <w:instrText xml:space="preserve"> ADDIN ZOTERO_ITEM CSL_CITATION {"citationID":"a2ldhbl83rg","properties":{"formattedCitation":"(10)","plainCitation":"(10)","noteIndex":0},"citationItems":[{"id":4347,"uris":["http://zotero.org/users/7194330/items/2K57SUF9"],"itemData":{"id":4347,"type":"article-journal","abstract":"OBJECTIVES: To correlate a CT-based semi-quantitative score of pulmonary involvement in COVID-19 pneumonia with clinical staging of disease and laboratory findings. We also aimed to investigate whether CT findings may be predictive of patients' outcome.\nMETHODS: From March 6 to March 22, 2020, 130 symptomatic SARS-CoV-2 patients were enrolled for this single-center analysis and chest CT examinations were retrospectively evaluated. A semi-quantitative CT score was calculated based on the extent of lobar involvement (0:0%; 1, &lt; 5%; 2:5-25%; 3:26-50%; 4:51-75%; 5, &gt; 75%; range 0-5; global score 0-25). Data were matched with clinical stages and laboratory findings. Survival curves and univariate and multivariate analyses were performed to evaluate the role of CT score as a predictor of patients' outcome.\nRESULTS: Ground glass opacities were predominant in early-phase (≤ 7 days since symptoms' onset), while crazy-paving pattern, consolidation, and fibrosis characterized late-phase disease (&gt; 7 days). CT score was significantly higher in critical and severe than in mild stage (p &lt; 0.0001), and among late-phase than early-phase patients (p &lt; 0.0001). CT score was significantly correlated with CRP (p &lt; 0.0001, r = 0.6204) and D-dimer (p &lt; 0.0001, r = 0.6625) levels. A CT score of ≥ 18 was associated with an increased mortality risk and was found to be predictive of death both in univariate (HR, 8.33; 95% CI, 3.19-21.73; p &lt; 0.0001) and multivariate analysis (HR, 3.74; 95% CI, 1.10-12.77; p = 0.0348).\nCONCLUSIONS: Our preliminary data suggest the potential role of CT score for predicting the outcome of SARS-CoV-2 patients. CT score is highly correlated with laboratory findings and disease severity and might be beneficial to speed-up diagnostic workflow in symptomatic cases.\nKEY POINTS: • CT score is positively correlated with age, inflammatory biomarkers, severity of clinical categories, and disease phases. • A CT score ≥ 18 has shown to be highly predictive of patient's mortality in short-term follow-up. • Our multivariate analysis demonstrated that CT parenchymal assessment may more accurately reflect short-term outcome, providing a direct visualization of anatomic injury compared with non-specific inflammatory biomarkers.","container-title":"European Radiology","DOI":"10.1007/s00330-020-07033-y","ISSN":"1432-1084","issue":"12","journalAbbreviation":"Eur Radiol","language":"eng","note":"PMID: 32623505\nPMCID: PMC7334627","page":"6808-6817","source":"PubMed","title":"Chest CT score in COVID-19 patients: correlation with disease severity and short-term prognosis","title-short":"Chest CT score in COVID-19 patients","volume":"30","author":[{"family":"Francone","given":"Marco"},{"family":"Iafrate","given":"Franco"},{"family":"Masci","given":"Giorgio Maria"},{"family":"Coco","given":"Simona"},{"family":"Cilia","given":"Francesco"},{"family":"Manganaro","given":"Lucia"},{"family":"Panebianco","given":"Valeria"},{"family":"Andreoli","given":"Chiara"},{"family":"Colaiacomo","given":"Maria Chiara"},{"family":"Zingaropoli","given":"Maria Antonella"},{"family":"Ciardi","given":"Maria Rosa"},{"family":"Mastroianni","given":"Claudio Maria"},{"family":"Pugliese","given":"Francesco"},{"family":"Alessandri","given":"Francesco"},{"family":"Turriziani","given":"Ombretta"},{"family":"Ricci","given":"Paolo"},{"family":"Catalano","given":"Carlo"}],"issued":{"date-parts":[["2020",12]]}}}],"schema":"https://github.com/citation-style-language/schema/raw/master/csl-citation.json"} </w:instrText>
            </w:r>
            <w:r w:rsidR="00D5362C">
              <w:rPr>
                <w:rFonts w:asciiTheme="majorBidi" w:hAnsiTheme="majorBidi" w:cstheme="majorBidi"/>
                <w:b/>
                <w:bCs/>
                <w:sz w:val="18"/>
                <w:szCs w:val="18"/>
              </w:rPr>
              <w:fldChar w:fldCharType="separate"/>
            </w:r>
            <w:r w:rsidR="00D5362C" w:rsidRPr="00D5362C">
              <w:rPr>
                <w:rFonts w:ascii="Times New Roman" w:hAnsi="Times New Roman" w:cs="Times New Roman"/>
                <w:sz w:val="18"/>
                <w:szCs w:val="24"/>
              </w:rPr>
              <w:t>(10)</w:t>
            </w:r>
            <w:r w:rsidR="00D5362C">
              <w:rPr>
                <w:rFonts w:asciiTheme="majorBidi" w:hAnsiTheme="majorBidi" w:cstheme="majorBidi"/>
                <w:b/>
                <w:bCs/>
                <w:sz w:val="18"/>
                <w:szCs w:val="18"/>
              </w:rPr>
              <w:fldChar w:fldCharType="end"/>
            </w:r>
          </w:p>
        </w:tc>
        <w:tc>
          <w:tcPr>
            <w:tcW w:w="1276" w:type="dxa"/>
            <w:shd w:val="clear" w:color="auto" w:fill="auto"/>
            <w:noWrap/>
            <w:vAlign w:val="bottom"/>
          </w:tcPr>
          <w:p w14:paraId="2C8376FD"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eastAsia="Times New Roman" w:hAnsiTheme="majorBidi" w:cstheme="majorBidi"/>
                <w:sz w:val="18"/>
                <w:szCs w:val="18"/>
              </w:rPr>
              <w:t>325 symptomatic patients (64.6% M, 35.5% F)</w:t>
            </w:r>
          </w:p>
        </w:tc>
        <w:tc>
          <w:tcPr>
            <w:tcW w:w="1008" w:type="dxa"/>
          </w:tcPr>
          <w:p w14:paraId="4A788247"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25-75</w:t>
            </w:r>
          </w:p>
        </w:tc>
        <w:tc>
          <w:tcPr>
            <w:tcW w:w="1666" w:type="dxa"/>
          </w:tcPr>
          <w:p w14:paraId="0C2ACABE"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Italy (emergency hospital?)</w:t>
            </w:r>
          </w:p>
        </w:tc>
        <w:tc>
          <w:tcPr>
            <w:tcW w:w="1275" w:type="dxa"/>
            <w:shd w:val="clear" w:color="auto" w:fill="auto"/>
            <w:noWrap/>
            <w:vAlign w:val="bottom"/>
          </w:tcPr>
          <w:p w14:paraId="60B0928B"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All examinations were performed using two multidetector CT scanners (</w:t>
            </w:r>
            <w:proofErr w:type="spellStart"/>
            <w:r w:rsidRPr="00005170">
              <w:rPr>
                <w:rFonts w:asciiTheme="majorBidi" w:hAnsiTheme="majorBidi" w:cstheme="majorBidi"/>
                <w:sz w:val="18"/>
                <w:szCs w:val="18"/>
                <w:shd w:val="clear" w:color="auto" w:fill="FFFFFF"/>
              </w:rPr>
              <w:t>Somatom</w:t>
            </w:r>
            <w:proofErr w:type="spellEnd"/>
            <w:r w:rsidRPr="00005170">
              <w:rPr>
                <w:rFonts w:asciiTheme="majorBidi" w:hAnsiTheme="majorBidi" w:cstheme="majorBidi"/>
                <w:sz w:val="18"/>
                <w:szCs w:val="18"/>
                <w:shd w:val="clear" w:color="auto" w:fill="FFFFFF"/>
              </w:rPr>
              <w:t xml:space="preserve"> Sensation 16 and </w:t>
            </w:r>
            <w:proofErr w:type="spellStart"/>
            <w:r w:rsidRPr="00005170">
              <w:rPr>
                <w:rFonts w:asciiTheme="majorBidi" w:hAnsiTheme="majorBidi" w:cstheme="majorBidi"/>
                <w:sz w:val="18"/>
                <w:szCs w:val="18"/>
                <w:shd w:val="clear" w:color="auto" w:fill="FFFFFF"/>
              </w:rPr>
              <w:t>Somatom</w:t>
            </w:r>
            <w:proofErr w:type="spellEnd"/>
            <w:r w:rsidRPr="00005170">
              <w:rPr>
                <w:rFonts w:asciiTheme="majorBidi" w:hAnsiTheme="majorBidi" w:cstheme="majorBidi"/>
                <w:sz w:val="18"/>
                <w:szCs w:val="18"/>
                <w:shd w:val="clear" w:color="auto" w:fill="FFFFFF"/>
              </w:rPr>
              <w:t xml:space="preserve"> Sensation 64; Siemens </w:t>
            </w:r>
            <w:proofErr w:type="spellStart"/>
            <w:r w:rsidRPr="00005170">
              <w:rPr>
                <w:rFonts w:asciiTheme="majorBidi" w:hAnsiTheme="majorBidi" w:cstheme="majorBidi"/>
                <w:sz w:val="18"/>
                <w:szCs w:val="18"/>
                <w:shd w:val="clear" w:color="auto" w:fill="FFFFFF"/>
              </w:rPr>
              <w:t>Healthineers</w:t>
            </w:r>
            <w:proofErr w:type="spellEnd"/>
            <w:r w:rsidRPr="00005170">
              <w:rPr>
                <w:rFonts w:asciiTheme="majorBidi" w:hAnsiTheme="majorBidi" w:cstheme="majorBidi"/>
                <w:sz w:val="18"/>
                <w:szCs w:val="18"/>
                <w:shd w:val="clear" w:color="auto" w:fill="FFFFFF"/>
              </w:rPr>
              <w:t>).</w:t>
            </w:r>
          </w:p>
        </w:tc>
        <w:tc>
          <w:tcPr>
            <w:tcW w:w="1681" w:type="dxa"/>
            <w:shd w:val="clear" w:color="auto" w:fill="auto"/>
            <w:noWrap/>
            <w:vAlign w:val="bottom"/>
          </w:tcPr>
          <w:p w14:paraId="70F2CF30"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shd w:val="clear" w:color="auto" w:fill="FFFFFF"/>
              </w:rPr>
              <w:t>Scanning parameters were identical to the manufacturer’s standard recommended pre-setting for a thorax routine. Images were reconstructed with a 1-mm slice thickness in all cases using the classic filtered back-projection method with a soft tissue kernel of B20 and a lung kernel of B60. Coronal and sagittal multiplanar reconstructions were also available in all cases.</w:t>
            </w:r>
          </w:p>
        </w:tc>
        <w:tc>
          <w:tcPr>
            <w:tcW w:w="2650" w:type="dxa"/>
          </w:tcPr>
          <w:p w14:paraId="2E034579"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shd w:val="clear" w:color="auto" w:fill="FFFFFF"/>
              </w:rPr>
              <w:t>Based on the degree of anatomical involvement, a semi-quantitative CT severity score was determined for each of the five lobes in all instances, as proposed by Pan et al. Engagement levels range from 0% (no involvement) to 5 (very significant involvement) with 1 being no involvement and 5 being involvement of over 75%. After adding up the scores from each lobar region, the final global CT score was (0 to 25).</w:t>
            </w:r>
          </w:p>
        </w:tc>
        <w:tc>
          <w:tcPr>
            <w:tcW w:w="3897" w:type="dxa"/>
            <w:shd w:val="clear" w:color="auto" w:fill="auto"/>
            <w:noWrap/>
            <w:vAlign w:val="bottom"/>
          </w:tcPr>
          <w:p w14:paraId="4E8CEF20"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Early-phase disease (less than 7 days since symptoms began) was characterized by ground glass opacities, while late-phase disease (more than 7 days since symptoms began) was marked by a crazy-paving pattern, consolidation, and fibrosis. Patients in the late stages had higher CT scores than those in the early stages, and patients in the critical and severe stages had higher CT scores than those in the mild stage (p 0.0001). CT score was substantially linked with CRP (p &lt; 0.0001, r = 0.6204) and D-dimer (p &lt; 0.0001, r = 0.6625) levels. Multivariate analysis (HR, 3.74; 95% CI, 1.10-12.77; p = 0.0348) and univariate analysis (HR, 8.33; 95% CI, 3.19-21.73; p 0.0001) both indicated that a CT score of 18 was predictive of death.</w:t>
            </w:r>
          </w:p>
        </w:tc>
        <w:tc>
          <w:tcPr>
            <w:tcW w:w="1206" w:type="dxa"/>
          </w:tcPr>
          <w:p w14:paraId="0FBE72FF"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Retrospective</w:t>
            </w:r>
          </w:p>
        </w:tc>
      </w:tr>
      <w:tr w:rsidR="00005170" w:rsidRPr="00005170" w14:paraId="69A29634" w14:textId="77777777" w:rsidTr="00666835">
        <w:trPr>
          <w:trHeight w:val="332"/>
        </w:trPr>
        <w:tc>
          <w:tcPr>
            <w:tcW w:w="1212" w:type="dxa"/>
            <w:shd w:val="clear" w:color="auto" w:fill="FFFFFF" w:themeFill="background1"/>
            <w:noWrap/>
            <w:vAlign w:val="bottom"/>
          </w:tcPr>
          <w:p w14:paraId="1305CB4B" w14:textId="43ADDF9C" w:rsidR="006D3F66" w:rsidRPr="00005170" w:rsidRDefault="006D3F66" w:rsidP="00990E10">
            <w:pPr>
              <w:spacing w:after="0" w:line="240" w:lineRule="auto"/>
              <w:jc w:val="both"/>
              <w:rPr>
                <w:rFonts w:asciiTheme="majorBidi" w:eastAsia="Times New Roman" w:hAnsiTheme="majorBidi" w:cstheme="majorBidi"/>
                <w:b/>
                <w:bCs/>
                <w:sz w:val="18"/>
                <w:szCs w:val="18"/>
              </w:rPr>
            </w:pPr>
          </w:p>
        </w:tc>
        <w:tc>
          <w:tcPr>
            <w:tcW w:w="1276" w:type="dxa"/>
            <w:shd w:val="clear" w:color="auto" w:fill="auto"/>
            <w:noWrap/>
            <w:vAlign w:val="bottom"/>
          </w:tcPr>
          <w:p w14:paraId="6054AF1F"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xml:space="preserve">926 consecutive patients </w:t>
            </w:r>
          </w:p>
        </w:tc>
        <w:tc>
          <w:tcPr>
            <w:tcW w:w="1008" w:type="dxa"/>
          </w:tcPr>
          <w:p w14:paraId="2BCF1EEA"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Median age= 69 years</w:t>
            </w:r>
          </w:p>
        </w:tc>
        <w:tc>
          <w:tcPr>
            <w:tcW w:w="1666" w:type="dxa"/>
          </w:tcPr>
          <w:p w14:paraId="43E1CB01"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Two-centre study</w:t>
            </w:r>
            <w:r w:rsidRPr="00005170">
              <w:rPr>
                <w:rFonts w:asciiTheme="majorBidi" w:hAnsiTheme="majorBidi" w:cstheme="majorBidi"/>
                <w:sz w:val="18"/>
                <w:szCs w:val="18"/>
                <w:shd w:val="clear" w:color="auto" w:fill="FFFFFF"/>
              </w:rPr>
              <w:t xml:space="preserve"> in Northern Italy</w:t>
            </w:r>
          </w:p>
        </w:tc>
        <w:tc>
          <w:tcPr>
            <w:tcW w:w="1275" w:type="dxa"/>
            <w:shd w:val="clear" w:color="auto" w:fill="auto"/>
            <w:noWrap/>
            <w:vAlign w:val="bottom"/>
          </w:tcPr>
          <w:p w14:paraId="4835B097"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X-rays machine</w:t>
            </w:r>
          </w:p>
        </w:tc>
        <w:tc>
          <w:tcPr>
            <w:tcW w:w="1681" w:type="dxa"/>
            <w:shd w:val="clear" w:color="auto" w:fill="auto"/>
            <w:noWrap/>
            <w:vAlign w:val="bottom"/>
          </w:tcPr>
          <w:p w14:paraId="4EC478C8"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Chest x-ray was performed.</w:t>
            </w:r>
          </w:p>
          <w:p w14:paraId="625A6805"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xml:space="preserve">Three x-ray machines were used. At centre 1, </w:t>
            </w:r>
            <w:r w:rsidRPr="00005170">
              <w:rPr>
                <w:rFonts w:asciiTheme="majorBidi" w:hAnsiTheme="majorBidi" w:cstheme="majorBidi"/>
                <w:sz w:val="18"/>
                <w:szCs w:val="18"/>
              </w:rPr>
              <w:lastRenderedPageBreak/>
              <w:t>two separate CXR systems were used (Digital GM85, Samsung Healthcare, Seoul, South Korea; Digital FDR Go PLUS, Fujifilm, Tokyo, Japan) while at centre 2, just one system was used to perform CXRs at the bedside in the ED isolation rooms (</w:t>
            </w:r>
            <w:proofErr w:type="spellStart"/>
            <w:r w:rsidRPr="00005170">
              <w:rPr>
                <w:rFonts w:asciiTheme="majorBidi" w:hAnsiTheme="majorBidi" w:cstheme="majorBidi"/>
                <w:sz w:val="18"/>
                <w:szCs w:val="18"/>
              </w:rPr>
              <w:t>Easyslide</w:t>
            </w:r>
            <w:proofErr w:type="spellEnd"/>
            <w:r w:rsidRPr="00005170">
              <w:rPr>
                <w:rFonts w:asciiTheme="majorBidi" w:hAnsiTheme="majorBidi" w:cstheme="majorBidi"/>
                <w:sz w:val="18"/>
                <w:szCs w:val="18"/>
              </w:rPr>
              <w:t xml:space="preserve"> 30, SMAM, Monza, Italy).</w:t>
            </w:r>
          </w:p>
        </w:tc>
        <w:tc>
          <w:tcPr>
            <w:tcW w:w="2650" w:type="dxa"/>
          </w:tcPr>
          <w:p w14:paraId="41558014"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lastRenderedPageBreak/>
              <w:t xml:space="preserve">All anonymized and randomized CXRs from the two centres were independently and blindly reviewed by five readers: two radiologists from centre 1 and </w:t>
            </w:r>
            <w:r w:rsidRPr="00005170">
              <w:rPr>
                <w:rFonts w:asciiTheme="majorBidi" w:hAnsiTheme="majorBidi" w:cstheme="majorBidi"/>
                <w:sz w:val="18"/>
                <w:szCs w:val="18"/>
              </w:rPr>
              <w:lastRenderedPageBreak/>
              <w:t>three radiologists from centre 2 with 6-15 years of experience in chest imaging. To provide a semiquantitative severity score, readers divided each lung into three zones (1): upper (from the lung apex to the aortic arch profile), (2) middle (from the aortic arch profile to the lower edge of the left pulmonary hilum), and (3) lower (from the lower margin of the left pulmonary hilum to the diaphragm). Each zone was given a score between 0 and 3 with increments of 1. 0: Normal lung parenchyma; 1: Interstitial Involvement Only; 2: Radiopacity Present in Less Than Half of Visible Lung Parenchyma; 3: Radiopacity Present in Half or More of Visible Lung Parenchyma.</w:t>
            </w:r>
          </w:p>
        </w:tc>
        <w:tc>
          <w:tcPr>
            <w:tcW w:w="3897" w:type="dxa"/>
            <w:shd w:val="clear" w:color="auto" w:fill="auto"/>
            <w:noWrap/>
            <w:vAlign w:val="bottom"/>
          </w:tcPr>
          <w:p w14:paraId="081F4733"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lastRenderedPageBreak/>
              <w:t xml:space="preserve">The median severity score was significantly higher in patients who ultimately passed away (p = 0.003), and it correlated negatively with oxygen saturation (= -0.242, p 0.001), positively with white blood cell count </w:t>
            </w:r>
            <w:proofErr w:type="gramStart"/>
            <w:r w:rsidRPr="00005170">
              <w:rPr>
                <w:rFonts w:asciiTheme="majorBidi" w:hAnsiTheme="majorBidi" w:cstheme="majorBidi"/>
                <w:sz w:val="18"/>
                <w:szCs w:val="18"/>
                <w:shd w:val="clear" w:color="auto" w:fill="FFFFFF"/>
              </w:rPr>
              <w:t>( =</w:t>
            </w:r>
            <w:proofErr w:type="gramEnd"/>
            <w:r w:rsidRPr="00005170">
              <w:rPr>
                <w:rFonts w:asciiTheme="majorBidi" w:hAnsiTheme="majorBidi" w:cstheme="majorBidi"/>
                <w:sz w:val="18"/>
                <w:szCs w:val="18"/>
                <w:shd w:val="clear" w:color="auto" w:fill="FFFFFF"/>
              </w:rPr>
              <w:t xml:space="preserve"> 0.277, p 0.001), lactate dehydrogenase ( = </w:t>
            </w:r>
            <w:r w:rsidRPr="00005170">
              <w:rPr>
                <w:rFonts w:asciiTheme="majorBidi" w:hAnsiTheme="majorBidi" w:cstheme="majorBidi"/>
                <w:sz w:val="18"/>
                <w:szCs w:val="18"/>
                <w:shd w:val="clear" w:color="auto" w:fill="FFFFFF"/>
              </w:rPr>
              <w:lastRenderedPageBreak/>
              <w:t xml:space="preserve">0.308, p 0.001), and C-reactive protein ( = 0.367, p 0.001). Interobserver agreement ranged from moderate </w:t>
            </w:r>
            <w:proofErr w:type="gramStart"/>
            <w:r w:rsidRPr="00005170">
              <w:rPr>
                <w:rFonts w:asciiTheme="majorBidi" w:hAnsiTheme="majorBidi" w:cstheme="majorBidi"/>
                <w:sz w:val="18"/>
                <w:szCs w:val="18"/>
                <w:shd w:val="clear" w:color="auto" w:fill="FFFFFF"/>
              </w:rPr>
              <w:t>( =</w:t>
            </w:r>
            <w:proofErr w:type="gramEnd"/>
            <w:r w:rsidRPr="00005170">
              <w:rPr>
                <w:rFonts w:asciiTheme="majorBidi" w:hAnsiTheme="majorBidi" w:cstheme="majorBidi"/>
                <w:sz w:val="18"/>
                <w:szCs w:val="18"/>
                <w:shd w:val="clear" w:color="auto" w:fill="FFFFFF"/>
              </w:rPr>
              <w:t xml:space="preserve"> 0.449, p 0.001) to almost perfect ( = 0.872, p 0.001) when total scores were considered; readers from centre 2 agreed more strongly (up to = 0.872, p 0.001) than readers from centre 1 ( = 0.764, p 0.001).</w:t>
            </w:r>
          </w:p>
        </w:tc>
        <w:tc>
          <w:tcPr>
            <w:tcW w:w="1206" w:type="dxa"/>
          </w:tcPr>
          <w:p w14:paraId="32FB3164"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lastRenderedPageBreak/>
              <w:t>Retrospective study</w:t>
            </w:r>
          </w:p>
        </w:tc>
      </w:tr>
      <w:tr w:rsidR="00005170" w:rsidRPr="00005170" w14:paraId="2603C5F7" w14:textId="77777777" w:rsidTr="00666835">
        <w:trPr>
          <w:trHeight w:val="332"/>
        </w:trPr>
        <w:tc>
          <w:tcPr>
            <w:tcW w:w="1212" w:type="dxa"/>
            <w:shd w:val="clear" w:color="auto" w:fill="FFFFFF" w:themeFill="background1"/>
            <w:noWrap/>
            <w:vAlign w:val="bottom"/>
          </w:tcPr>
          <w:p w14:paraId="1D6930AB" w14:textId="6CE90D3D" w:rsidR="006D3F66" w:rsidRPr="00005170" w:rsidRDefault="006D3F66" w:rsidP="00990E10">
            <w:pPr>
              <w:spacing w:after="0" w:line="240" w:lineRule="auto"/>
              <w:jc w:val="both"/>
              <w:rPr>
                <w:rFonts w:asciiTheme="majorBidi" w:eastAsia="Times New Roman" w:hAnsiTheme="majorBidi" w:cstheme="majorBidi"/>
                <w:sz w:val="18"/>
                <w:szCs w:val="18"/>
              </w:rPr>
            </w:pPr>
          </w:p>
          <w:p w14:paraId="677CD98C" w14:textId="77777777" w:rsidR="006D3F66" w:rsidRPr="00005170" w:rsidRDefault="006D3F66" w:rsidP="00666835">
            <w:pPr>
              <w:spacing w:after="0" w:line="240" w:lineRule="auto"/>
              <w:jc w:val="both"/>
              <w:rPr>
                <w:rFonts w:asciiTheme="majorBidi" w:eastAsia="Times New Roman" w:hAnsiTheme="majorBidi" w:cstheme="majorBidi"/>
                <w:sz w:val="18"/>
                <w:szCs w:val="18"/>
              </w:rPr>
            </w:pPr>
          </w:p>
          <w:p w14:paraId="3BB2D05D" w14:textId="7B4226CC" w:rsidR="006D3F66" w:rsidRPr="00005170" w:rsidRDefault="006D3F66" w:rsidP="00666835">
            <w:pPr>
              <w:spacing w:after="0" w:line="240" w:lineRule="auto"/>
              <w:jc w:val="both"/>
              <w:rPr>
                <w:rFonts w:asciiTheme="majorBidi" w:eastAsia="Times New Roman" w:hAnsiTheme="majorBidi" w:cstheme="majorBidi"/>
                <w:b/>
                <w:bCs/>
                <w:sz w:val="18"/>
                <w:szCs w:val="18"/>
              </w:rPr>
            </w:pPr>
            <w:proofErr w:type="spellStart"/>
            <w:r w:rsidRPr="00005170">
              <w:rPr>
                <w:rFonts w:ascii="Times New Roman" w:hAnsi="Times New Roman" w:cs="Times New Roman"/>
                <w:sz w:val="18"/>
              </w:rPr>
              <w:t>Steinbeis</w:t>
            </w:r>
            <w:proofErr w:type="spellEnd"/>
            <w:r w:rsidRPr="00005170">
              <w:rPr>
                <w:rFonts w:ascii="Times New Roman" w:hAnsi="Times New Roman" w:cs="Times New Roman"/>
                <w:sz w:val="18"/>
              </w:rPr>
              <w:t xml:space="preserve"> et al. 2022</w:t>
            </w:r>
            <w:r w:rsidR="00D5362C">
              <w:rPr>
                <w:rFonts w:ascii="Times New Roman" w:hAnsi="Times New Roman" w:cs="Times New Roman"/>
                <w:sz w:val="18"/>
              </w:rPr>
              <w:t xml:space="preserve"> </w:t>
            </w:r>
            <w:r w:rsidR="00D5362C">
              <w:rPr>
                <w:rFonts w:ascii="Times New Roman" w:hAnsi="Times New Roman" w:cs="Times New Roman"/>
                <w:sz w:val="18"/>
              </w:rPr>
              <w:fldChar w:fldCharType="begin"/>
            </w:r>
            <w:r w:rsidR="00D5362C">
              <w:rPr>
                <w:rFonts w:ascii="Times New Roman" w:hAnsi="Times New Roman" w:cs="Times New Roman"/>
                <w:sz w:val="18"/>
              </w:rPr>
              <w:instrText xml:space="preserve"> ADDIN ZOTERO_ITEM CSL_CITATION {"citationID":"a1ihn05egra","properties":{"formattedCitation":"(11)","plainCitation":"(11)","noteIndex":0},"citationItems":[{"id":5494,"uris":["http://zotero.org/users/7194330/items/CBDEYAMK"],"itemData":{"id":5494,"type":"article-journal","abstract":"Image 1","container-title":"Respiratory Medicine","DOI":"10.1016/j.rmed.2021.106709","ISSN":"0954-6111","journalAbbreviation":"Respir Med","note":"PMID: 34871947\nPMCID: PMC8632363","page":"106709","source":"PubMed Central","title":"Severity of respiratory failure and computed chest tomography in acute COVID-19 correlates with pulmonary function and respiratory symptoms after infection with SARS-CoV-2: An observational longitudinal study over 12 months","title-short":"Severity of respiratory failure and computed chest tomography in acute COVID-19 correlates with pulmonary function and respiratory symptoms after infection with SARS-CoV-2","volume":"191","author":[{"family":"Steinbeis","given":"Fridolin"},{"family":"Thibeault","given":"Charlotte"},{"family":"Doellinger","given":"Felix"},{"family":"Ring","given":"Raphaela Maria"},{"family":"Mittermaier","given":"Mirja"},{"family":"Ruwwe-Glösenkamp","given":"Christoph"},{"family":"Alius","given":"Florian"},{"family":"Knape","given":"Philipp"},{"family":"Meyer","given":"Hans-Jakob"},{"family":"Lippert","given":"Lena Johanna"},{"family":"Helbig","given":"Elisa Theresa"},{"family":"Grund","given":"Daniel"},{"family":"Temmesfeld-Wollbrück","given":"Bettina"},{"family":"Suttorp","given":"Norbert"},{"family":"Sander","given":"Leif Erik"},{"family":"Kurth","given":"Florian"},{"family":"Penzkofer","given":"Tobias"},{"family":"Witzenrath","given":"Martin"},{"family":"Zoller","given":"Thomas"}],"issued":{"date-parts":[["2022",1]]}}}],"schema":"https://github.com/citation-style-language/schema/raw/master/csl-citation.json"} </w:instrText>
            </w:r>
            <w:r w:rsidR="00D5362C">
              <w:rPr>
                <w:rFonts w:ascii="Times New Roman" w:hAnsi="Times New Roman" w:cs="Times New Roman"/>
                <w:sz w:val="18"/>
              </w:rPr>
              <w:fldChar w:fldCharType="separate"/>
            </w:r>
            <w:r w:rsidR="00D5362C" w:rsidRPr="00D5362C">
              <w:rPr>
                <w:rFonts w:ascii="Times New Roman" w:hAnsi="Times New Roman" w:cs="Times New Roman"/>
                <w:sz w:val="18"/>
                <w:szCs w:val="24"/>
              </w:rPr>
              <w:t>(11)</w:t>
            </w:r>
            <w:r w:rsidR="00D5362C">
              <w:rPr>
                <w:rFonts w:ascii="Times New Roman" w:hAnsi="Times New Roman" w:cs="Times New Roman"/>
                <w:sz w:val="18"/>
              </w:rPr>
              <w:fldChar w:fldCharType="end"/>
            </w:r>
          </w:p>
        </w:tc>
        <w:tc>
          <w:tcPr>
            <w:tcW w:w="1276" w:type="dxa"/>
            <w:shd w:val="clear" w:color="auto" w:fill="auto"/>
            <w:noWrap/>
            <w:vAlign w:val="bottom"/>
          </w:tcPr>
          <w:p w14:paraId="55F046F7"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180 (68 females and 112 males) COVID-19 patients</w:t>
            </w:r>
          </w:p>
        </w:tc>
        <w:tc>
          <w:tcPr>
            <w:tcW w:w="1008" w:type="dxa"/>
          </w:tcPr>
          <w:p w14:paraId="7DDF60FF"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Mean= 56.50 years</w:t>
            </w:r>
          </w:p>
        </w:tc>
        <w:tc>
          <w:tcPr>
            <w:tcW w:w="1666" w:type="dxa"/>
          </w:tcPr>
          <w:p w14:paraId="7D990CB8"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xml:space="preserve">Single study at </w:t>
            </w:r>
            <w:proofErr w:type="spellStart"/>
            <w:r w:rsidRPr="00005170">
              <w:rPr>
                <w:rFonts w:asciiTheme="majorBidi" w:hAnsiTheme="majorBidi" w:cstheme="majorBidi"/>
                <w:sz w:val="18"/>
                <w:szCs w:val="18"/>
              </w:rPr>
              <w:t>Charité</w:t>
            </w:r>
            <w:proofErr w:type="spellEnd"/>
            <w:r w:rsidRPr="00005170">
              <w:rPr>
                <w:rFonts w:asciiTheme="majorBidi" w:hAnsiTheme="majorBidi" w:cstheme="majorBidi"/>
                <w:sz w:val="18"/>
                <w:szCs w:val="18"/>
              </w:rPr>
              <w:t xml:space="preserve"> </w:t>
            </w:r>
            <w:proofErr w:type="spellStart"/>
            <w:r w:rsidRPr="00005170">
              <w:rPr>
                <w:rFonts w:asciiTheme="majorBidi" w:hAnsiTheme="majorBidi" w:cstheme="majorBidi"/>
                <w:sz w:val="18"/>
                <w:szCs w:val="18"/>
              </w:rPr>
              <w:t>Universitätsmedizin</w:t>
            </w:r>
            <w:proofErr w:type="spellEnd"/>
            <w:r w:rsidRPr="00005170">
              <w:rPr>
                <w:rFonts w:asciiTheme="majorBidi" w:hAnsiTheme="majorBidi" w:cstheme="majorBidi"/>
                <w:sz w:val="18"/>
                <w:szCs w:val="18"/>
              </w:rPr>
              <w:t xml:space="preserve"> Berlin, an academic tertiary care medical centre</w:t>
            </w:r>
          </w:p>
        </w:tc>
        <w:tc>
          <w:tcPr>
            <w:tcW w:w="1275" w:type="dxa"/>
            <w:shd w:val="clear" w:color="auto" w:fill="auto"/>
            <w:noWrap/>
            <w:vAlign w:val="bottom"/>
          </w:tcPr>
          <w:p w14:paraId="7389F93C"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CT scan</w:t>
            </w:r>
          </w:p>
        </w:tc>
        <w:tc>
          <w:tcPr>
            <w:tcW w:w="1681" w:type="dxa"/>
            <w:shd w:val="clear" w:color="auto" w:fill="auto"/>
            <w:noWrap/>
            <w:vAlign w:val="bottom"/>
          </w:tcPr>
          <w:p w14:paraId="0F2B5F85"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xml:space="preserve">A routine chest CT scan was performed. </w:t>
            </w:r>
          </w:p>
        </w:tc>
        <w:tc>
          <w:tcPr>
            <w:tcW w:w="2650" w:type="dxa"/>
          </w:tcPr>
          <w:p w14:paraId="0DFC3A60"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xml:space="preserve">Two senior thoracic radiologists reviewed chest-CT scans. All CXRs were blinded to patient clinical features and disease severity. A visual score ranging from 0 (no involvement) to 5 (&gt;75% involvement) to measure acute pulmonary involvement was used. </w:t>
            </w:r>
          </w:p>
        </w:tc>
        <w:tc>
          <w:tcPr>
            <w:tcW w:w="3897" w:type="dxa"/>
            <w:shd w:val="clear" w:color="auto" w:fill="auto"/>
            <w:noWrap/>
            <w:vAlign w:val="bottom"/>
          </w:tcPr>
          <w:p w14:paraId="20582C2D"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Patients' median age was 57; 37.8% were female. Age, male sex, and BMI were linked with acute-COVID-19 severity (p &lt;0.05). Disease severity was also linked to pulmonary limitation and CO2 diffusion. In patients with limitation and decreased diffusion capacity, FVC improved from 61.32 to 71.82, TLC from 68.92 to 76.95, DLCO from 60.18 to 68.98, and KCO from 81.28 to 87.80 (p&lt;0.05). CT-score of acute lung involvement was associated with reduced diffusion capacity. High-severity patients' respiratory symptoms improved throughout follow-up, but not mild patients.</w:t>
            </w:r>
          </w:p>
        </w:tc>
        <w:tc>
          <w:tcPr>
            <w:tcW w:w="1206" w:type="dxa"/>
          </w:tcPr>
          <w:p w14:paraId="71A36FC5"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Prospective longitudinal study</w:t>
            </w:r>
          </w:p>
        </w:tc>
      </w:tr>
      <w:tr w:rsidR="00005170" w:rsidRPr="00005170" w14:paraId="5FEDFE2F" w14:textId="77777777" w:rsidTr="00666835">
        <w:trPr>
          <w:trHeight w:val="332"/>
        </w:trPr>
        <w:tc>
          <w:tcPr>
            <w:tcW w:w="1212" w:type="dxa"/>
            <w:shd w:val="clear" w:color="auto" w:fill="FFFFFF" w:themeFill="background1"/>
            <w:noWrap/>
            <w:vAlign w:val="bottom"/>
          </w:tcPr>
          <w:p w14:paraId="79CE4FB2" w14:textId="1A69EE56" w:rsidR="006D3F66" w:rsidRPr="00005170" w:rsidRDefault="006D3F66" w:rsidP="00990E10">
            <w:pPr>
              <w:spacing w:after="0" w:line="240" w:lineRule="auto"/>
              <w:jc w:val="both"/>
              <w:rPr>
                <w:rFonts w:asciiTheme="majorBidi" w:eastAsia="Times New Roman" w:hAnsiTheme="majorBidi" w:cstheme="majorBidi"/>
                <w:b/>
                <w:bCs/>
                <w:sz w:val="18"/>
                <w:szCs w:val="18"/>
              </w:rPr>
            </w:pPr>
          </w:p>
          <w:p w14:paraId="7AD45DFD"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4026BCB4" w14:textId="3730901C" w:rsidR="006D3F66" w:rsidRPr="00005170" w:rsidRDefault="006D3F66" w:rsidP="00666835">
            <w:pPr>
              <w:spacing w:after="0" w:line="240" w:lineRule="auto"/>
              <w:jc w:val="both"/>
              <w:rPr>
                <w:rFonts w:asciiTheme="majorBidi" w:eastAsia="Times New Roman" w:hAnsiTheme="majorBidi" w:cstheme="majorBidi"/>
                <w:b/>
                <w:bCs/>
                <w:sz w:val="18"/>
                <w:szCs w:val="18"/>
              </w:rPr>
            </w:pPr>
            <w:r w:rsidRPr="00005170">
              <w:rPr>
                <w:rFonts w:ascii="Times New Roman" w:hAnsi="Times New Roman" w:cs="Times New Roman"/>
                <w:sz w:val="18"/>
              </w:rPr>
              <w:t>Wong et al. 2020</w:t>
            </w:r>
            <w:r w:rsidR="00D5362C">
              <w:rPr>
                <w:rFonts w:ascii="Times New Roman" w:hAnsi="Times New Roman" w:cs="Times New Roman"/>
                <w:sz w:val="18"/>
              </w:rPr>
              <w:t xml:space="preserve"> </w:t>
            </w:r>
            <w:r w:rsidR="00D5362C">
              <w:rPr>
                <w:rFonts w:ascii="Times New Roman" w:hAnsi="Times New Roman" w:cs="Times New Roman"/>
                <w:sz w:val="18"/>
              </w:rPr>
              <w:fldChar w:fldCharType="begin"/>
            </w:r>
            <w:r w:rsidR="00D5362C">
              <w:rPr>
                <w:rFonts w:ascii="Times New Roman" w:hAnsi="Times New Roman" w:cs="Times New Roman"/>
                <w:sz w:val="18"/>
              </w:rPr>
              <w:instrText xml:space="preserve"> ADDIN ZOTERO_ITEM CSL_CITATION {"citationID":"a4lubinmqe","properties":{"formattedCitation":"(12)","plainCitation":"(12)","noteIndex":0},"citationItems":[{"id":5552,"uris":["http://zotero.org/users/7194330/items/ZNPXR4XD"],"itemData":{"id":5552,"type":"article-journal","abstract":"Background\nCurrent COVID-19 radiological literature is dominated by CT and a detailed description of chest x-ray (CXR) appearances in relation to the disease time course is lacking.\n\nPurpose\nTo describe the time course and severity of the CXR findings of COVID-19 and correlate these with real time reverse transcription polymerase chain reaction (RT-PCR) testing for SARS-Cov-2 nucleic acid.\n\nMaterials and Methods\nRetrospective study of COVID-19 patients with RT-PCR confirmation and CXRs admitted across 4 hospitals evaluated between January and March 2020. Baseline and serial CXRs (total 255 CXRs) were reviewed along with RT-PCRs. Correlation with concurrent CTs (total 28 CTs) was made when available. Two radiologists scored each CXR in consensus for: consolidation, ground glass opacity (GGO), location and pleural fluid. A severity index was determined for each lung. The lung scores were summed to produce the final severity score.\n\nResults\nThere were 64 patients (26 men, mean age 56±19 years). Of these, 58, 44 and 38 patients had positive initial RT-PCR (91%, [CI: 81-96%]), abnormal baseline CXR (69%, [CI: 56-80%]) and positive initial RT-PCR with abnormal baseline CXR (59 [CI:46-71%]) respectively. Six patients (9%) showed CXR abnormalities before eventually testing positive on RT-PCR. Sensitivity of initial RT-PCR (91% [95% CI: 83-97%]) was higher than baseline CXR (69% [95% CI: 56-80%]) (p = 0.009). Radiographic (mean 6 ± 5 days) and virologic recovery (mean 8 ± 6 days) were not significantly different (p= 0.33). Consolidation was the most common finding (30/64, 47%), followed by GGO (21/64, 33%). CXR abnormalities had a peripheral (26/64, 41%) and lower zone distribution (32/64, 50%) with bilateral involvement (32/64, 50%). Pleural effusion was uncommon (2/64, 3%). The severity of CXR findings peaked at 10-12 days from the date of symptom onset.\n\nConclusion\nChest x-ray findings in COVID-19 patients frequently showed bilateral lower zone consolidation which peaked at 10-12 days from symptom onset.","container-title":"Radiology","DOI":"10.1148/radiol.2020201160","ISSN":"0033-8419","journalAbbreviation":"Radiology","note":"PMID: 32216717\nPMCID: PMC7233401","page":"201160","source":"PubMed Central","title":"Frequency and Distribution of Chest Radiographic Findings in COVID-19 Positive Patients","author":[{"family":"Wong","given":"Ho Yuen Frank"},{"family":"Lam","given":"Hiu Yin Sonia"},{"family":"Fong","given":"Ambrose Ho-Tung"},{"family":"Leung","given":"Siu Ting"},{"family":"Chin","given":"Thomas Wing-Yan"},{"family":"Lo","given":"Christine Shing Yen"},{"family":"Lui","given":"Macy Mei-Sze"},{"family":"Lee","given":"Jonan Chun Yin"},{"family":"Chiu","given":"Keith Wan-Hang"},{"family":"Chung","given":"Tom"},{"family":"Lee","given":"Elaine Yuen Phin"},{"family":"Wan","given":"Eric Yuk Fai"},{"family":"Hung","given":"Fan Ngai Ivan"},{"family":"Lam","given":"Tina Poy Wing"},{"family":"Kuo","given":"Michael"},{"family":"Ng","given":"Ming-Yen"}],"issued":{"date-parts":[["2020",3,27]]}}}],"schema":"https://github.com/citation-style-language/schema/raw/master/csl-citation.json"} </w:instrText>
            </w:r>
            <w:r w:rsidR="00D5362C">
              <w:rPr>
                <w:rFonts w:ascii="Times New Roman" w:hAnsi="Times New Roman" w:cs="Times New Roman"/>
                <w:sz w:val="18"/>
              </w:rPr>
              <w:fldChar w:fldCharType="separate"/>
            </w:r>
            <w:r w:rsidR="00D5362C" w:rsidRPr="00D5362C">
              <w:rPr>
                <w:rFonts w:ascii="Times New Roman" w:hAnsi="Times New Roman" w:cs="Times New Roman"/>
                <w:sz w:val="18"/>
                <w:szCs w:val="24"/>
              </w:rPr>
              <w:t>(12)</w:t>
            </w:r>
            <w:r w:rsidR="00D5362C">
              <w:rPr>
                <w:rFonts w:ascii="Times New Roman" w:hAnsi="Times New Roman" w:cs="Times New Roman"/>
                <w:sz w:val="18"/>
              </w:rPr>
              <w:fldChar w:fldCharType="end"/>
            </w:r>
          </w:p>
        </w:tc>
        <w:tc>
          <w:tcPr>
            <w:tcW w:w="1276" w:type="dxa"/>
            <w:shd w:val="clear" w:color="auto" w:fill="auto"/>
            <w:noWrap/>
            <w:vAlign w:val="bottom"/>
          </w:tcPr>
          <w:p w14:paraId="292220BB"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xml:space="preserve">64 COVID-19 patients </w:t>
            </w:r>
            <w:r w:rsidRPr="00005170">
              <w:t>(</w:t>
            </w:r>
            <w:r w:rsidRPr="00005170">
              <w:rPr>
                <w:rFonts w:asciiTheme="majorBidi" w:hAnsiTheme="majorBidi" w:cstheme="majorBidi"/>
                <w:sz w:val="18"/>
                <w:szCs w:val="18"/>
              </w:rPr>
              <w:t>26 men)</w:t>
            </w:r>
          </w:p>
        </w:tc>
        <w:tc>
          <w:tcPr>
            <w:tcW w:w="1008" w:type="dxa"/>
          </w:tcPr>
          <w:p w14:paraId="1D4E6985"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mean age 56±19 years</w:t>
            </w:r>
          </w:p>
        </w:tc>
        <w:tc>
          <w:tcPr>
            <w:tcW w:w="1666" w:type="dxa"/>
          </w:tcPr>
          <w:p w14:paraId="6432E702"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Multiple centre</w:t>
            </w:r>
          </w:p>
          <w:p w14:paraId="0FD533D0" w14:textId="77777777" w:rsidR="006D3F66" w:rsidRPr="00005170" w:rsidRDefault="006D3F66" w:rsidP="00666835">
            <w:pPr>
              <w:jc w:val="both"/>
              <w:rPr>
                <w:rFonts w:asciiTheme="majorBidi" w:hAnsiTheme="majorBidi" w:cstheme="majorBidi"/>
                <w:sz w:val="18"/>
                <w:szCs w:val="18"/>
              </w:rPr>
            </w:pPr>
            <w:r w:rsidRPr="00005170">
              <w:rPr>
                <w:rFonts w:asciiTheme="majorBidi" w:hAnsiTheme="majorBidi" w:cstheme="majorBidi"/>
                <w:sz w:val="18"/>
                <w:szCs w:val="18"/>
              </w:rPr>
              <w:t xml:space="preserve">- four tertiary and regional hospitals in Hong Kong (Queen Mary Hospital, Pamela </w:t>
            </w:r>
            <w:proofErr w:type="spellStart"/>
            <w:r w:rsidRPr="00005170">
              <w:rPr>
                <w:rFonts w:asciiTheme="majorBidi" w:hAnsiTheme="majorBidi" w:cstheme="majorBidi"/>
                <w:sz w:val="18"/>
                <w:szCs w:val="18"/>
              </w:rPr>
              <w:t>Youde</w:t>
            </w:r>
            <w:proofErr w:type="spellEnd"/>
            <w:r w:rsidRPr="00005170">
              <w:rPr>
                <w:rFonts w:asciiTheme="majorBidi" w:hAnsiTheme="majorBidi" w:cstheme="majorBidi"/>
                <w:sz w:val="18"/>
                <w:szCs w:val="18"/>
              </w:rPr>
              <w:t xml:space="preserve"> </w:t>
            </w:r>
            <w:proofErr w:type="spellStart"/>
            <w:r w:rsidRPr="00005170">
              <w:rPr>
                <w:rFonts w:asciiTheme="majorBidi" w:hAnsiTheme="majorBidi" w:cstheme="majorBidi"/>
                <w:sz w:val="18"/>
                <w:szCs w:val="18"/>
              </w:rPr>
              <w:t>Nethersole</w:t>
            </w:r>
            <w:proofErr w:type="spellEnd"/>
            <w:r w:rsidRPr="00005170">
              <w:rPr>
                <w:rFonts w:asciiTheme="majorBidi" w:hAnsiTheme="majorBidi" w:cstheme="majorBidi"/>
                <w:sz w:val="18"/>
                <w:szCs w:val="18"/>
              </w:rPr>
              <w:t xml:space="preserve"> Eastern Hospital, Queen </w:t>
            </w:r>
            <w:r w:rsidRPr="00005170">
              <w:rPr>
                <w:rFonts w:asciiTheme="majorBidi" w:hAnsiTheme="majorBidi" w:cstheme="majorBidi"/>
                <w:sz w:val="18"/>
                <w:szCs w:val="18"/>
              </w:rPr>
              <w:lastRenderedPageBreak/>
              <w:t xml:space="preserve">Elizabeth Hospital, and </w:t>
            </w:r>
            <w:proofErr w:type="spellStart"/>
            <w:r w:rsidRPr="00005170">
              <w:rPr>
                <w:rFonts w:asciiTheme="majorBidi" w:hAnsiTheme="majorBidi" w:cstheme="majorBidi"/>
                <w:sz w:val="18"/>
                <w:szCs w:val="18"/>
              </w:rPr>
              <w:t>Ruttonjee</w:t>
            </w:r>
            <w:proofErr w:type="spellEnd"/>
            <w:r w:rsidRPr="00005170">
              <w:rPr>
                <w:rFonts w:asciiTheme="majorBidi" w:hAnsiTheme="majorBidi" w:cstheme="majorBidi"/>
                <w:sz w:val="18"/>
                <w:szCs w:val="18"/>
              </w:rPr>
              <w:t xml:space="preserve"> Hospital)</w:t>
            </w:r>
          </w:p>
          <w:p w14:paraId="01315E40" w14:textId="77777777" w:rsidR="006D3F66" w:rsidRPr="00005170" w:rsidRDefault="006D3F66" w:rsidP="00666835">
            <w:pPr>
              <w:spacing w:after="0" w:line="240" w:lineRule="auto"/>
              <w:jc w:val="both"/>
              <w:rPr>
                <w:rFonts w:asciiTheme="majorBidi" w:hAnsiTheme="majorBidi" w:cstheme="majorBidi"/>
                <w:sz w:val="18"/>
                <w:szCs w:val="18"/>
              </w:rPr>
            </w:pPr>
          </w:p>
        </w:tc>
        <w:tc>
          <w:tcPr>
            <w:tcW w:w="1275" w:type="dxa"/>
            <w:shd w:val="clear" w:color="auto" w:fill="auto"/>
            <w:noWrap/>
            <w:vAlign w:val="bottom"/>
          </w:tcPr>
          <w:p w14:paraId="5DF96CC1"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lastRenderedPageBreak/>
              <w:t>X-ray machine</w:t>
            </w:r>
          </w:p>
        </w:tc>
        <w:tc>
          <w:tcPr>
            <w:tcW w:w="1681" w:type="dxa"/>
            <w:shd w:val="clear" w:color="auto" w:fill="auto"/>
            <w:noWrap/>
            <w:vAlign w:val="bottom"/>
          </w:tcPr>
          <w:p w14:paraId="44CE0819"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Chest x-ray</w:t>
            </w:r>
          </w:p>
        </w:tc>
        <w:tc>
          <w:tcPr>
            <w:tcW w:w="2650" w:type="dxa"/>
          </w:tcPr>
          <w:p w14:paraId="2F19802C"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Each lung was given a score between 0 and 4 based on the percentage of consolidation or GGO present: 0 for no consolidation or GGO, 1 for 25% to 75%, 2 for 50% to 75%, and 4 for &gt;75%. To determine the overall severity, we added together the results for both lungs.</w:t>
            </w:r>
          </w:p>
        </w:tc>
        <w:tc>
          <w:tcPr>
            <w:tcW w:w="3897" w:type="dxa"/>
            <w:shd w:val="clear" w:color="auto" w:fill="auto"/>
            <w:noWrap/>
            <w:vAlign w:val="bottom"/>
          </w:tcPr>
          <w:p w14:paraId="0056F0B4"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 xml:space="preserve">Positive first RT-PCR was found in 58 of these patients (91%, [CI: 81-96%]), abnormal baseline CXR was found in 69 of these patients ([CI: 56-80%]), and 59 of these patients had both a positive initial RT-PCR and an abnormal baseline CXR ([CI:46-71%]). CXR abnormalities were present in 6/90 patients (9%) before RT-PCR was positive. Compared to the baseline CXR (69% [95% CI: 56-80%]), the sensitivity of the initial RT-PCR was </w:t>
            </w:r>
            <w:r w:rsidRPr="00005170">
              <w:rPr>
                <w:rFonts w:asciiTheme="majorBidi" w:hAnsiTheme="majorBidi" w:cstheme="majorBidi"/>
                <w:sz w:val="18"/>
                <w:szCs w:val="18"/>
                <w:shd w:val="clear" w:color="auto" w:fill="FFFFFF"/>
              </w:rPr>
              <w:lastRenderedPageBreak/>
              <w:t xml:space="preserve">higher (91% [95% CI: 83-97%]; p = 0.009). Recovery on imaging studies (mean 6 5 days) and virus testing (mean 8 6 days) did not differ statistically significantly (p= 0.33). The most frequent discovery was consolidation (47%; 30/64), followed by GGO (33%; 21/64). Peripheral (26/64, 41%) and lower-zone (32/64, 50%) abnormalities on CXR were most common, and </w:t>
            </w:r>
            <w:proofErr w:type="gramStart"/>
            <w:r w:rsidRPr="00005170">
              <w:rPr>
                <w:rFonts w:asciiTheme="majorBidi" w:hAnsiTheme="majorBidi" w:cstheme="majorBidi"/>
                <w:sz w:val="18"/>
                <w:szCs w:val="18"/>
                <w:shd w:val="clear" w:color="auto" w:fill="FFFFFF"/>
              </w:rPr>
              <w:t>the majority of</w:t>
            </w:r>
            <w:proofErr w:type="gramEnd"/>
            <w:r w:rsidRPr="00005170">
              <w:rPr>
                <w:rFonts w:asciiTheme="majorBidi" w:hAnsiTheme="majorBidi" w:cstheme="majorBidi"/>
                <w:sz w:val="18"/>
                <w:szCs w:val="18"/>
                <w:shd w:val="clear" w:color="auto" w:fill="FFFFFF"/>
              </w:rPr>
              <w:t xml:space="preserve"> cases were bilateral (32/64, 50%). Just 2% of people with 64 checked had pleural effusion. Ten to twelve days after the onset of symptoms was when the CXR readings were at their worst.</w:t>
            </w:r>
          </w:p>
        </w:tc>
        <w:tc>
          <w:tcPr>
            <w:tcW w:w="1206" w:type="dxa"/>
          </w:tcPr>
          <w:p w14:paraId="225CDF44"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lastRenderedPageBreak/>
              <w:t>Retrospective study</w:t>
            </w:r>
          </w:p>
        </w:tc>
      </w:tr>
      <w:tr w:rsidR="00005170" w:rsidRPr="00005170" w14:paraId="4909F6CC" w14:textId="77777777" w:rsidTr="00666835">
        <w:trPr>
          <w:trHeight w:val="332"/>
        </w:trPr>
        <w:tc>
          <w:tcPr>
            <w:tcW w:w="1212" w:type="dxa"/>
            <w:shd w:val="clear" w:color="auto" w:fill="FFFFFF" w:themeFill="background1"/>
            <w:noWrap/>
            <w:vAlign w:val="bottom"/>
          </w:tcPr>
          <w:p w14:paraId="483D2811" w14:textId="0A848EE0" w:rsidR="006D3F66" w:rsidRPr="00005170" w:rsidRDefault="006D3F66" w:rsidP="00990E10">
            <w:pPr>
              <w:spacing w:after="0" w:line="240" w:lineRule="auto"/>
              <w:jc w:val="both"/>
              <w:rPr>
                <w:rFonts w:asciiTheme="majorBidi" w:eastAsia="Times New Roman" w:hAnsiTheme="majorBidi" w:cstheme="majorBidi"/>
                <w:b/>
                <w:bCs/>
                <w:sz w:val="18"/>
                <w:szCs w:val="18"/>
              </w:rPr>
            </w:pPr>
          </w:p>
          <w:p w14:paraId="6D36E997" w14:textId="77777777" w:rsidR="006D3F66" w:rsidRPr="00005170" w:rsidRDefault="006D3F66" w:rsidP="00666835">
            <w:pPr>
              <w:spacing w:after="0" w:line="240" w:lineRule="auto"/>
              <w:jc w:val="both"/>
              <w:rPr>
                <w:rFonts w:asciiTheme="majorBidi" w:eastAsia="Times New Roman" w:hAnsiTheme="majorBidi" w:cstheme="majorBidi"/>
                <w:b/>
                <w:bCs/>
                <w:sz w:val="18"/>
                <w:szCs w:val="18"/>
              </w:rPr>
            </w:pPr>
          </w:p>
          <w:p w14:paraId="6EAC48C1" w14:textId="0C3C134B" w:rsidR="006D3F66" w:rsidRPr="00005170" w:rsidRDefault="006D3F66" w:rsidP="00666835">
            <w:pPr>
              <w:spacing w:after="0" w:line="240" w:lineRule="auto"/>
              <w:jc w:val="both"/>
              <w:rPr>
                <w:rFonts w:asciiTheme="majorBidi" w:eastAsia="Times New Roman" w:hAnsiTheme="majorBidi" w:cstheme="majorBidi"/>
                <w:b/>
                <w:bCs/>
                <w:sz w:val="18"/>
                <w:szCs w:val="18"/>
              </w:rPr>
            </w:pPr>
            <w:proofErr w:type="spellStart"/>
            <w:r w:rsidRPr="00005170">
              <w:rPr>
                <w:rFonts w:ascii="Times New Roman" w:hAnsi="Times New Roman" w:cs="Times New Roman"/>
                <w:sz w:val="18"/>
              </w:rPr>
              <w:t>Mruk</w:t>
            </w:r>
            <w:proofErr w:type="spellEnd"/>
            <w:r w:rsidRPr="00005170">
              <w:rPr>
                <w:rFonts w:ascii="Times New Roman" w:hAnsi="Times New Roman" w:cs="Times New Roman"/>
                <w:sz w:val="18"/>
              </w:rPr>
              <w:t xml:space="preserve"> et al. 2021</w:t>
            </w:r>
            <w:r w:rsidR="00D5362C">
              <w:rPr>
                <w:rFonts w:ascii="Times New Roman" w:hAnsi="Times New Roman" w:cs="Times New Roman"/>
                <w:sz w:val="18"/>
              </w:rPr>
              <w:t xml:space="preserve"> </w:t>
            </w:r>
            <w:r w:rsidR="00D5362C">
              <w:rPr>
                <w:rFonts w:ascii="Times New Roman" w:hAnsi="Times New Roman" w:cs="Times New Roman"/>
                <w:sz w:val="18"/>
              </w:rPr>
              <w:fldChar w:fldCharType="begin"/>
            </w:r>
            <w:r w:rsidR="00D5362C">
              <w:rPr>
                <w:rFonts w:ascii="Times New Roman" w:hAnsi="Times New Roman" w:cs="Times New Roman"/>
                <w:sz w:val="18"/>
              </w:rPr>
              <w:instrText xml:space="preserve"> ADDIN ZOTERO_ITEM CSL_CITATION {"citationID":"ad5jdqf0i5","properties":{"formattedCitation":"(13)","plainCitation":"(13)","noteIndex":0},"citationItems":[{"id":4329,"uris":["http://zotero.org/users/7194330/items/9C3G5MQN"],"itemData":{"id":4329,"type":"article-journal","abstract":"Background\nImaging-based quantitative assessment of lung lesions plays a key role in patient triage and therapeutic decision-making processes. The aim of our study was to validate the Total Severity Score (TSS), Chest Computed Tomography Score (CT-S), and Chest CT Severity Score (CT-SS) scales, which were used to assess the extent of lung inflammation in patients with SARS-CoV-2 infection in terms of interobserver agreement and the correlation of scores with patient clinical condition on the day of the study.\n\nMaterial/Methods\nA total of 77 chest CT scans collected from 77 consecutive patients hospitalized because of SARS-CoV-2 were included. The scans were assessed independently by 2 radiologists aware of the patients’ positive results of RT-PCR tests. Each chest CT was assessed according to the 3 scales. To assess the interobserver agreement of CT scan assessments, Cohen’s κ and intraclass correlation coefficient (ICC) were calculated.\n\nResults\nFor the overall assessment, the κ was 0.944 and the ICC was 0.948 for the TSS; the κ was 0.909 and the ICC was 0.919 for the CT-S; and the κ was 0.888 and the ICC was 0.899 for the CT-SS. The CT-SS (r=0.627 for Radiologist 1 and r=0.653 for Radiologist 2) revealed the strongest positive correlation with the patient clinical condition as expressed using the Modified Early Warning Score.\n\nConclusions\nThe interobserver agreement for the 3 evaluated scales was very good. The CT-SS was found to have the strongest positive relationship with the Modified Early Warning Score.","container-title":"Medical Science Monitor : International Medical Journal of Experimental and Clinical Research","DOI":"10.12659/MSM.931283","ISSN":"1234-1010","journalAbbreviation":"Med Sci Monit","note":"PMID: 33947823\nPMCID: PMC8108556","page":"e931283-1-e931283-6","source":"PubMed Central","title":"Chest Computed Tomography (CT) Severity Scales in COVID-19 Disease: A Validation Study","title-short":"Chest Computed Tomography (CT) Severity Scales in COVID-19 Disease","volume":"27","author":[{"family":"Mruk","given":"Bartosz"},{"family":"Plucińska","given":"Dominika"},{"family":"Walecki","given":"Jerzy"},{"family":"Półtorak-Szymczak","given":"Gabriela"},{"family":"Sklinda","given":"Katarzyna"}],"issued":{"date-parts":[["2021",5,5]]}}}],"schema":"https://github.com/citation-style-language/schema/raw/master/csl-citation.json"} </w:instrText>
            </w:r>
            <w:r w:rsidR="00D5362C">
              <w:rPr>
                <w:rFonts w:ascii="Times New Roman" w:hAnsi="Times New Roman" w:cs="Times New Roman"/>
                <w:sz w:val="18"/>
              </w:rPr>
              <w:fldChar w:fldCharType="separate"/>
            </w:r>
            <w:r w:rsidR="00D5362C" w:rsidRPr="00D5362C">
              <w:rPr>
                <w:rFonts w:ascii="Times New Roman" w:hAnsi="Times New Roman" w:cs="Times New Roman"/>
                <w:sz w:val="18"/>
                <w:szCs w:val="24"/>
              </w:rPr>
              <w:t>(13)</w:t>
            </w:r>
            <w:r w:rsidR="00D5362C">
              <w:rPr>
                <w:rFonts w:ascii="Times New Roman" w:hAnsi="Times New Roman" w:cs="Times New Roman"/>
                <w:sz w:val="18"/>
              </w:rPr>
              <w:fldChar w:fldCharType="end"/>
            </w:r>
          </w:p>
        </w:tc>
        <w:tc>
          <w:tcPr>
            <w:tcW w:w="1276" w:type="dxa"/>
            <w:shd w:val="clear" w:color="auto" w:fill="auto"/>
            <w:noWrap/>
            <w:vAlign w:val="bottom"/>
          </w:tcPr>
          <w:p w14:paraId="626FFA8A"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xml:space="preserve">77 consecutive patients </w:t>
            </w:r>
          </w:p>
        </w:tc>
        <w:tc>
          <w:tcPr>
            <w:tcW w:w="1008" w:type="dxa"/>
          </w:tcPr>
          <w:p w14:paraId="7CEB65A8" w14:textId="77777777" w:rsidR="006D3F66" w:rsidRPr="00005170" w:rsidRDefault="006D3F66" w:rsidP="00666835">
            <w:pPr>
              <w:spacing w:after="0" w:line="240" w:lineRule="auto"/>
              <w:jc w:val="both"/>
              <w:rPr>
                <w:rFonts w:asciiTheme="majorBidi" w:hAnsiTheme="majorBidi" w:cstheme="majorBidi"/>
                <w:sz w:val="18"/>
                <w:szCs w:val="18"/>
              </w:rPr>
            </w:pPr>
          </w:p>
        </w:tc>
        <w:tc>
          <w:tcPr>
            <w:tcW w:w="1666" w:type="dxa"/>
          </w:tcPr>
          <w:p w14:paraId="6DA7E2F4"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single centre at the Central Clinical Hospital of the Ministry of the Interior in Warsaw</w:t>
            </w:r>
          </w:p>
        </w:tc>
        <w:tc>
          <w:tcPr>
            <w:tcW w:w="1275" w:type="dxa"/>
            <w:shd w:val="clear" w:color="auto" w:fill="auto"/>
            <w:noWrap/>
            <w:vAlign w:val="bottom"/>
          </w:tcPr>
          <w:p w14:paraId="5CBA8D78"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CT scan</w:t>
            </w:r>
          </w:p>
        </w:tc>
        <w:tc>
          <w:tcPr>
            <w:tcW w:w="1681" w:type="dxa"/>
            <w:shd w:val="clear" w:color="auto" w:fill="auto"/>
            <w:noWrap/>
            <w:vAlign w:val="bottom"/>
          </w:tcPr>
          <w:p w14:paraId="7BD224E8"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xml:space="preserve">Patients were scanned on a 16-detector CT scanner while lying supine for a single inspiratory breath-hold, with the scanning range beginning at the apex of the lungs at the costophrenic angle. The CT scan was performed at 80 to 120 </w:t>
            </w:r>
            <w:proofErr w:type="spellStart"/>
            <w:r w:rsidRPr="00005170">
              <w:rPr>
                <w:rFonts w:asciiTheme="majorBidi" w:hAnsiTheme="majorBidi" w:cstheme="majorBidi"/>
                <w:sz w:val="18"/>
                <w:szCs w:val="18"/>
              </w:rPr>
              <w:t>KVp</w:t>
            </w:r>
            <w:proofErr w:type="spellEnd"/>
            <w:r w:rsidRPr="00005170">
              <w:rPr>
                <w:rFonts w:asciiTheme="majorBidi" w:hAnsiTheme="majorBidi" w:cstheme="majorBidi"/>
                <w:sz w:val="18"/>
                <w:szCs w:val="18"/>
              </w:rPr>
              <w:t xml:space="preserve">, 100 </w:t>
            </w:r>
            <w:proofErr w:type="spellStart"/>
            <w:r w:rsidRPr="00005170">
              <w:rPr>
                <w:rFonts w:asciiTheme="majorBidi" w:hAnsiTheme="majorBidi" w:cstheme="majorBidi"/>
                <w:sz w:val="18"/>
                <w:szCs w:val="18"/>
              </w:rPr>
              <w:t>mAs</w:t>
            </w:r>
            <w:proofErr w:type="spellEnd"/>
            <w:r w:rsidRPr="00005170">
              <w:rPr>
                <w:rFonts w:asciiTheme="majorBidi" w:hAnsiTheme="majorBidi" w:cstheme="majorBidi"/>
                <w:sz w:val="18"/>
                <w:szCs w:val="18"/>
              </w:rPr>
              <w:t xml:space="preserve">, 1.2 mm slice thickness, and 1.2 mm pitch. A workstation running </w:t>
            </w:r>
            <w:proofErr w:type="spellStart"/>
            <w:r w:rsidRPr="00005170">
              <w:rPr>
                <w:rFonts w:asciiTheme="majorBidi" w:hAnsiTheme="majorBidi" w:cstheme="majorBidi"/>
                <w:sz w:val="18"/>
                <w:szCs w:val="18"/>
              </w:rPr>
              <w:t>OsiriX</w:t>
            </w:r>
            <w:proofErr w:type="spellEnd"/>
            <w:r w:rsidRPr="00005170">
              <w:rPr>
                <w:rFonts w:asciiTheme="majorBidi" w:hAnsiTheme="majorBidi" w:cstheme="majorBidi"/>
                <w:sz w:val="18"/>
                <w:szCs w:val="18"/>
              </w:rPr>
              <w:t xml:space="preserve"> MD v.8.0.2 software was used to examine the CT scans for lung parenchyma, with a window width of 1500 HU and a level of 600 HU.</w:t>
            </w:r>
          </w:p>
        </w:tc>
        <w:tc>
          <w:tcPr>
            <w:tcW w:w="2650" w:type="dxa"/>
          </w:tcPr>
          <w:p w14:paraId="47DEE333"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 xml:space="preserve">Two radiologists assessed the scans independently. </w:t>
            </w:r>
            <w:r w:rsidRPr="00005170">
              <w:t xml:space="preserve"> </w:t>
            </w:r>
            <w:r w:rsidRPr="00005170">
              <w:rPr>
                <w:rFonts w:asciiTheme="majorBidi" w:hAnsiTheme="majorBidi" w:cstheme="majorBidi"/>
                <w:sz w:val="18"/>
                <w:szCs w:val="18"/>
              </w:rPr>
              <w:t>Chest CT scans were evaluated using three different scales: the Total Severity Score, which assigned a value between 0 and 20 points to each of the five lung lobes (for a total score of 0 to 20 points), the Chest CT Score, which assigned a value between 0 and 25 points to each of the five lung lobes, and the Chest CT Severity Score, which assigned a value between 0 and 2 points to each of the 20 lung segments (total score of 0 to 40 points).</w:t>
            </w:r>
          </w:p>
        </w:tc>
        <w:tc>
          <w:tcPr>
            <w:tcW w:w="3897" w:type="dxa"/>
            <w:shd w:val="clear" w:color="auto" w:fill="auto"/>
            <w:noWrap/>
            <w:vAlign w:val="bottom"/>
          </w:tcPr>
          <w:p w14:paraId="4CBEEC60" w14:textId="77777777" w:rsidR="006D3F66" w:rsidRPr="00005170" w:rsidRDefault="006D3F66" w:rsidP="00666835">
            <w:pPr>
              <w:spacing w:after="0" w:line="240" w:lineRule="auto"/>
              <w:jc w:val="both"/>
              <w:rPr>
                <w:rFonts w:asciiTheme="majorBidi" w:hAnsiTheme="majorBidi" w:cstheme="majorBidi"/>
                <w:sz w:val="18"/>
                <w:szCs w:val="18"/>
                <w:shd w:val="clear" w:color="auto" w:fill="FFFFFF"/>
              </w:rPr>
            </w:pPr>
            <w:r w:rsidRPr="00005170">
              <w:rPr>
                <w:rFonts w:asciiTheme="majorBidi" w:hAnsiTheme="majorBidi" w:cstheme="majorBidi"/>
                <w:sz w:val="18"/>
                <w:szCs w:val="18"/>
                <w:shd w:val="clear" w:color="auto" w:fill="FFFFFF"/>
              </w:rPr>
              <w:t>It was shown that (1) the κ was 0.944 and the ICC was 0.948 for the total severity score; (2) the κ was 0.909 and (3) the ICC was 0.919 for the CT-severity; and the κ was 0.888 and the ICC was 0.899 for the CT-severity score. In addition, the CT-SS had the highest positive connection with the patient's clinical status as reflected by the Modified Early Warning Score (r=0.627 for Radiologist 1 and r=0.653 for Radiologist 2).</w:t>
            </w:r>
          </w:p>
        </w:tc>
        <w:tc>
          <w:tcPr>
            <w:tcW w:w="1206" w:type="dxa"/>
          </w:tcPr>
          <w:p w14:paraId="537EF857" w14:textId="77777777" w:rsidR="006D3F66" w:rsidRPr="00005170" w:rsidRDefault="006D3F66" w:rsidP="00666835">
            <w:pPr>
              <w:spacing w:after="0" w:line="240" w:lineRule="auto"/>
              <w:jc w:val="both"/>
              <w:rPr>
                <w:rFonts w:asciiTheme="majorBidi" w:hAnsiTheme="majorBidi" w:cstheme="majorBidi"/>
                <w:sz w:val="18"/>
                <w:szCs w:val="18"/>
              </w:rPr>
            </w:pPr>
            <w:r w:rsidRPr="00005170">
              <w:rPr>
                <w:rFonts w:asciiTheme="majorBidi" w:hAnsiTheme="majorBidi" w:cstheme="majorBidi"/>
                <w:sz w:val="18"/>
                <w:szCs w:val="18"/>
              </w:rPr>
              <w:t>Retrospective study</w:t>
            </w:r>
          </w:p>
        </w:tc>
      </w:tr>
      <w:bookmarkEnd w:id="0"/>
    </w:tbl>
    <w:p w14:paraId="1130B894" w14:textId="77777777" w:rsidR="006D3F66" w:rsidRPr="00005170" w:rsidRDefault="006D3F66" w:rsidP="006D3F66">
      <w:pPr>
        <w:spacing w:line="480" w:lineRule="auto"/>
        <w:jc w:val="both"/>
        <w:rPr>
          <w:rFonts w:cstheme="minorHAnsi"/>
          <w:sz w:val="24"/>
          <w:szCs w:val="24"/>
          <w:shd w:val="clear" w:color="auto" w:fill="FFFFFF"/>
        </w:rPr>
      </w:pPr>
    </w:p>
    <w:p w14:paraId="3AF43698" w14:textId="77777777" w:rsidR="00E4105F" w:rsidRPr="00005170" w:rsidRDefault="00E4105F" w:rsidP="00423C2D">
      <w:pPr>
        <w:rPr>
          <w:rFonts w:asciiTheme="majorBidi" w:hAnsiTheme="majorBidi" w:cstheme="majorBidi"/>
          <w:sz w:val="24"/>
          <w:szCs w:val="24"/>
        </w:rPr>
        <w:sectPr w:rsidR="00E4105F" w:rsidRPr="00005170" w:rsidSect="00EB5FF0">
          <w:footerReference w:type="default" r:id="rId9"/>
          <w:pgSz w:w="16838" w:h="11906" w:orient="landscape"/>
          <w:pgMar w:top="1440" w:right="1440" w:bottom="1440" w:left="1440" w:header="709" w:footer="709" w:gutter="0"/>
          <w:cols w:space="708"/>
          <w:docGrid w:linePitch="360"/>
        </w:sectPr>
      </w:pPr>
    </w:p>
    <w:p w14:paraId="3D04B87D" w14:textId="02E71111" w:rsidR="00423C2D" w:rsidRDefault="00D5362C" w:rsidP="00D92023">
      <w:pPr>
        <w:rPr>
          <w:rFonts w:asciiTheme="majorBidi" w:hAnsiTheme="majorBidi" w:cstheme="majorBidi"/>
        </w:rPr>
      </w:pPr>
      <w:r>
        <w:rPr>
          <w:rFonts w:asciiTheme="majorBidi" w:hAnsiTheme="majorBidi" w:cstheme="majorBidi"/>
        </w:rPr>
        <w:lastRenderedPageBreak/>
        <w:t>References</w:t>
      </w:r>
    </w:p>
    <w:p w14:paraId="176BECED" w14:textId="77777777" w:rsidR="00D5362C" w:rsidRPr="00D5362C" w:rsidRDefault="00D5362C" w:rsidP="00D5362C">
      <w:pPr>
        <w:pStyle w:val="Bibliography"/>
        <w:rPr>
          <w:rFonts w:ascii="Times New Roman" w:hAnsi="Times New Roman" w:cs="Times New Roman"/>
        </w:rPr>
      </w:pPr>
      <w:r>
        <w:rPr>
          <w:rFonts w:asciiTheme="majorBidi" w:hAnsiTheme="majorBidi" w:cstheme="majorBidi"/>
        </w:rPr>
        <w:fldChar w:fldCharType="begin"/>
      </w:r>
      <w:r>
        <w:rPr>
          <w:rFonts w:asciiTheme="majorBidi" w:hAnsiTheme="majorBidi" w:cstheme="majorBidi"/>
        </w:rPr>
        <w:instrText xml:space="preserve"> ADDIN ZOTERO_BIBL {"uncited":[],"omitted":[],"custom":[]} CSL_BIBLIOGRAPHY </w:instrText>
      </w:r>
      <w:r>
        <w:rPr>
          <w:rFonts w:asciiTheme="majorBidi" w:hAnsiTheme="majorBidi" w:cstheme="majorBidi"/>
        </w:rPr>
        <w:fldChar w:fldCharType="separate"/>
      </w:r>
      <w:r w:rsidRPr="00D5362C">
        <w:rPr>
          <w:rFonts w:ascii="Times New Roman" w:hAnsi="Times New Roman" w:cs="Times New Roman"/>
        </w:rPr>
        <w:t>1.</w:t>
      </w:r>
      <w:r w:rsidRPr="00D5362C">
        <w:rPr>
          <w:rFonts w:ascii="Times New Roman" w:hAnsi="Times New Roman" w:cs="Times New Roman"/>
        </w:rPr>
        <w:tab/>
        <w:t xml:space="preserve">Al-Mosawe AM, Abdulwahid H mohammed, Fayadh NAH. Spectrum of CT appearance and CT severity index of COVID-19 pulmonary infection in correlation with age, sex, and PCR test: an Iraqi experience. The Egyptian Journal of Radiology and Nuclear Medicine. 2021;52(1):40. </w:t>
      </w:r>
    </w:p>
    <w:p w14:paraId="226D0D80" w14:textId="77777777" w:rsidR="00D5362C" w:rsidRPr="00D5362C" w:rsidRDefault="00D5362C" w:rsidP="00D5362C">
      <w:pPr>
        <w:pStyle w:val="Bibliography"/>
        <w:rPr>
          <w:rFonts w:ascii="Times New Roman" w:hAnsi="Times New Roman" w:cs="Times New Roman"/>
        </w:rPr>
      </w:pPr>
      <w:r w:rsidRPr="00D5362C">
        <w:rPr>
          <w:rFonts w:ascii="Times New Roman" w:hAnsi="Times New Roman" w:cs="Times New Roman"/>
        </w:rPr>
        <w:t>2.</w:t>
      </w:r>
      <w:r w:rsidRPr="00D5362C">
        <w:rPr>
          <w:rFonts w:ascii="Times New Roman" w:hAnsi="Times New Roman" w:cs="Times New Roman"/>
        </w:rPr>
        <w:tab/>
        <w:t xml:space="preserve">Han X, Fan Y, Alwalid O, Li N, Jia X, Yuan M, et al. Six-Month Follow-up Chest CT findings after Severe COVID-19 Pneumonia. Radiology. 2021 Jan 26;203153. </w:t>
      </w:r>
    </w:p>
    <w:p w14:paraId="4CABB354" w14:textId="77777777" w:rsidR="00D5362C" w:rsidRPr="00D5362C" w:rsidRDefault="00D5362C" w:rsidP="00D5362C">
      <w:pPr>
        <w:pStyle w:val="Bibliography"/>
        <w:rPr>
          <w:rFonts w:ascii="Times New Roman" w:hAnsi="Times New Roman" w:cs="Times New Roman"/>
        </w:rPr>
      </w:pPr>
      <w:r w:rsidRPr="00D5362C">
        <w:rPr>
          <w:rFonts w:ascii="Times New Roman" w:hAnsi="Times New Roman" w:cs="Times New Roman"/>
        </w:rPr>
        <w:t>3.</w:t>
      </w:r>
      <w:r w:rsidRPr="00D5362C">
        <w:rPr>
          <w:rFonts w:ascii="Times New Roman" w:hAnsi="Times New Roman" w:cs="Times New Roman"/>
        </w:rPr>
        <w:tab/>
        <w:t xml:space="preserve">Omar S, Motawea AM, Yasin R. High-resolution CT features of COVID-19 pneumonia in confirmed cases. Egyptian Journal of Radiology and Nuclear Medicine. 2020 Jul 7;51(1):121. </w:t>
      </w:r>
    </w:p>
    <w:p w14:paraId="720B7075" w14:textId="77777777" w:rsidR="00D5362C" w:rsidRPr="00D5362C" w:rsidRDefault="00D5362C" w:rsidP="00D5362C">
      <w:pPr>
        <w:pStyle w:val="Bibliography"/>
        <w:rPr>
          <w:rFonts w:ascii="Times New Roman" w:hAnsi="Times New Roman" w:cs="Times New Roman"/>
        </w:rPr>
      </w:pPr>
      <w:r w:rsidRPr="00D5362C">
        <w:rPr>
          <w:rFonts w:ascii="Times New Roman" w:hAnsi="Times New Roman" w:cs="Times New Roman"/>
        </w:rPr>
        <w:t>4.</w:t>
      </w:r>
      <w:r w:rsidRPr="00D5362C">
        <w:rPr>
          <w:rFonts w:ascii="Times New Roman" w:hAnsi="Times New Roman" w:cs="Times New Roman"/>
        </w:rPr>
        <w:tab/>
        <w:t xml:space="preserve">Li Y, Xia L. Coronavirus Disease 2019 (COVID-19): Role of Chest CT in Diagnosis and Management. AJR Am J Roentgenol. 2020 Jun;214(6):1280–6. </w:t>
      </w:r>
    </w:p>
    <w:p w14:paraId="3BE63BA1" w14:textId="77777777" w:rsidR="00D5362C" w:rsidRPr="00D5362C" w:rsidRDefault="00D5362C" w:rsidP="00D5362C">
      <w:pPr>
        <w:pStyle w:val="Bibliography"/>
        <w:rPr>
          <w:rFonts w:ascii="Times New Roman" w:hAnsi="Times New Roman" w:cs="Times New Roman"/>
        </w:rPr>
      </w:pPr>
      <w:r w:rsidRPr="00D5362C">
        <w:rPr>
          <w:rFonts w:ascii="Times New Roman" w:hAnsi="Times New Roman" w:cs="Times New Roman"/>
        </w:rPr>
        <w:t>5.</w:t>
      </w:r>
      <w:r w:rsidRPr="00D5362C">
        <w:rPr>
          <w:rFonts w:ascii="Times New Roman" w:hAnsi="Times New Roman" w:cs="Times New Roman"/>
        </w:rPr>
        <w:tab/>
        <w:t xml:space="preserve">Yang R, Li X, Liu H, Zhen Y, Zhang X, Xiong Q, et al. Chest CT Severity Score: An Imaging Tool for Assessing Severe                     COVID-19. Radiology: Cardiothoracic Imaging. 2020 Apr;2(2):e200047. </w:t>
      </w:r>
    </w:p>
    <w:p w14:paraId="0A8A6489" w14:textId="77777777" w:rsidR="00D5362C" w:rsidRPr="00D5362C" w:rsidRDefault="00D5362C" w:rsidP="00D5362C">
      <w:pPr>
        <w:pStyle w:val="Bibliography"/>
        <w:rPr>
          <w:rFonts w:ascii="Times New Roman" w:hAnsi="Times New Roman" w:cs="Times New Roman"/>
        </w:rPr>
      </w:pPr>
      <w:r w:rsidRPr="00D5362C">
        <w:rPr>
          <w:rFonts w:ascii="Times New Roman" w:hAnsi="Times New Roman" w:cs="Times New Roman"/>
        </w:rPr>
        <w:t>6.</w:t>
      </w:r>
      <w:r w:rsidRPr="00D5362C">
        <w:rPr>
          <w:rFonts w:ascii="Times New Roman" w:hAnsi="Times New Roman" w:cs="Times New Roman"/>
        </w:rPr>
        <w:tab/>
        <w:t xml:space="preserve">Saeed GA, Gaba W, Shah A, Al Helali AA, Raidullah E, Al Ali AB, et al. Correlation between Chest CT Severity Scores and the Clinical Parameters of Adult Patients with COVID-19 Pneumonia. Radiology Research and Practice. 2021 Jan 8;2021:e6697677. </w:t>
      </w:r>
    </w:p>
    <w:p w14:paraId="7A3F9576" w14:textId="77777777" w:rsidR="00D5362C" w:rsidRPr="00D5362C" w:rsidRDefault="00D5362C" w:rsidP="00D5362C">
      <w:pPr>
        <w:pStyle w:val="Bibliography"/>
        <w:rPr>
          <w:rFonts w:ascii="Times New Roman" w:hAnsi="Times New Roman" w:cs="Times New Roman"/>
        </w:rPr>
      </w:pPr>
      <w:r w:rsidRPr="00D5362C">
        <w:rPr>
          <w:rFonts w:ascii="Times New Roman" w:hAnsi="Times New Roman" w:cs="Times New Roman"/>
        </w:rPr>
        <w:t>7.</w:t>
      </w:r>
      <w:r w:rsidRPr="00D5362C">
        <w:rPr>
          <w:rFonts w:ascii="Times New Roman" w:hAnsi="Times New Roman" w:cs="Times New Roman"/>
        </w:rPr>
        <w:tab/>
        <w:t xml:space="preserve">Borghesi A, Zigliani A, Masciullo R, Golemi S, Maculotti P, Farina D, et al. Radiographic severity index in COVID-19 pneumonia: relationship to age and sex in 783 Italian patients. Radiol Med. 2020 May;125(5):461–4. </w:t>
      </w:r>
    </w:p>
    <w:p w14:paraId="7455CAD2" w14:textId="77777777" w:rsidR="00D5362C" w:rsidRPr="00D5362C" w:rsidRDefault="00D5362C" w:rsidP="00D5362C">
      <w:pPr>
        <w:pStyle w:val="Bibliography"/>
        <w:rPr>
          <w:rFonts w:ascii="Times New Roman" w:hAnsi="Times New Roman" w:cs="Times New Roman"/>
        </w:rPr>
      </w:pPr>
      <w:r w:rsidRPr="00D5362C">
        <w:rPr>
          <w:rFonts w:ascii="Times New Roman" w:hAnsi="Times New Roman" w:cs="Times New Roman"/>
        </w:rPr>
        <w:t>8.</w:t>
      </w:r>
      <w:r w:rsidRPr="00D5362C">
        <w:rPr>
          <w:rFonts w:ascii="Times New Roman" w:hAnsi="Times New Roman" w:cs="Times New Roman"/>
        </w:rPr>
        <w:tab/>
        <w:t xml:space="preserve">Borghesi A, Maroldi R. COVID-19 outbreak in Italy: experimental chest X-ray scoring system for quantifying and monitoring disease progression. Radiol Med. 2020 May;125(5):509–13. </w:t>
      </w:r>
    </w:p>
    <w:p w14:paraId="1A52DD57" w14:textId="77777777" w:rsidR="00D5362C" w:rsidRPr="00D5362C" w:rsidRDefault="00D5362C" w:rsidP="00D5362C">
      <w:pPr>
        <w:pStyle w:val="Bibliography"/>
        <w:rPr>
          <w:rFonts w:ascii="Times New Roman" w:hAnsi="Times New Roman" w:cs="Times New Roman"/>
        </w:rPr>
      </w:pPr>
      <w:r w:rsidRPr="00D5362C">
        <w:rPr>
          <w:rFonts w:ascii="Times New Roman" w:hAnsi="Times New Roman" w:cs="Times New Roman"/>
        </w:rPr>
        <w:t>9.</w:t>
      </w:r>
      <w:r w:rsidRPr="00D5362C">
        <w:rPr>
          <w:rFonts w:ascii="Times New Roman" w:hAnsi="Times New Roman" w:cs="Times New Roman"/>
        </w:rPr>
        <w:tab/>
        <w:t xml:space="preserve">Lieveld AWE, Azijli K, Teunissen BP, van Haaften RM, Kootte RS, van den Berk IAH, et al. Chest CT in COVID-19 at the ED: Validation of the COVID-19 Reporting and Data System (CO-RADS) and CT Severity Score. Chest. 2021 Mar;159(3):1126–35. </w:t>
      </w:r>
    </w:p>
    <w:p w14:paraId="7802209A" w14:textId="77777777" w:rsidR="00D5362C" w:rsidRPr="00D5362C" w:rsidRDefault="00D5362C" w:rsidP="00D5362C">
      <w:pPr>
        <w:pStyle w:val="Bibliography"/>
        <w:rPr>
          <w:rFonts w:ascii="Times New Roman" w:hAnsi="Times New Roman" w:cs="Times New Roman"/>
        </w:rPr>
      </w:pPr>
      <w:r w:rsidRPr="00D5362C">
        <w:rPr>
          <w:rFonts w:ascii="Times New Roman" w:hAnsi="Times New Roman" w:cs="Times New Roman"/>
        </w:rPr>
        <w:lastRenderedPageBreak/>
        <w:t>10.</w:t>
      </w:r>
      <w:r w:rsidRPr="00D5362C">
        <w:rPr>
          <w:rFonts w:ascii="Times New Roman" w:hAnsi="Times New Roman" w:cs="Times New Roman"/>
        </w:rPr>
        <w:tab/>
        <w:t xml:space="preserve">Francone M, Iafrate F, Masci GM, Coco S, Cilia F, Manganaro L, et al. Chest CT score in COVID-19 patients: correlation with disease severity and short-term prognosis. Eur Radiol. 2020 Dec;30(12):6808–17. </w:t>
      </w:r>
    </w:p>
    <w:p w14:paraId="04A9B786" w14:textId="77777777" w:rsidR="00D5362C" w:rsidRPr="00D5362C" w:rsidRDefault="00D5362C" w:rsidP="00D5362C">
      <w:pPr>
        <w:pStyle w:val="Bibliography"/>
        <w:rPr>
          <w:rFonts w:ascii="Times New Roman" w:hAnsi="Times New Roman" w:cs="Times New Roman"/>
        </w:rPr>
      </w:pPr>
      <w:r w:rsidRPr="00D5362C">
        <w:rPr>
          <w:rFonts w:ascii="Times New Roman" w:hAnsi="Times New Roman" w:cs="Times New Roman"/>
        </w:rPr>
        <w:t>11.</w:t>
      </w:r>
      <w:r w:rsidRPr="00D5362C">
        <w:rPr>
          <w:rFonts w:ascii="Times New Roman" w:hAnsi="Times New Roman" w:cs="Times New Roman"/>
        </w:rPr>
        <w:tab/>
        <w:t xml:space="preserve">Steinbeis F, Thibeault C, Doellinger F, Ring RM, Mittermaier M, Ruwwe-Glösenkamp C, et al. Severity of respiratory failure and computed chest tomography in acute COVID-19 correlates with pulmonary function and respiratory symptoms after infection with SARS-CoV-2: An observational longitudinal study over 12 months. Respir Med. 2022 Jan;191:106709. </w:t>
      </w:r>
    </w:p>
    <w:p w14:paraId="7DF241A7" w14:textId="77777777" w:rsidR="00D5362C" w:rsidRPr="00D5362C" w:rsidRDefault="00D5362C" w:rsidP="00D5362C">
      <w:pPr>
        <w:pStyle w:val="Bibliography"/>
        <w:rPr>
          <w:rFonts w:ascii="Times New Roman" w:hAnsi="Times New Roman" w:cs="Times New Roman"/>
        </w:rPr>
      </w:pPr>
      <w:r w:rsidRPr="00D5362C">
        <w:rPr>
          <w:rFonts w:ascii="Times New Roman" w:hAnsi="Times New Roman" w:cs="Times New Roman"/>
        </w:rPr>
        <w:t>12.</w:t>
      </w:r>
      <w:r w:rsidRPr="00D5362C">
        <w:rPr>
          <w:rFonts w:ascii="Times New Roman" w:hAnsi="Times New Roman" w:cs="Times New Roman"/>
        </w:rPr>
        <w:tab/>
        <w:t xml:space="preserve">Wong HYF, Lam HYS, Fong AHT, Leung ST, Chin TWY, Lo CSY, et al. Frequency and Distribution of Chest Radiographic Findings in COVID-19 Positive Patients. Radiology. 2020 Mar 27;201160. </w:t>
      </w:r>
    </w:p>
    <w:p w14:paraId="51CDA9CA" w14:textId="77777777" w:rsidR="00D5362C" w:rsidRPr="00D5362C" w:rsidRDefault="00D5362C" w:rsidP="00D5362C">
      <w:pPr>
        <w:pStyle w:val="Bibliography"/>
        <w:rPr>
          <w:rFonts w:ascii="Times New Roman" w:hAnsi="Times New Roman" w:cs="Times New Roman"/>
        </w:rPr>
      </w:pPr>
      <w:r w:rsidRPr="00D5362C">
        <w:rPr>
          <w:rFonts w:ascii="Times New Roman" w:hAnsi="Times New Roman" w:cs="Times New Roman"/>
        </w:rPr>
        <w:t>13.</w:t>
      </w:r>
      <w:r w:rsidRPr="00D5362C">
        <w:rPr>
          <w:rFonts w:ascii="Times New Roman" w:hAnsi="Times New Roman" w:cs="Times New Roman"/>
        </w:rPr>
        <w:tab/>
        <w:t xml:space="preserve">Mruk B, Plucińska D, Walecki J, Półtorak-Szymczak G, Sklinda K. Chest Computed Tomography (CT) Severity Scales in COVID-19 Disease: A Validation Study. Med Sci Monit. 2021 May 5;27:e931283-1-e931283-6. </w:t>
      </w:r>
    </w:p>
    <w:p w14:paraId="75866A67" w14:textId="7D1E3AC1" w:rsidR="00D5362C" w:rsidRPr="00005170" w:rsidRDefault="00D5362C" w:rsidP="00D92023">
      <w:pPr>
        <w:rPr>
          <w:rFonts w:asciiTheme="majorBidi" w:hAnsiTheme="majorBidi" w:cstheme="majorBidi"/>
        </w:rPr>
      </w:pPr>
      <w:r>
        <w:rPr>
          <w:rFonts w:asciiTheme="majorBidi" w:hAnsiTheme="majorBidi" w:cstheme="majorBidi"/>
        </w:rPr>
        <w:fldChar w:fldCharType="end"/>
      </w:r>
    </w:p>
    <w:sectPr w:rsidR="00D5362C" w:rsidRPr="00005170" w:rsidSect="00E4105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07400E" w14:textId="77777777" w:rsidR="00AB086E" w:rsidRDefault="00AB086E" w:rsidP="00EB5FF0">
      <w:pPr>
        <w:spacing w:after="0" w:line="240" w:lineRule="auto"/>
      </w:pPr>
      <w:r>
        <w:separator/>
      </w:r>
    </w:p>
  </w:endnote>
  <w:endnote w:type="continuationSeparator" w:id="0">
    <w:p w14:paraId="6358AA4D" w14:textId="77777777" w:rsidR="00AB086E" w:rsidRDefault="00AB086E" w:rsidP="00EB5F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2339488"/>
      <w:docPartObj>
        <w:docPartGallery w:val="Page Numbers (Bottom of Page)"/>
        <w:docPartUnique/>
      </w:docPartObj>
    </w:sdtPr>
    <w:sdtEndPr>
      <w:rPr>
        <w:rFonts w:ascii="Times New Roman" w:hAnsi="Times New Roman" w:cs="Times New Roman"/>
        <w:noProof/>
      </w:rPr>
    </w:sdtEndPr>
    <w:sdtContent>
      <w:p w14:paraId="7A035A28" w14:textId="77777777" w:rsidR="009F166B" w:rsidRPr="002E0E4B" w:rsidRDefault="00AB086E">
        <w:pPr>
          <w:pStyle w:val="Footer"/>
          <w:jc w:val="center"/>
          <w:rPr>
            <w:rFonts w:ascii="Times New Roman" w:hAnsi="Times New Roman" w:cs="Times New Roman"/>
          </w:rPr>
        </w:pPr>
        <w:r w:rsidRPr="002E0E4B">
          <w:rPr>
            <w:rFonts w:ascii="Times New Roman" w:hAnsi="Times New Roman" w:cs="Times New Roman"/>
          </w:rPr>
          <w:fldChar w:fldCharType="begin"/>
        </w:r>
        <w:r w:rsidRPr="002E0E4B">
          <w:rPr>
            <w:rFonts w:ascii="Times New Roman" w:hAnsi="Times New Roman" w:cs="Times New Roman"/>
          </w:rPr>
          <w:instrText xml:space="preserve"> PAGE   \* MERGEFORMAT </w:instrText>
        </w:r>
        <w:r w:rsidRPr="002E0E4B">
          <w:rPr>
            <w:rFonts w:ascii="Times New Roman" w:hAnsi="Times New Roman" w:cs="Times New Roman"/>
          </w:rPr>
          <w:fldChar w:fldCharType="separate"/>
        </w:r>
        <w:r>
          <w:rPr>
            <w:rFonts w:ascii="Times New Roman" w:hAnsi="Times New Roman" w:cs="Times New Roman"/>
            <w:noProof/>
          </w:rPr>
          <w:t>1</w:t>
        </w:r>
        <w:r w:rsidRPr="002E0E4B">
          <w:rPr>
            <w:rFonts w:ascii="Times New Roman" w:hAnsi="Times New Roman" w:cs="Times New Roman"/>
            <w:noProof/>
          </w:rPr>
          <w:fldChar w:fldCharType="end"/>
        </w:r>
      </w:p>
    </w:sdtContent>
  </w:sdt>
  <w:p w14:paraId="6DA6B381" w14:textId="77777777" w:rsidR="009F166B" w:rsidRDefault="00AB08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E9394" w14:textId="77777777" w:rsidR="00AB086E" w:rsidRDefault="00AB086E" w:rsidP="00EB5FF0">
      <w:pPr>
        <w:spacing w:after="0" w:line="240" w:lineRule="auto"/>
      </w:pPr>
      <w:r>
        <w:separator/>
      </w:r>
    </w:p>
  </w:footnote>
  <w:footnote w:type="continuationSeparator" w:id="0">
    <w:p w14:paraId="7717FB9A" w14:textId="77777777" w:rsidR="00AB086E" w:rsidRDefault="00AB086E" w:rsidP="00EB5F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9EB"/>
    <w:rsid w:val="00005054"/>
    <w:rsid w:val="00005170"/>
    <w:rsid w:val="00015423"/>
    <w:rsid w:val="000226BF"/>
    <w:rsid w:val="00022D80"/>
    <w:rsid w:val="00026C56"/>
    <w:rsid w:val="00027368"/>
    <w:rsid w:val="0003041C"/>
    <w:rsid w:val="00031EB6"/>
    <w:rsid w:val="00032000"/>
    <w:rsid w:val="00032E1D"/>
    <w:rsid w:val="0003793A"/>
    <w:rsid w:val="00037E55"/>
    <w:rsid w:val="00040046"/>
    <w:rsid w:val="000453CB"/>
    <w:rsid w:val="00045770"/>
    <w:rsid w:val="00051FAA"/>
    <w:rsid w:val="00054AC8"/>
    <w:rsid w:val="00062486"/>
    <w:rsid w:val="000644FE"/>
    <w:rsid w:val="00065502"/>
    <w:rsid w:val="000747CA"/>
    <w:rsid w:val="00077E28"/>
    <w:rsid w:val="00085310"/>
    <w:rsid w:val="000855C8"/>
    <w:rsid w:val="00091CE6"/>
    <w:rsid w:val="00093EFD"/>
    <w:rsid w:val="00094717"/>
    <w:rsid w:val="000955E1"/>
    <w:rsid w:val="00095FA6"/>
    <w:rsid w:val="00096941"/>
    <w:rsid w:val="000A1D31"/>
    <w:rsid w:val="000A3DAE"/>
    <w:rsid w:val="000B0106"/>
    <w:rsid w:val="000B1365"/>
    <w:rsid w:val="000C0CDE"/>
    <w:rsid w:val="000C14DF"/>
    <w:rsid w:val="000C64FE"/>
    <w:rsid w:val="000D155D"/>
    <w:rsid w:val="000D2C77"/>
    <w:rsid w:val="000E03D4"/>
    <w:rsid w:val="000E5E11"/>
    <w:rsid w:val="000E7C84"/>
    <w:rsid w:val="000F00E7"/>
    <w:rsid w:val="000F22D5"/>
    <w:rsid w:val="000F3A9C"/>
    <w:rsid w:val="000F3F80"/>
    <w:rsid w:val="00102BEE"/>
    <w:rsid w:val="00104C38"/>
    <w:rsid w:val="00112AB2"/>
    <w:rsid w:val="001139C6"/>
    <w:rsid w:val="001152A6"/>
    <w:rsid w:val="00117BAB"/>
    <w:rsid w:val="0012082A"/>
    <w:rsid w:val="00130B25"/>
    <w:rsid w:val="0013198E"/>
    <w:rsid w:val="001368D7"/>
    <w:rsid w:val="00137D36"/>
    <w:rsid w:val="00144FBC"/>
    <w:rsid w:val="001502AA"/>
    <w:rsid w:val="0015129A"/>
    <w:rsid w:val="00152720"/>
    <w:rsid w:val="00155652"/>
    <w:rsid w:val="001556E8"/>
    <w:rsid w:val="001609AB"/>
    <w:rsid w:val="00171B9B"/>
    <w:rsid w:val="001734A7"/>
    <w:rsid w:val="00176197"/>
    <w:rsid w:val="00180062"/>
    <w:rsid w:val="0018055D"/>
    <w:rsid w:val="001809DF"/>
    <w:rsid w:val="001816EE"/>
    <w:rsid w:val="0018469B"/>
    <w:rsid w:val="00186F71"/>
    <w:rsid w:val="001946DA"/>
    <w:rsid w:val="001A08F3"/>
    <w:rsid w:val="001A12EE"/>
    <w:rsid w:val="001A4AFA"/>
    <w:rsid w:val="001A6672"/>
    <w:rsid w:val="001A7756"/>
    <w:rsid w:val="001C0CB0"/>
    <w:rsid w:val="001C10DF"/>
    <w:rsid w:val="001C2357"/>
    <w:rsid w:val="001C7134"/>
    <w:rsid w:val="001D24C7"/>
    <w:rsid w:val="001D3D26"/>
    <w:rsid w:val="001D4459"/>
    <w:rsid w:val="001D50BD"/>
    <w:rsid w:val="001D674C"/>
    <w:rsid w:val="001D6A3D"/>
    <w:rsid w:val="001D7807"/>
    <w:rsid w:val="001E0702"/>
    <w:rsid w:val="001E3DC7"/>
    <w:rsid w:val="001E45A6"/>
    <w:rsid w:val="001E6066"/>
    <w:rsid w:val="001F0869"/>
    <w:rsid w:val="001F571F"/>
    <w:rsid w:val="001F79B2"/>
    <w:rsid w:val="002169AF"/>
    <w:rsid w:val="002172A7"/>
    <w:rsid w:val="002176A0"/>
    <w:rsid w:val="00222552"/>
    <w:rsid w:val="002251F3"/>
    <w:rsid w:val="002341E3"/>
    <w:rsid w:val="00240107"/>
    <w:rsid w:val="00240EF9"/>
    <w:rsid w:val="00242823"/>
    <w:rsid w:val="002456A8"/>
    <w:rsid w:val="00246116"/>
    <w:rsid w:val="00250BE7"/>
    <w:rsid w:val="00250BF8"/>
    <w:rsid w:val="002530A5"/>
    <w:rsid w:val="00253525"/>
    <w:rsid w:val="0025587A"/>
    <w:rsid w:val="00255E93"/>
    <w:rsid w:val="002635C0"/>
    <w:rsid w:val="0026360D"/>
    <w:rsid w:val="00263C37"/>
    <w:rsid w:val="002660E1"/>
    <w:rsid w:val="002743D7"/>
    <w:rsid w:val="00280BE7"/>
    <w:rsid w:val="00281DE1"/>
    <w:rsid w:val="002922D5"/>
    <w:rsid w:val="002A22BB"/>
    <w:rsid w:val="002A30CB"/>
    <w:rsid w:val="002A3D81"/>
    <w:rsid w:val="002A570E"/>
    <w:rsid w:val="002A6245"/>
    <w:rsid w:val="002A6FA2"/>
    <w:rsid w:val="002B0159"/>
    <w:rsid w:val="002B221E"/>
    <w:rsid w:val="002B2A38"/>
    <w:rsid w:val="002B2E45"/>
    <w:rsid w:val="002B3309"/>
    <w:rsid w:val="002B3E99"/>
    <w:rsid w:val="002B519A"/>
    <w:rsid w:val="002B6CE3"/>
    <w:rsid w:val="002C43A0"/>
    <w:rsid w:val="002D00A9"/>
    <w:rsid w:val="002D277B"/>
    <w:rsid w:val="002D2B1E"/>
    <w:rsid w:val="002D2C63"/>
    <w:rsid w:val="002D3408"/>
    <w:rsid w:val="002D4D09"/>
    <w:rsid w:val="002D786C"/>
    <w:rsid w:val="002D79E9"/>
    <w:rsid w:val="002D7F95"/>
    <w:rsid w:val="002E0E3F"/>
    <w:rsid w:val="002E3FFE"/>
    <w:rsid w:val="002F0778"/>
    <w:rsid w:val="002F1002"/>
    <w:rsid w:val="002F25AA"/>
    <w:rsid w:val="00315FDC"/>
    <w:rsid w:val="00317611"/>
    <w:rsid w:val="00317FD7"/>
    <w:rsid w:val="00322A8E"/>
    <w:rsid w:val="00323A3C"/>
    <w:rsid w:val="00324E43"/>
    <w:rsid w:val="00327515"/>
    <w:rsid w:val="00335A7E"/>
    <w:rsid w:val="0034164D"/>
    <w:rsid w:val="0034184C"/>
    <w:rsid w:val="003418EC"/>
    <w:rsid w:val="00342510"/>
    <w:rsid w:val="003460C9"/>
    <w:rsid w:val="0034702B"/>
    <w:rsid w:val="00347EC4"/>
    <w:rsid w:val="0035165A"/>
    <w:rsid w:val="00353AED"/>
    <w:rsid w:val="00357F5D"/>
    <w:rsid w:val="003739FE"/>
    <w:rsid w:val="00374C48"/>
    <w:rsid w:val="0038484E"/>
    <w:rsid w:val="003973C7"/>
    <w:rsid w:val="003A0981"/>
    <w:rsid w:val="003A2824"/>
    <w:rsid w:val="003A5309"/>
    <w:rsid w:val="003A687C"/>
    <w:rsid w:val="003B1A2B"/>
    <w:rsid w:val="003B3DBE"/>
    <w:rsid w:val="003C11B3"/>
    <w:rsid w:val="003C546D"/>
    <w:rsid w:val="003C70F2"/>
    <w:rsid w:val="003D1325"/>
    <w:rsid w:val="003D2492"/>
    <w:rsid w:val="003E40AB"/>
    <w:rsid w:val="003E5603"/>
    <w:rsid w:val="003F4858"/>
    <w:rsid w:val="003F66FB"/>
    <w:rsid w:val="00401EE8"/>
    <w:rsid w:val="00405E2A"/>
    <w:rsid w:val="0040696B"/>
    <w:rsid w:val="00411961"/>
    <w:rsid w:val="00413632"/>
    <w:rsid w:val="00423C2D"/>
    <w:rsid w:val="00435598"/>
    <w:rsid w:val="0043766D"/>
    <w:rsid w:val="00437D6A"/>
    <w:rsid w:val="004466B6"/>
    <w:rsid w:val="00447D8F"/>
    <w:rsid w:val="004543AF"/>
    <w:rsid w:val="004544A2"/>
    <w:rsid w:val="004653E8"/>
    <w:rsid w:val="00470E69"/>
    <w:rsid w:val="00472840"/>
    <w:rsid w:val="0047379F"/>
    <w:rsid w:val="00473C34"/>
    <w:rsid w:val="00477995"/>
    <w:rsid w:val="00480164"/>
    <w:rsid w:val="0048066B"/>
    <w:rsid w:val="0048066D"/>
    <w:rsid w:val="00480E6F"/>
    <w:rsid w:val="00481B7D"/>
    <w:rsid w:val="00490918"/>
    <w:rsid w:val="00490A38"/>
    <w:rsid w:val="004913E1"/>
    <w:rsid w:val="00492CE8"/>
    <w:rsid w:val="00493E7B"/>
    <w:rsid w:val="00494AA3"/>
    <w:rsid w:val="00496AAE"/>
    <w:rsid w:val="004A0265"/>
    <w:rsid w:val="004A0E52"/>
    <w:rsid w:val="004A5A74"/>
    <w:rsid w:val="004B0C88"/>
    <w:rsid w:val="004B321A"/>
    <w:rsid w:val="004B4401"/>
    <w:rsid w:val="004B710E"/>
    <w:rsid w:val="004C13F9"/>
    <w:rsid w:val="004C3B90"/>
    <w:rsid w:val="004C4B46"/>
    <w:rsid w:val="004C6D1E"/>
    <w:rsid w:val="004C7F91"/>
    <w:rsid w:val="004D201F"/>
    <w:rsid w:val="004D33B6"/>
    <w:rsid w:val="004D3468"/>
    <w:rsid w:val="004D3FFD"/>
    <w:rsid w:val="004D763C"/>
    <w:rsid w:val="004E23BE"/>
    <w:rsid w:val="004E2462"/>
    <w:rsid w:val="004F095A"/>
    <w:rsid w:val="004F30D8"/>
    <w:rsid w:val="004F4860"/>
    <w:rsid w:val="005022BA"/>
    <w:rsid w:val="005049E1"/>
    <w:rsid w:val="00506853"/>
    <w:rsid w:val="0051483B"/>
    <w:rsid w:val="00515911"/>
    <w:rsid w:val="005163E7"/>
    <w:rsid w:val="00517216"/>
    <w:rsid w:val="00523AB8"/>
    <w:rsid w:val="005259EB"/>
    <w:rsid w:val="005269A3"/>
    <w:rsid w:val="00526E9E"/>
    <w:rsid w:val="00532192"/>
    <w:rsid w:val="00532491"/>
    <w:rsid w:val="005346E8"/>
    <w:rsid w:val="00535E62"/>
    <w:rsid w:val="005371E6"/>
    <w:rsid w:val="0054663D"/>
    <w:rsid w:val="00547C54"/>
    <w:rsid w:val="00552941"/>
    <w:rsid w:val="005538C7"/>
    <w:rsid w:val="0055391B"/>
    <w:rsid w:val="00557287"/>
    <w:rsid w:val="00557F40"/>
    <w:rsid w:val="005603F6"/>
    <w:rsid w:val="005620E3"/>
    <w:rsid w:val="00562A13"/>
    <w:rsid w:val="005637D3"/>
    <w:rsid w:val="005638C0"/>
    <w:rsid w:val="005653A3"/>
    <w:rsid w:val="00565858"/>
    <w:rsid w:val="005707B1"/>
    <w:rsid w:val="00570EBE"/>
    <w:rsid w:val="00571923"/>
    <w:rsid w:val="0057608D"/>
    <w:rsid w:val="00576221"/>
    <w:rsid w:val="0058115E"/>
    <w:rsid w:val="005818AC"/>
    <w:rsid w:val="0058253F"/>
    <w:rsid w:val="00583BE8"/>
    <w:rsid w:val="00585CB9"/>
    <w:rsid w:val="00585FB0"/>
    <w:rsid w:val="00587CBC"/>
    <w:rsid w:val="00587EDD"/>
    <w:rsid w:val="005904BF"/>
    <w:rsid w:val="005916B3"/>
    <w:rsid w:val="00591918"/>
    <w:rsid w:val="00592874"/>
    <w:rsid w:val="005947E6"/>
    <w:rsid w:val="00594BC9"/>
    <w:rsid w:val="00594CAD"/>
    <w:rsid w:val="0059541D"/>
    <w:rsid w:val="0059676A"/>
    <w:rsid w:val="00596849"/>
    <w:rsid w:val="005A0644"/>
    <w:rsid w:val="005A154A"/>
    <w:rsid w:val="005A319E"/>
    <w:rsid w:val="005A58A6"/>
    <w:rsid w:val="005B4325"/>
    <w:rsid w:val="005C4C64"/>
    <w:rsid w:val="005C6C2A"/>
    <w:rsid w:val="005D066D"/>
    <w:rsid w:val="005D06D3"/>
    <w:rsid w:val="005E3ED2"/>
    <w:rsid w:val="005E5ED7"/>
    <w:rsid w:val="005F2BFE"/>
    <w:rsid w:val="005F3708"/>
    <w:rsid w:val="005F4E65"/>
    <w:rsid w:val="005F58C2"/>
    <w:rsid w:val="00603042"/>
    <w:rsid w:val="00605605"/>
    <w:rsid w:val="00607645"/>
    <w:rsid w:val="00611099"/>
    <w:rsid w:val="00612113"/>
    <w:rsid w:val="00615675"/>
    <w:rsid w:val="0061591F"/>
    <w:rsid w:val="00615F30"/>
    <w:rsid w:val="0062072F"/>
    <w:rsid w:val="00626E5D"/>
    <w:rsid w:val="00630B47"/>
    <w:rsid w:val="0063516E"/>
    <w:rsid w:val="00636A54"/>
    <w:rsid w:val="0063753C"/>
    <w:rsid w:val="00643506"/>
    <w:rsid w:val="00645F3C"/>
    <w:rsid w:val="00647340"/>
    <w:rsid w:val="00647E30"/>
    <w:rsid w:val="00654D17"/>
    <w:rsid w:val="00654D83"/>
    <w:rsid w:val="00655AD4"/>
    <w:rsid w:val="00660D17"/>
    <w:rsid w:val="0066362F"/>
    <w:rsid w:val="006656DF"/>
    <w:rsid w:val="00666034"/>
    <w:rsid w:val="00666334"/>
    <w:rsid w:val="0066765E"/>
    <w:rsid w:val="00673F66"/>
    <w:rsid w:val="00674002"/>
    <w:rsid w:val="00677C36"/>
    <w:rsid w:val="00677F61"/>
    <w:rsid w:val="0068407B"/>
    <w:rsid w:val="00687841"/>
    <w:rsid w:val="0069087A"/>
    <w:rsid w:val="006A0AA3"/>
    <w:rsid w:val="006A38CE"/>
    <w:rsid w:val="006A3E26"/>
    <w:rsid w:val="006A582E"/>
    <w:rsid w:val="006B5A79"/>
    <w:rsid w:val="006B6C1B"/>
    <w:rsid w:val="006C2F1E"/>
    <w:rsid w:val="006C4D04"/>
    <w:rsid w:val="006C6AA3"/>
    <w:rsid w:val="006D1A51"/>
    <w:rsid w:val="006D28D6"/>
    <w:rsid w:val="006D3F66"/>
    <w:rsid w:val="006E00C2"/>
    <w:rsid w:val="006E0A78"/>
    <w:rsid w:val="006E37B7"/>
    <w:rsid w:val="006E3D1D"/>
    <w:rsid w:val="006E4F57"/>
    <w:rsid w:val="006E543F"/>
    <w:rsid w:val="006E5EA8"/>
    <w:rsid w:val="006E74AA"/>
    <w:rsid w:val="006F07FF"/>
    <w:rsid w:val="006F14F7"/>
    <w:rsid w:val="006F1A73"/>
    <w:rsid w:val="006F49C6"/>
    <w:rsid w:val="007017B5"/>
    <w:rsid w:val="00702BFD"/>
    <w:rsid w:val="00706474"/>
    <w:rsid w:val="007069BA"/>
    <w:rsid w:val="0071350C"/>
    <w:rsid w:val="00721315"/>
    <w:rsid w:val="00725C61"/>
    <w:rsid w:val="0074091D"/>
    <w:rsid w:val="00742486"/>
    <w:rsid w:val="0074367D"/>
    <w:rsid w:val="007462D0"/>
    <w:rsid w:val="00752F35"/>
    <w:rsid w:val="00764D64"/>
    <w:rsid w:val="00767998"/>
    <w:rsid w:val="00772266"/>
    <w:rsid w:val="007729AD"/>
    <w:rsid w:val="00772C15"/>
    <w:rsid w:val="00775BC4"/>
    <w:rsid w:val="0078045F"/>
    <w:rsid w:val="007805B6"/>
    <w:rsid w:val="00780E7B"/>
    <w:rsid w:val="00794F70"/>
    <w:rsid w:val="00796198"/>
    <w:rsid w:val="007A1908"/>
    <w:rsid w:val="007A35EE"/>
    <w:rsid w:val="007A62C1"/>
    <w:rsid w:val="007A71DC"/>
    <w:rsid w:val="007B2D51"/>
    <w:rsid w:val="007B2F7B"/>
    <w:rsid w:val="007B307E"/>
    <w:rsid w:val="007B3A9C"/>
    <w:rsid w:val="007B5581"/>
    <w:rsid w:val="007C144C"/>
    <w:rsid w:val="007D101A"/>
    <w:rsid w:val="007D27F5"/>
    <w:rsid w:val="007D4122"/>
    <w:rsid w:val="007D4B80"/>
    <w:rsid w:val="007D501E"/>
    <w:rsid w:val="007D57EF"/>
    <w:rsid w:val="007E34FF"/>
    <w:rsid w:val="007E67BB"/>
    <w:rsid w:val="007E6A45"/>
    <w:rsid w:val="007F5C34"/>
    <w:rsid w:val="007F7DE1"/>
    <w:rsid w:val="00801052"/>
    <w:rsid w:val="00802173"/>
    <w:rsid w:val="00803CEC"/>
    <w:rsid w:val="00807EAD"/>
    <w:rsid w:val="00811248"/>
    <w:rsid w:val="00813BB0"/>
    <w:rsid w:val="00815880"/>
    <w:rsid w:val="00816A69"/>
    <w:rsid w:val="0082081E"/>
    <w:rsid w:val="00825057"/>
    <w:rsid w:val="00826B5D"/>
    <w:rsid w:val="0083107C"/>
    <w:rsid w:val="00831FF9"/>
    <w:rsid w:val="00833658"/>
    <w:rsid w:val="00834CA7"/>
    <w:rsid w:val="00835D9B"/>
    <w:rsid w:val="008363B6"/>
    <w:rsid w:val="00837C27"/>
    <w:rsid w:val="00845928"/>
    <w:rsid w:val="00850271"/>
    <w:rsid w:val="00854BCC"/>
    <w:rsid w:val="008574F0"/>
    <w:rsid w:val="00857FEB"/>
    <w:rsid w:val="008612EB"/>
    <w:rsid w:val="0086423E"/>
    <w:rsid w:val="008730AE"/>
    <w:rsid w:val="008730EE"/>
    <w:rsid w:val="0087446C"/>
    <w:rsid w:val="008777FC"/>
    <w:rsid w:val="0088142B"/>
    <w:rsid w:val="00882E79"/>
    <w:rsid w:val="008A0E76"/>
    <w:rsid w:val="008A256D"/>
    <w:rsid w:val="008B0489"/>
    <w:rsid w:val="008B4604"/>
    <w:rsid w:val="008C14D3"/>
    <w:rsid w:val="008C39ED"/>
    <w:rsid w:val="008C4BCC"/>
    <w:rsid w:val="008C6B1E"/>
    <w:rsid w:val="008C7B1A"/>
    <w:rsid w:val="008D28A4"/>
    <w:rsid w:val="008D2FFB"/>
    <w:rsid w:val="008D46C8"/>
    <w:rsid w:val="008D55A3"/>
    <w:rsid w:val="008E3A9B"/>
    <w:rsid w:val="008F5AFE"/>
    <w:rsid w:val="00911708"/>
    <w:rsid w:val="009123B0"/>
    <w:rsid w:val="00923E79"/>
    <w:rsid w:val="009277A6"/>
    <w:rsid w:val="00927A3B"/>
    <w:rsid w:val="00931251"/>
    <w:rsid w:val="0094253B"/>
    <w:rsid w:val="00942605"/>
    <w:rsid w:val="00946998"/>
    <w:rsid w:val="00947FFD"/>
    <w:rsid w:val="00951D8A"/>
    <w:rsid w:val="00954DE6"/>
    <w:rsid w:val="009625A9"/>
    <w:rsid w:val="00966752"/>
    <w:rsid w:val="00966CC6"/>
    <w:rsid w:val="0097069B"/>
    <w:rsid w:val="009803F0"/>
    <w:rsid w:val="0098057F"/>
    <w:rsid w:val="00980695"/>
    <w:rsid w:val="009811D6"/>
    <w:rsid w:val="00982C3F"/>
    <w:rsid w:val="00990E10"/>
    <w:rsid w:val="009973C3"/>
    <w:rsid w:val="009A27CC"/>
    <w:rsid w:val="009A28DE"/>
    <w:rsid w:val="009A3B1B"/>
    <w:rsid w:val="009B24D1"/>
    <w:rsid w:val="009B439E"/>
    <w:rsid w:val="009B4D96"/>
    <w:rsid w:val="009C05C5"/>
    <w:rsid w:val="009C1BC9"/>
    <w:rsid w:val="009C2F43"/>
    <w:rsid w:val="009C36E6"/>
    <w:rsid w:val="009C75E4"/>
    <w:rsid w:val="009D0350"/>
    <w:rsid w:val="009D56D1"/>
    <w:rsid w:val="009D6272"/>
    <w:rsid w:val="009E17C7"/>
    <w:rsid w:val="009E5ECF"/>
    <w:rsid w:val="009E5FF1"/>
    <w:rsid w:val="009E69CD"/>
    <w:rsid w:val="009F4E16"/>
    <w:rsid w:val="009F5B69"/>
    <w:rsid w:val="009F7178"/>
    <w:rsid w:val="00A0434C"/>
    <w:rsid w:val="00A06D8B"/>
    <w:rsid w:val="00A07CA7"/>
    <w:rsid w:val="00A134D9"/>
    <w:rsid w:val="00A14214"/>
    <w:rsid w:val="00A1435E"/>
    <w:rsid w:val="00A20E94"/>
    <w:rsid w:val="00A211F1"/>
    <w:rsid w:val="00A251DB"/>
    <w:rsid w:val="00A2592D"/>
    <w:rsid w:val="00A278B0"/>
    <w:rsid w:val="00A31380"/>
    <w:rsid w:val="00A31552"/>
    <w:rsid w:val="00A316BE"/>
    <w:rsid w:val="00A37146"/>
    <w:rsid w:val="00A42CE2"/>
    <w:rsid w:val="00A4346D"/>
    <w:rsid w:val="00A4668E"/>
    <w:rsid w:val="00A47ECF"/>
    <w:rsid w:val="00A526D8"/>
    <w:rsid w:val="00A547C0"/>
    <w:rsid w:val="00A5550A"/>
    <w:rsid w:val="00A56A4F"/>
    <w:rsid w:val="00A6214B"/>
    <w:rsid w:val="00A640A1"/>
    <w:rsid w:val="00A65CD8"/>
    <w:rsid w:val="00A66D9E"/>
    <w:rsid w:val="00A70163"/>
    <w:rsid w:val="00A73E07"/>
    <w:rsid w:val="00A74B90"/>
    <w:rsid w:val="00A817FC"/>
    <w:rsid w:val="00AA0643"/>
    <w:rsid w:val="00AA4811"/>
    <w:rsid w:val="00AA689B"/>
    <w:rsid w:val="00AB086E"/>
    <w:rsid w:val="00AB1CA4"/>
    <w:rsid w:val="00AB7F6D"/>
    <w:rsid w:val="00AC328E"/>
    <w:rsid w:val="00AC6E04"/>
    <w:rsid w:val="00AD0FEB"/>
    <w:rsid w:val="00AD2EC4"/>
    <w:rsid w:val="00AD52FF"/>
    <w:rsid w:val="00AE03F8"/>
    <w:rsid w:val="00AE3284"/>
    <w:rsid w:val="00AE3776"/>
    <w:rsid w:val="00AF3AA2"/>
    <w:rsid w:val="00AF436D"/>
    <w:rsid w:val="00B024EB"/>
    <w:rsid w:val="00B0292D"/>
    <w:rsid w:val="00B02B47"/>
    <w:rsid w:val="00B06104"/>
    <w:rsid w:val="00B07B9C"/>
    <w:rsid w:val="00B1354F"/>
    <w:rsid w:val="00B16AE9"/>
    <w:rsid w:val="00B177A2"/>
    <w:rsid w:val="00B20AD1"/>
    <w:rsid w:val="00B22E09"/>
    <w:rsid w:val="00B410ED"/>
    <w:rsid w:val="00B45C06"/>
    <w:rsid w:val="00B46FFE"/>
    <w:rsid w:val="00B502F0"/>
    <w:rsid w:val="00B64997"/>
    <w:rsid w:val="00B64CB5"/>
    <w:rsid w:val="00B70068"/>
    <w:rsid w:val="00B75B3D"/>
    <w:rsid w:val="00B77548"/>
    <w:rsid w:val="00B81C6B"/>
    <w:rsid w:val="00B8238C"/>
    <w:rsid w:val="00B83FEB"/>
    <w:rsid w:val="00B9359E"/>
    <w:rsid w:val="00B94D7B"/>
    <w:rsid w:val="00B962E3"/>
    <w:rsid w:val="00B97635"/>
    <w:rsid w:val="00BA05AC"/>
    <w:rsid w:val="00BA42FB"/>
    <w:rsid w:val="00BA6D1F"/>
    <w:rsid w:val="00BB11D5"/>
    <w:rsid w:val="00BB1577"/>
    <w:rsid w:val="00BB2132"/>
    <w:rsid w:val="00BB34DB"/>
    <w:rsid w:val="00BB4D51"/>
    <w:rsid w:val="00BB4D65"/>
    <w:rsid w:val="00BB5A9A"/>
    <w:rsid w:val="00BB5C9D"/>
    <w:rsid w:val="00BB73C0"/>
    <w:rsid w:val="00BC3FF6"/>
    <w:rsid w:val="00BC7E30"/>
    <w:rsid w:val="00BD1E25"/>
    <w:rsid w:val="00BD3ABC"/>
    <w:rsid w:val="00BD4753"/>
    <w:rsid w:val="00BD4E76"/>
    <w:rsid w:val="00BE3228"/>
    <w:rsid w:val="00BE3A0B"/>
    <w:rsid w:val="00BE3E03"/>
    <w:rsid w:val="00BE412B"/>
    <w:rsid w:val="00BF1CAA"/>
    <w:rsid w:val="00BF4D9A"/>
    <w:rsid w:val="00C012C9"/>
    <w:rsid w:val="00C01E13"/>
    <w:rsid w:val="00C0404E"/>
    <w:rsid w:val="00C040D4"/>
    <w:rsid w:val="00C17EC0"/>
    <w:rsid w:val="00C21974"/>
    <w:rsid w:val="00C276D6"/>
    <w:rsid w:val="00C33CA8"/>
    <w:rsid w:val="00C35AD9"/>
    <w:rsid w:val="00C40A1E"/>
    <w:rsid w:val="00C415B0"/>
    <w:rsid w:val="00C42CA2"/>
    <w:rsid w:val="00C44F56"/>
    <w:rsid w:val="00C502DE"/>
    <w:rsid w:val="00C50A42"/>
    <w:rsid w:val="00C5149F"/>
    <w:rsid w:val="00C5227A"/>
    <w:rsid w:val="00C56D20"/>
    <w:rsid w:val="00C64DA7"/>
    <w:rsid w:val="00C660E1"/>
    <w:rsid w:val="00C66B7E"/>
    <w:rsid w:val="00C66F57"/>
    <w:rsid w:val="00C70773"/>
    <w:rsid w:val="00C758D8"/>
    <w:rsid w:val="00C81078"/>
    <w:rsid w:val="00C9419F"/>
    <w:rsid w:val="00CA59C7"/>
    <w:rsid w:val="00CA603A"/>
    <w:rsid w:val="00CA6128"/>
    <w:rsid w:val="00CA670E"/>
    <w:rsid w:val="00CB30BD"/>
    <w:rsid w:val="00CB696B"/>
    <w:rsid w:val="00CC3678"/>
    <w:rsid w:val="00CC4740"/>
    <w:rsid w:val="00CC55F7"/>
    <w:rsid w:val="00CC5F92"/>
    <w:rsid w:val="00CE071A"/>
    <w:rsid w:val="00CE452C"/>
    <w:rsid w:val="00CE4805"/>
    <w:rsid w:val="00CE4A93"/>
    <w:rsid w:val="00CE4B28"/>
    <w:rsid w:val="00CE5A0E"/>
    <w:rsid w:val="00CF2C3A"/>
    <w:rsid w:val="00CF3F62"/>
    <w:rsid w:val="00CF48FC"/>
    <w:rsid w:val="00CF7A37"/>
    <w:rsid w:val="00D01A01"/>
    <w:rsid w:val="00D02700"/>
    <w:rsid w:val="00D039E0"/>
    <w:rsid w:val="00D05AF3"/>
    <w:rsid w:val="00D11032"/>
    <w:rsid w:val="00D1464E"/>
    <w:rsid w:val="00D15B6A"/>
    <w:rsid w:val="00D20354"/>
    <w:rsid w:val="00D219F5"/>
    <w:rsid w:val="00D27FD0"/>
    <w:rsid w:val="00D305DB"/>
    <w:rsid w:val="00D31E96"/>
    <w:rsid w:val="00D32013"/>
    <w:rsid w:val="00D347B5"/>
    <w:rsid w:val="00D41D8C"/>
    <w:rsid w:val="00D46D09"/>
    <w:rsid w:val="00D47E26"/>
    <w:rsid w:val="00D50627"/>
    <w:rsid w:val="00D53231"/>
    <w:rsid w:val="00D5362C"/>
    <w:rsid w:val="00D56E4E"/>
    <w:rsid w:val="00D6140E"/>
    <w:rsid w:val="00D6448A"/>
    <w:rsid w:val="00D70CE5"/>
    <w:rsid w:val="00D82EBA"/>
    <w:rsid w:val="00D83DDD"/>
    <w:rsid w:val="00D92023"/>
    <w:rsid w:val="00D963FB"/>
    <w:rsid w:val="00DA1B63"/>
    <w:rsid w:val="00DA1BEC"/>
    <w:rsid w:val="00DA5FEB"/>
    <w:rsid w:val="00DB04DE"/>
    <w:rsid w:val="00DB1908"/>
    <w:rsid w:val="00DB28BA"/>
    <w:rsid w:val="00DB60E8"/>
    <w:rsid w:val="00DC1146"/>
    <w:rsid w:val="00DC288F"/>
    <w:rsid w:val="00DD08C8"/>
    <w:rsid w:val="00DD1E36"/>
    <w:rsid w:val="00DD4D07"/>
    <w:rsid w:val="00DD6BF4"/>
    <w:rsid w:val="00DD797D"/>
    <w:rsid w:val="00DE1953"/>
    <w:rsid w:val="00DE1D58"/>
    <w:rsid w:val="00DE39F1"/>
    <w:rsid w:val="00DE72B2"/>
    <w:rsid w:val="00DE757F"/>
    <w:rsid w:val="00DF0938"/>
    <w:rsid w:val="00DF3942"/>
    <w:rsid w:val="00DF40CB"/>
    <w:rsid w:val="00DF60C2"/>
    <w:rsid w:val="00E12791"/>
    <w:rsid w:val="00E12C30"/>
    <w:rsid w:val="00E140CC"/>
    <w:rsid w:val="00E17504"/>
    <w:rsid w:val="00E2262B"/>
    <w:rsid w:val="00E22C19"/>
    <w:rsid w:val="00E2343F"/>
    <w:rsid w:val="00E23CCE"/>
    <w:rsid w:val="00E4105F"/>
    <w:rsid w:val="00E44B60"/>
    <w:rsid w:val="00E52FAE"/>
    <w:rsid w:val="00E53609"/>
    <w:rsid w:val="00E53F4B"/>
    <w:rsid w:val="00E5405B"/>
    <w:rsid w:val="00E67381"/>
    <w:rsid w:val="00E67577"/>
    <w:rsid w:val="00E7058C"/>
    <w:rsid w:val="00E71081"/>
    <w:rsid w:val="00E72302"/>
    <w:rsid w:val="00E751FE"/>
    <w:rsid w:val="00E771DA"/>
    <w:rsid w:val="00E876BB"/>
    <w:rsid w:val="00E8784C"/>
    <w:rsid w:val="00E903B3"/>
    <w:rsid w:val="00E91A2C"/>
    <w:rsid w:val="00E94956"/>
    <w:rsid w:val="00E96EB0"/>
    <w:rsid w:val="00EA0771"/>
    <w:rsid w:val="00EA56D4"/>
    <w:rsid w:val="00EB020D"/>
    <w:rsid w:val="00EB3D95"/>
    <w:rsid w:val="00EB5D98"/>
    <w:rsid w:val="00EB5FF0"/>
    <w:rsid w:val="00EB672F"/>
    <w:rsid w:val="00EB7FAA"/>
    <w:rsid w:val="00EC1148"/>
    <w:rsid w:val="00ED27C9"/>
    <w:rsid w:val="00ED7A0F"/>
    <w:rsid w:val="00EE05CE"/>
    <w:rsid w:val="00EE0A81"/>
    <w:rsid w:val="00EE3832"/>
    <w:rsid w:val="00EE64B9"/>
    <w:rsid w:val="00EE70A1"/>
    <w:rsid w:val="00EF2A17"/>
    <w:rsid w:val="00EF694F"/>
    <w:rsid w:val="00F0081A"/>
    <w:rsid w:val="00F03121"/>
    <w:rsid w:val="00F03EBF"/>
    <w:rsid w:val="00F05C96"/>
    <w:rsid w:val="00F11333"/>
    <w:rsid w:val="00F1459A"/>
    <w:rsid w:val="00F1509A"/>
    <w:rsid w:val="00F15254"/>
    <w:rsid w:val="00F20356"/>
    <w:rsid w:val="00F21C93"/>
    <w:rsid w:val="00F257C6"/>
    <w:rsid w:val="00F328EE"/>
    <w:rsid w:val="00F343EE"/>
    <w:rsid w:val="00F3792B"/>
    <w:rsid w:val="00F412BD"/>
    <w:rsid w:val="00F42BB6"/>
    <w:rsid w:val="00F44D7D"/>
    <w:rsid w:val="00F461DC"/>
    <w:rsid w:val="00F47FEA"/>
    <w:rsid w:val="00F52F7D"/>
    <w:rsid w:val="00F53482"/>
    <w:rsid w:val="00F60F82"/>
    <w:rsid w:val="00F710A1"/>
    <w:rsid w:val="00F72DFA"/>
    <w:rsid w:val="00F75174"/>
    <w:rsid w:val="00F77D98"/>
    <w:rsid w:val="00F80173"/>
    <w:rsid w:val="00F8079A"/>
    <w:rsid w:val="00F91DB2"/>
    <w:rsid w:val="00F930EA"/>
    <w:rsid w:val="00F9508D"/>
    <w:rsid w:val="00F95544"/>
    <w:rsid w:val="00F96FFA"/>
    <w:rsid w:val="00FA19E9"/>
    <w:rsid w:val="00FA2374"/>
    <w:rsid w:val="00FB1A1C"/>
    <w:rsid w:val="00FB2843"/>
    <w:rsid w:val="00FB520B"/>
    <w:rsid w:val="00FC0301"/>
    <w:rsid w:val="00FC180C"/>
    <w:rsid w:val="00FC57D6"/>
    <w:rsid w:val="00FD2E45"/>
    <w:rsid w:val="00FD3FD2"/>
    <w:rsid w:val="00FD4FE6"/>
    <w:rsid w:val="00FE2770"/>
    <w:rsid w:val="00FE2854"/>
    <w:rsid w:val="00FE5C3E"/>
    <w:rsid w:val="00FF1CC9"/>
    <w:rsid w:val="00FF2508"/>
    <w:rsid w:val="00FF5B73"/>
    <w:rsid w:val="00FF5F9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88BCD"/>
  <w15:chartTrackingRefBased/>
  <w15:docId w15:val="{FCD66B49-FCFB-4005-A6AA-E45444894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835D9B"/>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835D9B"/>
    <w:pPr>
      <w:numPr>
        <w:ilvl w:val="1"/>
      </w:numPr>
      <w:spacing w:after="200"/>
      <w:outlineLvl w:val="1"/>
    </w:pPr>
  </w:style>
  <w:style w:type="paragraph" w:styleId="Heading3">
    <w:name w:val="heading 3"/>
    <w:basedOn w:val="Normal"/>
    <w:next w:val="Normal"/>
    <w:link w:val="Heading3Char"/>
    <w:uiPriority w:val="2"/>
    <w:qFormat/>
    <w:rsid w:val="00835D9B"/>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835D9B"/>
    <w:pPr>
      <w:numPr>
        <w:ilvl w:val="3"/>
      </w:numPr>
      <w:outlineLvl w:val="3"/>
    </w:pPr>
    <w:rPr>
      <w:iCs/>
    </w:rPr>
  </w:style>
  <w:style w:type="paragraph" w:styleId="Heading5">
    <w:name w:val="heading 5"/>
    <w:basedOn w:val="Heading4"/>
    <w:next w:val="Normal"/>
    <w:link w:val="Heading5Char"/>
    <w:uiPriority w:val="2"/>
    <w:qFormat/>
    <w:rsid w:val="00835D9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5259EB"/>
    <w:pPr>
      <w:widowControl w:val="0"/>
      <w:autoSpaceDE w:val="0"/>
      <w:autoSpaceDN w:val="0"/>
      <w:spacing w:after="0" w:line="240" w:lineRule="auto"/>
      <w:ind w:left="1820"/>
    </w:pPr>
    <w:rPr>
      <w:rFonts w:ascii="Times New Roman" w:eastAsia="Times New Roman" w:hAnsi="Times New Roman" w:cs="Times New Roman"/>
      <w:sz w:val="20"/>
      <w:szCs w:val="20"/>
      <w:lang w:val="en-US" w:bidi="en-US"/>
    </w:rPr>
  </w:style>
  <w:style w:type="character" w:customStyle="1" w:styleId="BodyTextChar">
    <w:name w:val="Body Text Char"/>
    <w:basedOn w:val="DefaultParagraphFont"/>
    <w:link w:val="BodyText"/>
    <w:uiPriority w:val="1"/>
    <w:rsid w:val="005259EB"/>
    <w:rPr>
      <w:rFonts w:ascii="Times New Roman" w:eastAsia="Times New Roman" w:hAnsi="Times New Roman" w:cs="Times New Roman"/>
      <w:sz w:val="20"/>
      <w:szCs w:val="20"/>
      <w:lang w:val="en-US" w:bidi="en-US"/>
    </w:rPr>
  </w:style>
  <w:style w:type="character" w:styleId="Hyperlink">
    <w:name w:val="Hyperlink"/>
    <w:basedOn w:val="DefaultParagraphFont"/>
    <w:uiPriority w:val="99"/>
    <w:unhideWhenUsed/>
    <w:rsid w:val="005259EB"/>
    <w:rPr>
      <w:color w:val="0563C1" w:themeColor="hyperlink"/>
      <w:u w:val="single"/>
    </w:rPr>
  </w:style>
  <w:style w:type="paragraph" w:styleId="NormalWeb">
    <w:name w:val="Normal (Web)"/>
    <w:basedOn w:val="Normal"/>
    <w:link w:val="NormalWebChar"/>
    <w:uiPriority w:val="99"/>
    <w:unhideWhenUsed/>
    <w:rsid w:val="005259EB"/>
    <w:pPr>
      <w:spacing w:before="100" w:beforeAutospacing="1" w:after="100" w:afterAutospacing="1"/>
    </w:pPr>
    <w:rPr>
      <w:rFonts w:ascii="Times New Roman" w:eastAsiaTheme="minorEastAsia" w:hAnsi="Times New Roman" w:cs="Times New Roman"/>
      <w:sz w:val="24"/>
      <w:szCs w:val="24"/>
      <w:lang w:eastAsia="en-GB"/>
    </w:rPr>
  </w:style>
  <w:style w:type="character" w:styleId="Emphasis">
    <w:name w:val="Emphasis"/>
    <w:basedOn w:val="DefaultParagraphFont"/>
    <w:uiPriority w:val="20"/>
    <w:qFormat/>
    <w:rsid w:val="005259EB"/>
    <w:rPr>
      <w:i/>
      <w:iCs/>
    </w:rPr>
  </w:style>
  <w:style w:type="paragraph" w:customStyle="1" w:styleId="p">
    <w:name w:val="p"/>
    <w:basedOn w:val="Normal"/>
    <w:rsid w:val="005259E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hapter-para">
    <w:name w:val="chapter-para"/>
    <w:basedOn w:val="Normal"/>
    <w:rsid w:val="005259E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9B24D1"/>
    <w:rPr>
      <w:rFonts w:ascii="Times New Roman" w:eastAsiaTheme="minorEastAsia" w:hAnsi="Times New Roman" w:cs="Times New Roman"/>
      <w:sz w:val="24"/>
      <w:szCs w:val="24"/>
      <w:lang w:eastAsia="en-GB"/>
    </w:rPr>
  </w:style>
  <w:style w:type="paragraph" w:styleId="Footer">
    <w:name w:val="footer"/>
    <w:basedOn w:val="Normal"/>
    <w:link w:val="FooterChar"/>
    <w:uiPriority w:val="99"/>
    <w:unhideWhenUsed/>
    <w:rsid w:val="00423C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3C2D"/>
  </w:style>
  <w:style w:type="paragraph" w:styleId="Header">
    <w:name w:val="header"/>
    <w:basedOn w:val="Normal"/>
    <w:link w:val="HeaderChar"/>
    <w:uiPriority w:val="99"/>
    <w:unhideWhenUsed/>
    <w:rsid w:val="00EB5F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5FF0"/>
  </w:style>
  <w:style w:type="paragraph" w:styleId="Bibliography">
    <w:name w:val="Bibliography"/>
    <w:basedOn w:val="Normal"/>
    <w:next w:val="Normal"/>
    <w:uiPriority w:val="37"/>
    <w:unhideWhenUsed/>
    <w:rsid w:val="000A3DAE"/>
    <w:pPr>
      <w:spacing w:after="0" w:line="480" w:lineRule="auto"/>
      <w:ind w:left="720" w:hanging="720"/>
    </w:pPr>
  </w:style>
  <w:style w:type="paragraph" w:styleId="Revision">
    <w:name w:val="Revision"/>
    <w:hidden/>
    <w:uiPriority w:val="99"/>
    <w:semiHidden/>
    <w:rsid w:val="006A0AA3"/>
    <w:pPr>
      <w:spacing w:after="0" w:line="240" w:lineRule="auto"/>
    </w:pPr>
  </w:style>
  <w:style w:type="character" w:customStyle="1" w:styleId="Heading1Char">
    <w:name w:val="Heading 1 Char"/>
    <w:basedOn w:val="DefaultParagraphFont"/>
    <w:link w:val="Heading1"/>
    <w:uiPriority w:val="2"/>
    <w:rsid w:val="00835D9B"/>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835D9B"/>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835D9B"/>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835D9B"/>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835D9B"/>
    <w:rPr>
      <w:rFonts w:ascii="Times New Roman" w:eastAsiaTheme="majorEastAsia" w:hAnsi="Times New Roman" w:cstheme="majorBidi"/>
      <w:b/>
      <w:iCs/>
      <w:sz w:val="24"/>
      <w:szCs w:val="24"/>
      <w:lang w:val="en-US"/>
    </w:rPr>
  </w:style>
  <w:style w:type="numbering" w:customStyle="1" w:styleId="Headings">
    <w:name w:val="Headings"/>
    <w:uiPriority w:val="99"/>
    <w:rsid w:val="00835D9B"/>
    <w:pPr>
      <w:numPr>
        <w:numId w:val="2"/>
      </w:numPr>
    </w:pPr>
  </w:style>
  <w:style w:type="paragraph" w:styleId="ListParagraph">
    <w:name w:val="List Paragraph"/>
    <w:basedOn w:val="Normal"/>
    <w:uiPriority w:val="34"/>
    <w:qFormat/>
    <w:rsid w:val="00835D9B"/>
    <w:pPr>
      <w:ind w:left="720"/>
      <w:contextualSpacing/>
    </w:pPr>
  </w:style>
  <w:style w:type="paragraph" w:styleId="Title">
    <w:name w:val="Title"/>
    <w:basedOn w:val="Normal"/>
    <w:next w:val="Normal"/>
    <w:link w:val="TitleChar"/>
    <w:qFormat/>
    <w:rsid w:val="00835D9B"/>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835D9B"/>
    <w:rPr>
      <w:rFonts w:ascii="Times New Roman" w:hAnsi="Times New Roman" w:cs="Times New Roman"/>
      <w:b/>
      <w:sz w:val="32"/>
      <w:szCs w:val="32"/>
      <w:lang w:val="en-US"/>
    </w:rPr>
  </w:style>
  <w:style w:type="character" w:styleId="FollowedHyperlink">
    <w:name w:val="FollowedHyperlink"/>
    <w:basedOn w:val="DefaultParagraphFont"/>
    <w:uiPriority w:val="99"/>
    <w:semiHidden/>
    <w:unhideWhenUsed/>
    <w:rsid w:val="00374C4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7801942/"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1C5CBF-3CB1-4572-AD06-56409AA6A8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75</TotalTime>
  <Pages>9</Pages>
  <Words>9528</Words>
  <Characters>54312</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f A. Majrashi</dc:creator>
  <cp:keywords/>
  <dc:description/>
  <cp:lastModifiedBy>Tom Flint</cp:lastModifiedBy>
  <cp:revision>841</cp:revision>
  <dcterms:created xsi:type="dcterms:W3CDTF">2022-10-12T15:04:00Z</dcterms:created>
  <dcterms:modified xsi:type="dcterms:W3CDTF">2023-01-04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r0Fx5wME"/&gt;&lt;style id="http://www.zotero.org/styles/vancouver" locale="en-GB" hasBibliography="1" bibliographyStyleHasBeenSet="1"/&gt;&lt;prefs&gt;&lt;pref name="fieldType" value="Field"/&gt;&lt;pref name="delayCit</vt:lpwstr>
  </property>
  <property fmtid="{D5CDD505-2E9C-101B-9397-08002B2CF9AE}" pid="3" name="ZOTERO_PREF_2">
    <vt:lpwstr>ationUpdates" value="true"/&gt;&lt;pref name="dontAskDelayCitationUpdates" value="true"/&gt;&lt;/prefs&gt;&lt;/data&gt;</vt:lpwstr>
  </property>
</Properties>
</file>